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24D8AE" w14:textId="26DE4BBC" w:rsidR="003431C9" w:rsidRPr="004D2910" w:rsidRDefault="0009523F" w:rsidP="003431C9">
      <w:pPr>
        <w:pStyle w:val="a4"/>
        <w:rPr>
          <w:rFonts w:ascii="Times New Roman"/>
          <w:b w:val="0"/>
          <w:bCs w:val="0"/>
        </w:rPr>
      </w:pPr>
      <w:bookmarkStart w:id="0" w:name="_Toc58788629"/>
      <w:r>
        <w:rPr>
          <w:rFonts w:ascii="Times New Roman"/>
          <w:b w:val="0"/>
          <w:bCs w:val="0"/>
        </w:rPr>
        <w:t>Supplementary</w:t>
      </w:r>
      <w:r w:rsidR="00AA78C8">
        <w:rPr>
          <w:rFonts w:ascii="Times New Roman"/>
          <w:b w:val="0"/>
          <w:bCs w:val="0"/>
        </w:rPr>
        <w:t xml:space="preserve"> Table 1.</w:t>
      </w:r>
      <w:r w:rsidR="004D2910" w:rsidRPr="004D2910">
        <w:rPr>
          <w:rFonts w:ascii="Times New Roman"/>
          <w:b w:val="0"/>
          <w:bCs w:val="0"/>
        </w:rPr>
        <w:t xml:space="preserve"> </w:t>
      </w:r>
      <w:r w:rsidR="003431C9" w:rsidRPr="004D2910">
        <w:rPr>
          <w:rFonts w:ascii="Times New Roman"/>
          <w:b w:val="0"/>
          <w:bCs w:val="0"/>
        </w:rPr>
        <w:t xml:space="preserve">Definitions of comorbidities </w:t>
      </w:r>
      <w:r w:rsidR="008E118B">
        <w:rPr>
          <w:rFonts w:ascii="Times New Roman"/>
          <w:b w:val="0"/>
          <w:bCs w:val="0"/>
        </w:rPr>
        <w:t xml:space="preserve">and clinical outcome </w:t>
      </w:r>
      <w:r w:rsidR="003431C9" w:rsidRPr="004D2910">
        <w:rPr>
          <w:rFonts w:ascii="Times New Roman"/>
          <w:b w:val="0"/>
          <w:bCs w:val="0"/>
        </w:rPr>
        <w:t>according to ICD-10 codes</w:t>
      </w:r>
      <w:bookmarkEnd w:id="0"/>
    </w:p>
    <w:p w14:paraId="4C995803" w14:textId="77777777" w:rsidR="003431C9" w:rsidRPr="004D2910" w:rsidRDefault="003431C9" w:rsidP="003431C9">
      <w:pPr>
        <w:rPr>
          <w:rFonts w:ascii="Times New Roman"/>
          <w:szCs w:val="20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9"/>
        <w:gridCol w:w="2679"/>
        <w:gridCol w:w="2555"/>
        <w:gridCol w:w="1633"/>
      </w:tblGrid>
      <w:tr w:rsidR="00C90207" w:rsidRPr="004D2910" w14:paraId="33EE5410" w14:textId="77777777" w:rsidTr="00EF3930">
        <w:trPr>
          <w:trHeight w:val="510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24BE6" w14:textId="77777777" w:rsidR="001D5C47" w:rsidRPr="004D2910" w:rsidRDefault="001D5C47" w:rsidP="00EF3930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Disease</w:t>
            </w:r>
          </w:p>
        </w:tc>
        <w:tc>
          <w:tcPr>
            <w:tcW w:w="4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6841A" w14:textId="77777777" w:rsidR="001D5C47" w:rsidRPr="004D2910" w:rsidRDefault="001D5C47" w:rsidP="00EF3930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ICD-10 codes (1)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6D992" w14:textId="77777777" w:rsidR="001D5C47" w:rsidRPr="004D2910" w:rsidRDefault="001D5C47" w:rsidP="00EF3930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Additional definition (2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5A742" w14:textId="77777777" w:rsidR="001D5C47" w:rsidRPr="004D2910" w:rsidRDefault="001D5C47" w:rsidP="00EF3930">
            <w:pPr>
              <w:spacing w:line="360" w:lineRule="auto"/>
              <w:jc w:val="center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Combination</w:t>
            </w:r>
          </w:p>
        </w:tc>
      </w:tr>
      <w:tr w:rsidR="00C90207" w:rsidRPr="004D2910" w14:paraId="7E741568" w14:textId="77777777" w:rsidTr="00EF3930">
        <w:trPr>
          <w:trHeight w:val="510"/>
        </w:trPr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591BAF6B" w14:textId="77777777" w:rsidR="001D5C47" w:rsidRPr="004D2910" w:rsidRDefault="001D5C47" w:rsidP="004D32C3">
            <w:pPr>
              <w:spacing w:line="360" w:lineRule="auto"/>
              <w:jc w:val="left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Atrial fibrillation</w:t>
            </w:r>
          </w:p>
        </w:tc>
        <w:tc>
          <w:tcPr>
            <w:tcW w:w="4479" w:type="dxa"/>
            <w:tcBorders>
              <w:top w:val="single" w:sz="4" w:space="0" w:color="auto"/>
            </w:tcBorders>
            <w:vAlign w:val="center"/>
          </w:tcPr>
          <w:p w14:paraId="16259243" w14:textId="77777777" w:rsidR="001D5C47" w:rsidRPr="004D2910" w:rsidRDefault="001D5C47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I48</w:t>
            </w:r>
            <w:r w:rsidR="00E13F7D" w:rsidRPr="004D2910">
              <w:rPr>
                <w:rFonts w:ascii="Times New Roman"/>
                <w:szCs w:val="20"/>
              </w:rPr>
              <w:t>.0-I48.4, I48.9</w:t>
            </w:r>
          </w:p>
        </w:tc>
        <w:tc>
          <w:tcPr>
            <w:tcW w:w="3742" w:type="dxa"/>
            <w:tcBorders>
              <w:top w:val="single" w:sz="4" w:space="0" w:color="auto"/>
            </w:tcBorders>
            <w:vAlign w:val="center"/>
          </w:tcPr>
          <w:p w14:paraId="3A68C784" w14:textId="77777777" w:rsidR="001D5C47" w:rsidRPr="004D2910" w:rsidRDefault="000F31A4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 xml:space="preserve">Admission </w:t>
            </w:r>
            <w:r w:rsidRPr="004D2910">
              <w:rPr>
                <w:rFonts w:ascii="Times New Roman" w:eastAsia="맑은 고딕"/>
                <w:szCs w:val="20"/>
              </w:rPr>
              <w:t xml:space="preserve">≥ </w:t>
            </w:r>
            <w:r w:rsidRPr="004D2910">
              <w:rPr>
                <w:rFonts w:ascii="Times New Roman"/>
                <w:szCs w:val="20"/>
              </w:rPr>
              <w:t xml:space="preserve">1 or outpatient department </w:t>
            </w:r>
            <w:r w:rsidRPr="004D2910">
              <w:rPr>
                <w:rFonts w:ascii="Times New Roman" w:eastAsia="맑은 고딕"/>
                <w:szCs w:val="20"/>
              </w:rPr>
              <w:t>≥ 2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60BAEF1D" w14:textId="77777777" w:rsidR="001D5C47" w:rsidRPr="004D2910" w:rsidRDefault="000F31A4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1+2</w:t>
            </w:r>
          </w:p>
        </w:tc>
      </w:tr>
      <w:tr w:rsidR="00C90207" w:rsidRPr="004D2910" w14:paraId="5637CBD3" w14:textId="77777777" w:rsidTr="00EF3930">
        <w:trPr>
          <w:trHeight w:val="510"/>
        </w:trPr>
        <w:tc>
          <w:tcPr>
            <w:tcW w:w="3005" w:type="dxa"/>
            <w:vAlign w:val="center"/>
          </w:tcPr>
          <w:p w14:paraId="466629DF" w14:textId="77777777" w:rsidR="001D5C47" w:rsidRPr="004D2910" w:rsidRDefault="001D5C47" w:rsidP="004D32C3">
            <w:pPr>
              <w:spacing w:line="360" w:lineRule="auto"/>
              <w:jc w:val="left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Mitral stenosis *</w:t>
            </w:r>
          </w:p>
        </w:tc>
        <w:tc>
          <w:tcPr>
            <w:tcW w:w="4479" w:type="dxa"/>
            <w:vAlign w:val="center"/>
          </w:tcPr>
          <w:p w14:paraId="586129D9" w14:textId="77777777" w:rsidR="001D5C47" w:rsidRPr="004D2910" w:rsidRDefault="001D5C47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I05.0 I05.2</w:t>
            </w:r>
          </w:p>
        </w:tc>
        <w:tc>
          <w:tcPr>
            <w:tcW w:w="3742" w:type="dxa"/>
            <w:vAlign w:val="center"/>
          </w:tcPr>
          <w:p w14:paraId="228F61DF" w14:textId="77777777" w:rsidR="001D5C47" w:rsidRPr="004D2910" w:rsidRDefault="001D5C47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Or claim code for open</w:t>
            </w:r>
          </w:p>
          <w:p w14:paraId="71AA5B09" w14:textId="77777777" w:rsidR="001D5C47" w:rsidRPr="004D2910" w:rsidRDefault="001D5C47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commissurotomy or</w:t>
            </w:r>
          </w:p>
          <w:p w14:paraId="2F735CDC" w14:textId="77777777" w:rsidR="001D5C47" w:rsidRPr="004D2910" w:rsidRDefault="001D5C47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percutaneous valvuloplasty</w:t>
            </w:r>
          </w:p>
        </w:tc>
        <w:tc>
          <w:tcPr>
            <w:tcW w:w="2098" w:type="dxa"/>
            <w:vAlign w:val="center"/>
          </w:tcPr>
          <w:p w14:paraId="77BE2FAC" w14:textId="77777777" w:rsidR="001D5C47" w:rsidRPr="004D2910" w:rsidRDefault="000A6758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1 or 2</w:t>
            </w:r>
          </w:p>
        </w:tc>
      </w:tr>
      <w:tr w:rsidR="00C90207" w:rsidRPr="004D2910" w14:paraId="6BD43294" w14:textId="77777777" w:rsidTr="00EF3930">
        <w:trPr>
          <w:trHeight w:val="510"/>
        </w:trPr>
        <w:tc>
          <w:tcPr>
            <w:tcW w:w="3005" w:type="dxa"/>
            <w:vAlign w:val="center"/>
          </w:tcPr>
          <w:p w14:paraId="35933EAF" w14:textId="77777777" w:rsidR="001D5C47" w:rsidRPr="004D2910" w:rsidRDefault="001D5C47" w:rsidP="004D32C3">
            <w:pPr>
              <w:spacing w:line="360" w:lineRule="auto"/>
              <w:jc w:val="left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Mechanical valve*</w:t>
            </w:r>
          </w:p>
          <w:p w14:paraId="6CD8A207" w14:textId="77777777" w:rsidR="001D5C47" w:rsidRPr="004D2910" w:rsidRDefault="001D5C47" w:rsidP="004D32C3">
            <w:pPr>
              <w:spacing w:line="360" w:lineRule="auto"/>
              <w:jc w:val="left"/>
              <w:rPr>
                <w:rFonts w:ascii="Times New Roman"/>
                <w:szCs w:val="20"/>
              </w:rPr>
            </w:pPr>
          </w:p>
        </w:tc>
        <w:tc>
          <w:tcPr>
            <w:tcW w:w="4479" w:type="dxa"/>
            <w:vAlign w:val="center"/>
          </w:tcPr>
          <w:p w14:paraId="4DCCDA4F" w14:textId="77777777" w:rsidR="001D5C47" w:rsidRPr="004D2910" w:rsidRDefault="001D5C47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Z95.2–Z95.4</w:t>
            </w:r>
          </w:p>
        </w:tc>
        <w:tc>
          <w:tcPr>
            <w:tcW w:w="3742" w:type="dxa"/>
            <w:vAlign w:val="center"/>
          </w:tcPr>
          <w:p w14:paraId="46DFD49A" w14:textId="77777777" w:rsidR="001D5C47" w:rsidRPr="004D2910" w:rsidRDefault="001D5C47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Or claim code for surgical</w:t>
            </w:r>
            <w:r w:rsidR="000F0308" w:rsidRPr="004D2910">
              <w:rPr>
                <w:rFonts w:ascii="Times New Roman"/>
                <w:szCs w:val="20"/>
              </w:rPr>
              <w:t xml:space="preserve"> </w:t>
            </w:r>
            <w:r w:rsidRPr="004D2910">
              <w:rPr>
                <w:rFonts w:ascii="Times New Roman"/>
                <w:szCs w:val="20"/>
              </w:rPr>
              <w:t>valve replacement</w:t>
            </w:r>
          </w:p>
          <w:p w14:paraId="13EBF1DD" w14:textId="77777777" w:rsidR="001D5C47" w:rsidRPr="004D2910" w:rsidRDefault="001D5C47" w:rsidP="00EF3930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5DAA5D90" w14:textId="77777777" w:rsidR="001D5C47" w:rsidRPr="004D2910" w:rsidRDefault="000A6758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1 or 2</w:t>
            </w:r>
          </w:p>
        </w:tc>
      </w:tr>
      <w:tr w:rsidR="00C90207" w:rsidRPr="004D2910" w14:paraId="2FC40705" w14:textId="77777777" w:rsidTr="00EF3930">
        <w:trPr>
          <w:trHeight w:val="510"/>
        </w:trPr>
        <w:tc>
          <w:tcPr>
            <w:tcW w:w="3005" w:type="dxa"/>
            <w:vAlign w:val="center"/>
          </w:tcPr>
          <w:p w14:paraId="46A54CBB" w14:textId="77777777" w:rsidR="001D5C47" w:rsidRPr="004D2910" w:rsidRDefault="001D5C47" w:rsidP="004D32C3">
            <w:pPr>
              <w:spacing w:line="360" w:lineRule="auto"/>
              <w:jc w:val="left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Received joint replacement*</w:t>
            </w:r>
          </w:p>
        </w:tc>
        <w:tc>
          <w:tcPr>
            <w:tcW w:w="4479" w:type="dxa"/>
            <w:vAlign w:val="center"/>
          </w:tcPr>
          <w:p w14:paraId="4E7D6A3D" w14:textId="77777777" w:rsidR="001D5C47" w:rsidRPr="004D2910" w:rsidRDefault="001D5C47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 xml:space="preserve">N0711, </w:t>
            </w:r>
            <w:r w:rsidR="00EB57ED" w:rsidRPr="004D2910">
              <w:rPr>
                <w:rFonts w:ascii="Times New Roman"/>
                <w:szCs w:val="20"/>
              </w:rPr>
              <w:t>N1711, N1721, N2070, N3710, N3721, N3717, N3720, N2072, N2077, N3722, N3727</w:t>
            </w:r>
          </w:p>
        </w:tc>
        <w:tc>
          <w:tcPr>
            <w:tcW w:w="3742" w:type="dxa"/>
            <w:vAlign w:val="center"/>
          </w:tcPr>
          <w:p w14:paraId="3C618ADD" w14:textId="77777777" w:rsidR="001D5C47" w:rsidRPr="004D2910" w:rsidRDefault="00EB57ED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 xml:space="preserve">Admission </w:t>
            </w:r>
            <w:r w:rsidRPr="004D2910">
              <w:rPr>
                <w:rFonts w:ascii="Times New Roman" w:eastAsia="맑은 고딕"/>
                <w:szCs w:val="20"/>
              </w:rPr>
              <w:t xml:space="preserve">≥ </w:t>
            </w:r>
            <w:r w:rsidRPr="004D2910">
              <w:rPr>
                <w:rFonts w:ascii="Times New Roman"/>
                <w:szCs w:val="20"/>
              </w:rPr>
              <w:t>1</w:t>
            </w:r>
          </w:p>
        </w:tc>
        <w:tc>
          <w:tcPr>
            <w:tcW w:w="2098" w:type="dxa"/>
            <w:vAlign w:val="center"/>
          </w:tcPr>
          <w:p w14:paraId="05191EEC" w14:textId="77777777" w:rsidR="001D5C47" w:rsidRPr="004D2910" w:rsidRDefault="00E13F7D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1+2</w:t>
            </w:r>
          </w:p>
        </w:tc>
      </w:tr>
      <w:tr w:rsidR="00C90207" w:rsidRPr="004D2910" w14:paraId="68509F41" w14:textId="77777777" w:rsidTr="00EF3930">
        <w:trPr>
          <w:trHeight w:val="510"/>
        </w:trPr>
        <w:tc>
          <w:tcPr>
            <w:tcW w:w="3005" w:type="dxa"/>
            <w:vAlign w:val="center"/>
          </w:tcPr>
          <w:p w14:paraId="0E4E2901" w14:textId="77777777" w:rsidR="001D5C47" w:rsidRPr="004D2910" w:rsidRDefault="001D5C47" w:rsidP="004D32C3">
            <w:pPr>
              <w:spacing w:line="360" w:lineRule="auto"/>
              <w:jc w:val="left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End-stage renal disease*</w:t>
            </w:r>
          </w:p>
        </w:tc>
        <w:tc>
          <w:tcPr>
            <w:tcW w:w="4479" w:type="dxa"/>
            <w:vAlign w:val="center"/>
          </w:tcPr>
          <w:p w14:paraId="6787CB33" w14:textId="77777777" w:rsidR="001D5C47" w:rsidRPr="004D2910" w:rsidRDefault="00EB57ED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I185, Z49</w:t>
            </w:r>
          </w:p>
        </w:tc>
        <w:tc>
          <w:tcPr>
            <w:tcW w:w="3742" w:type="dxa"/>
            <w:vAlign w:val="center"/>
          </w:tcPr>
          <w:p w14:paraId="5F8B5A70" w14:textId="77777777" w:rsidR="001D5C47" w:rsidRPr="004D2910" w:rsidRDefault="000F0308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 xml:space="preserve">Dialysis </w:t>
            </w:r>
            <w:r w:rsidRPr="004D2910">
              <w:rPr>
                <w:rFonts w:ascii="Times New Roman" w:eastAsia="맑은 고딕"/>
                <w:szCs w:val="20"/>
              </w:rPr>
              <w:t>≥2</w:t>
            </w:r>
          </w:p>
        </w:tc>
        <w:tc>
          <w:tcPr>
            <w:tcW w:w="2098" w:type="dxa"/>
            <w:vAlign w:val="center"/>
          </w:tcPr>
          <w:p w14:paraId="00195EA5" w14:textId="77777777" w:rsidR="001D5C47" w:rsidRPr="004D2910" w:rsidRDefault="00E13F7D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1+2</w:t>
            </w:r>
          </w:p>
        </w:tc>
      </w:tr>
      <w:tr w:rsidR="00C90207" w:rsidRPr="004D2910" w14:paraId="6F95BD13" w14:textId="77777777" w:rsidTr="00EF3930">
        <w:trPr>
          <w:trHeight w:val="510"/>
        </w:trPr>
        <w:tc>
          <w:tcPr>
            <w:tcW w:w="3005" w:type="dxa"/>
            <w:vAlign w:val="center"/>
          </w:tcPr>
          <w:p w14:paraId="77FA6D1C" w14:textId="77777777" w:rsidR="001D5C47" w:rsidRPr="004D2910" w:rsidRDefault="001D5C47" w:rsidP="004D32C3">
            <w:pPr>
              <w:spacing w:line="360" w:lineRule="auto"/>
              <w:jc w:val="left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Deep vein thrombosis *</w:t>
            </w:r>
          </w:p>
        </w:tc>
        <w:tc>
          <w:tcPr>
            <w:tcW w:w="4479" w:type="dxa"/>
            <w:vAlign w:val="center"/>
          </w:tcPr>
          <w:p w14:paraId="5D38B33F" w14:textId="77777777" w:rsidR="001D5C47" w:rsidRPr="004D2910" w:rsidRDefault="001D5C47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I80.2</w:t>
            </w:r>
          </w:p>
        </w:tc>
        <w:tc>
          <w:tcPr>
            <w:tcW w:w="3742" w:type="dxa"/>
            <w:vAlign w:val="center"/>
          </w:tcPr>
          <w:p w14:paraId="63415D43" w14:textId="77777777" w:rsidR="001D5C47" w:rsidRPr="004D2910" w:rsidRDefault="00EB57ED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 xml:space="preserve">Admission </w:t>
            </w:r>
            <w:r w:rsidRPr="004D2910">
              <w:rPr>
                <w:rFonts w:ascii="Times New Roman" w:eastAsia="맑은 고딕"/>
                <w:szCs w:val="20"/>
              </w:rPr>
              <w:t xml:space="preserve">≥ </w:t>
            </w:r>
            <w:r w:rsidRPr="004D2910">
              <w:rPr>
                <w:rFonts w:ascii="Times New Roman"/>
                <w:szCs w:val="20"/>
              </w:rPr>
              <w:t>1</w:t>
            </w:r>
          </w:p>
        </w:tc>
        <w:tc>
          <w:tcPr>
            <w:tcW w:w="2098" w:type="dxa"/>
            <w:vAlign w:val="center"/>
          </w:tcPr>
          <w:p w14:paraId="5DA3CA53" w14:textId="77777777" w:rsidR="001D5C47" w:rsidRPr="004D2910" w:rsidRDefault="000F0308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1+2</w:t>
            </w:r>
          </w:p>
        </w:tc>
      </w:tr>
      <w:tr w:rsidR="00C90207" w:rsidRPr="004D2910" w14:paraId="7B90ADF7" w14:textId="77777777" w:rsidTr="00EF3930">
        <w:trPr>
          <w:trHeight w:val="510"/>
        </w:trPr>
        <w:tc>
          <w:tcPr>
            <w:tcW w:w="3005" w:type="dxa"/>
            <w:vAlign w:val="center"/>
          </w:tcPr>
          <w:p w14:paraId="5E836375" w14:textId="77777777" w:rsidR="001D5C47" w:rsidRPr="004D2910" w:rsidRDefault="001D5C47" w:rsidP="004D32C3">
            <w:pPr>
              <w:spacing w:line="360" w:lineRule="auto"/>
              <w:jc w:val="left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Pulmonary embolism *</w:t>
            </w:r>
          </w:p>
        </w:tc>
        <w:tc>
          <w:tcPr>
            <w:tcW w:w="4479" w:type="dxa"/>
            <w:vAlign w:val="center"/>
          </w:tcPr>
          <w:p w14:paraId="718B6C86" w14:textId="77777777" w:rsidR="001D5C47" w:rsidRPr="004D2910" w:rsidRDefault="001D5C47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I26</w:t>
            </w:r>
          </w:p>
        </w:tc>
        <w:tc>
          <w:tcPr>
            <w:tcW w:w="3742" w:type="dxa"/>
            <w:vAlign w:val="center"/>
          </w:tcPr>
          <w:p w14:paraId="0CCF3589" w14:textId="77777777" w:rsidR="001D5C47" w:rsidRPr="004D2910" w:rsidRDefault="00EB57ED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 xml:space="preserve">Admission </w:t>
            </w:r>
            <w:r w:rsidRPr="004D2910">
              <w:rPr>
                <w:rFonts w:ascii="Times New Roman" w:eastAsia="맑은 고딕"/>
                <w:szCs w:val="20"/>
              </w:rPr>
              <w:t xml:space="preserve">≥ </w:t>
            </w:r>
            <w:r w:rsidRPr="004D2910">
              <w:rPr>
                <w:rFonts w:ascii="Times New Roman"/>
                <w:szCs w:val="20"/>
              </w:rPr>
              <w:t>1</w:t>
            </w:r>
          </w:p>
        </w:tc>
        <w:tc>
          <w:tcPr>
            <w:tcW w:w="2098" w:type="dxa"/>
            <w:vAlign w:val="center"/>
          </w:tcPr>
          <w:p w14:paraId="04458F22" w14:textId="77777777" w:rsidR="001D5C47" w:rsidRPr="004D2910" w:rsidRDefault="00EB57ED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1+2</w:t>
            </w:r>
          </w:p>
        </w:tc>
      </w:tr>
      <w:tr w:rsidR="00C90207" w:rsidRPr="004D2910" w14:paraId="664A3B6A" w14:textId="77777777" w:rsidTr="00EF3930">
        <w:trPr>
          <w:trHeight w:val="510"/>
        </w:trPr>
        <w:tc>
          <w:tcPr>
            <w:tcW w:w="3005" w:type="dxa"/>
            <w:vAlign w:val="center"/>
          </w:tcPr>
          <w:p w14:paraId="786ED9C8" w14:textId="77777777" w:rsidR="001D5C47" w:rsidRPr="004D2910" w:rsidRDefault="001D5C47" w:rsidP="004D32C3">
            <w:pPr>
              <w:spacing w:line="360" w:lineRule="auto"/>
              <w:jc w:val="left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Congestive heart failure</w:t>
            </w:r>
          </w:p>
        </w:tc>
        <w:tc>
          <w:tcPr>
            <w:tcW w:w="4479" w:type="dxa"/>
            <w:vAlign w:val="center"/>
          </w:tcPr>
          <w:p w14:paraId="4FA5D401" w14:textId="77777777" w:rsidR="001D5C47" w:rsidRPr="004D2910" w:rsidRDefault="00506E36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I50</w:t>
            </w:r>
          </w:p>
        </w:tc>
        <w:tc>
          <w:tcPr>
            <w:tcW w:w="3742" w:type="dxa"/>
            <w:vAlign w:val="center"/>
          </w:tcPr>
          <w:p w14:paraId="27C2F811" w14:textId="77777777" w:rsidR="001D5C47" w:rsidRPr="004D2910" w:rsidRDefault="00506E36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 xml:space="preserve">Admission </w:t>
            </w:r>
            <w:r w:rsidRPr="004D2910">
              <w:rPr>
                <w:rFonts w:ascii="Times New Roman" w:eastAsia="맑은 고딕"/>
                <w:szCs w:val="20"/>
              </w:rPr>
              <w:t xml:space="preserve">≥ </w:t>
            </w:r>
            <w:r w:rsidRPr="004D2910">
              <w:rPr>
                <w:rFonts w:ascii="Times New Roman"/>
                <w:szCs w:val="20"/>
              </w:rPr>
              <w:t xml:space="preserve">1 or outpatient department </w:t>
            </w:r>
            <w:r w:rsidRPr="004D2910">
              <w:rPr>
                <w:rFonts w:ascii="Times New Roman" w:eastAsia="맑은 고딕"/>
                <w:szCs w:val="20"/>
              </w:rPr>
              <w:t>≥ 1</w:t>
            </w:r>
          </w:p>
        </w:tc>
        <w:tc>
          <w:tcPr>
            <w:tcW w:w="2098" w:type="dxa"/>
            <w:vAlign w:val="center"/>
          </w:tcPr>
          <w:p w14:paraId="7DB36583" w14:textId="77777777" w:rsidR="001D5C47" w:rsidRPr="004D2910" w:rsidRDefault="00506E36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1+2</w:t>
            </w:r>
          </w:p>
        </w:tc>
      </w:tr>
      <w:tr w:rsidR="00C90207" w:rsidRPr="004D2910" w14:paraId="3FF0FB7F" w14:textId="77777777" w:rsidTr="00EF3930">
        <w:trPr>
          <w:trHeight w:val="510"/>
        </w:trPr>
        <w:tc>
          <w:tcPr>
            <w:tcW w:w="3005" w:type="dxa"/>
            <w:vAlign w:val="center"/>
          </w:tcPr>
          <w:p w14:paraId="48D62FD8" w14:textId="77777777" w:rsidR="001D5C47" w:rsidRPr="004D2910" w:rsidRDefault="001D5C47" w:rsidP="004D32C3">
            <w:pPr>
              <w:spacing w:line="360" w:lineRule="auto"/>
              <w:jc w:val="left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Hypertension</w:t>
            </w:r>
          </w:p>
        </w:tc>
        <w:tc>
          <w:tcPr>
            <w:tcW w:w="4479" w:type="dxa"/>
            <w:vAlign w:val="center"/>
          </w:tcPr>
          <w:p w14:paraId="5BF63F3E" w14:textId="77777777" w:rsidR="001D5C47" w:rsidRPr="004D2910" w:rsidRDefault="001D5C47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I10–I13, I15 and minimum 1 prescription of anti-hypertensive drug</w:t>
            </w:r>
          </w:p>
        </w:tc>
        <w:tc>
          <w:tcPr>
            <w:tcW w:w="3742" w:type="dxa"/>
            <w:vAlign w:val="center"/>
          </w:tcPr>
          <w:p w14:paraId="10E51C32" w14:textId="77777777" w:rsidR="001D5C47" w:rsidRPr="004D2910" w:rsidRDefault="001D5C47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 xml:space="preserve">Admission </w:t>
            </w:r>
            <w:r w:rsidRPr="004D2910">
              <w:rPr>
                <w:rFonts w:ascii="Times New Roman" w:eastAsia="맑은 고딕"/>
                <w:szCs w:val="20"/>
              </w:rPr>
              <w:t xml:space="preserve">≥ </w:t>
            </w:r>
            <w:r w:rsidRPr="004D2910">
              <w:rPr>
                <w:rFonts w:ascii="Times New Roman"/>
                <w:szCs w:val="20"/>
              </w:rPr>
              <w:t xml:space="preserve">1 or outpatient department </w:t>
            </w:r>
            <w:r w:rsidRPr="004D2910">
              <w:rPr>
                <w:rFonts w:ascii="Times New Roman" w:eastAsia="맑은 고딕"/>
                <w:szCs w:val="20"/>
              </w:rPr>
              <w:t>≥ 2</w:t>
            </w:r>
          </w:p>
        </w:tc>
        <w:tc>
          <w:tcPr>
            <w:tcW w:w="2098" w:type="dxa"/>
            <w:vAlign w:val="center"/>
          </w:tcPr>
          <w:p w14:paraId="40776881" w14:textId="77777777" w:rsidR="001D5C47" w:rsidRPr="004D2910" w:rsidRDefault="001D5C47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1+2</w:t>
            </w:r>
          </w:p>
        </w:tc>
      </w:tr>
      <w:tr w:rsidR="00C90207" w:rsidRPr="004D2910" w14:paraId="008543BD" w14:textId="77777777" w:rsidTr="00EF3930">
        <w:trPr>
          <w:trHeight w:val="510"/>
        </w:trPr>
        <w:tc>
          <w:tcPr>
            <w:tcW w:w="3005" w:type="dxa"/>
            <w:vAlign w:val="center"/>
          </w:tcPr>
          <w:p w14:paraId="1AED20CA" w14:textId="77777777" w:rsidR="001D5C47" w:rsidRPr="004D2910" w:rsidRDefault="001D5C47" w:rsidP="004D32C3">
            <w:pPr>
              <w:spacing w:line="360" w:lineRule="auto"/>
              <w:jc w:val="left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Diabetes</w:t>
            </w:r>
          </w:p>
        </w:tc>
        <w:tc>
          <w:tcPr>
            <w:tcW w:w="4479" w:type="dxa"/>
            <w:vAlign w:val="center"/>
          </w:tcPr>
          <w:p w14:paraId="160F9D35" w14:textId="77777777" w:rsidR="001D5C47" w:rsidRPr="004D2910" w:rsidRDefault="001D5C47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E10–E14, and minimum 1 prescription of anti-diabetic drugs</w:t>
            </w:r>
          </w:p>
        </w:tc>
        <w:tc>
          <w:tcPr>
            <w:tcW w:w="3742" w:type="dxa"/>
            <w:vAlign w:val="center"/>
          </w:tcPr>
          <w:p w14:paraId="700EBA17" w14:textId="77777777" w:rsidR="001D5C47" w:rsidRPr="004D2910" w:rsidRDefault="001D5C47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 xml:space="preserve">Admission </w:t>
            </w:r>
            <w:r w:rsidRPr="004D2910">
              <w:rPr>
                <w:rFonts w:ascii="Times New Roman" w:eastAsia="맑은 고딕"/>
                <w:szCs w:val="20"/>
              </w:rPr>
              <w:t xml:space="preserve">≥ </w:t>
            </w:r>
            <w:r w:rsidRPr="004D2910">
              <w:rPr>
                <w:rFonts w:ascii="Times New Roman"/>
                <w:szCs w:val="20"/>
              </w:rPr>
              <w:t xml:space="preserve">1 or outpatient department </w:t>
            </w:r>
            <w:r w:rsidRPr="004D2910">
              <w:rPr>
                <w:rFonts w:ascii="Times New Roman" w:eastAsia="맑은 고딕"/>
                <w:szCs w:val="20"/>
              </w:rPr>
              <w:t>≥ 2</w:t>
            </w:r>
          </w:p>
        </w:tc>
        <w:tc>
          <w:tcPr>
            <w:tcW w:w="2098" w:type="dxa"/>
            <w:vAlign w:val="center"/>
          </w:tcPr>
          <w:p w14:paraId="0005FB45" w14:textId="77777777" w:rsidR="001D5C47" w:rsidRPr="004D2910" w:rsidRDefault="00F203C3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1+2</w:t>
            </w:r>
          </w:p>
        </w:tc>
      </w:tr>
      <w:tr w:rsidR="00C90207" w:rsidRPr="004D2910" w14:paraId="763B23BE" w14:textId="77777777" w:rsidTr="00EF3930">
        <w:trPr>
          <w:trHeight w:val="510"/>
        </w:trPr>
        <w:tc>
          <w:tcPr>
            <w:tcW w:w="3005" w:type="dxa"/>
            <w:vAlign w:val="center"/>
          </w:tcPr>
          <w:p w14:paraId="13844996" w14:textId="77777777" w:rsidR="001D5C47" w:rsidRPr="004D2910" w:rsidRDefault="001D5C47" w:rsidP="004D32C3">
            <w:pPr>
              <w:spacing w:line="360" w:lineRule="auto"/>
              <w:jc w:val="left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Dyslipidemia</w:t>
            </w:r>
          </w:p>
        </w:tc>
        <w:tc>
          <w:tcPr>
            <w:tcW w:w="4479" w:type="dxa"/>
            <w:vAlign w:val="center"/>
          </w:tcPr>
          <w:p w14:paraId="5507A8CB" w14:textId="77777777" w:rsidR="001D5C47" w:rsidRPr="004D2910" w:rsidRDefault="001D5C47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E78</w:t>
            </w:r>
          </w:p>
        </w:tc>
        <w:tc>
          <w:tcPr>
            <w:tcW w:w="3742" w:type="dxa"/>
            <w:vAlign w:val="center"/>
          </w:tcPr>
          <w:p w14:paraId="21E36993" w14:textId="77777777" w:rsidR="001D5C47" w:rsidRPr="004D2910" w:rsidRDefault="001D5C47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 xml:space="preserve">Admission </w:t>
            </w:r>
            <w:r w:rsidRPr="004D2910">
              <w:rPr>
                <w:rFonts w:ascii="Times New Roman" w:eastAsia="맑은 고딕"/>
                <w:szCs w:val="20"/>
              </w:rPr>
              <w:t xml:space="preserve">≥ </w:t>
            </w:r>
            <w:r w:rsidRPr="004D2910">
              <w:rPr>
                <w:rFonts w:ascii="Times New Roman"/>
                <w:szCs w:val="20"/>
              </w:rPr>
              <w:t xml:space="preserve">1 or outpatient department </w:t>
            </w:r>
            <w:r w:rsidRPr="004D2910">
              <w:rPr>
                <w:rFonts w:ascii="Times New Roman" w:eastAsia="맑은 고딕"/>
                <w:szCs w:val="20"/>
              </w:rPr>
              <w:t>≥</w:t>
            </w:r>
            <w:r w:rsidR="00F203C3" w:rsidRPr="004D2910">
              <w:rPr>
                <w:rFonts w:ascii="Times New Roman" w:eastAsia="맑은 고딕"/>
                <w:szCs w:val="20"/>
              </w:rPr>
              <w:t xml:space="preserve"> 2</w:t>
            </w:r>
          </w:p>
        </w:tc>
        <w:tc>
          <w:tcPr>
            <w:tcW w:w="2098" w:type="dxa"/>
            <w:vAlign w:val="center"/>
          </w:tcPr>
          <w:p w14:paraId="2C55E4E6" w14:textId="77777777" w:rsidR="001D5C47" w:rsidRPr="004D2910" w:rsidRDefault="00506E36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1+2</w:t>
            </w:r>
          </w:p>
        </w:tc>
      </w:tr>
      <w:tr w:rsidR="00C90207" w:rsidRPr="004D2910" w14:paraId="186FFF92" w14:textId="77777777" w:rsidTr="00EF3930">
        <w:trPr>
          <w:trHeight w:val="510"/>
        </w:trPr>
        <w:tc>
          <w:tcPr>
            <w:tcW w:w="3005" w:type="dxa"/>
            <w:vAlign w:val="center"/>
          </w:tcPr>
          <w:p w14:paraId="55D72835" w14:textId="77777777" w:rsidR="001D5C47" w:rsidRPr="004D2910" w:rsidRDefault="001D5C47" w:rsidP="004D32C3">
            <w:pPr>
              <w:spacing w:line="360" w:lineRule="auto"/>
              <w:jc w:val="left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COPD</w:t>
            </w:r>
          </w:p>
        </w:tc>
        <w:tc>
          <w:tcPr>
            <w:tcW w:w="4479" w:type="dxa"/>
            <w:vAlign w:val="center"/>
          </w:tcPr>
          <w:p w14:paraId="3A2E6095" w14:textId="77777777" w:rsidR="001D5C47" w:rsidRPr="004D2910" w:rsidRDefault="001D5C47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J41-44</w:t>
            </w:r>
          </w:p>
        </w:tc>
        <w:tc>
          <w:tcPr>
            <w:tcW w:w="3742" w:type="dxa"/>
            <w:vAlign w:val="center"/>
          </w:tcPr>
          <w:p w14:paraId="203BFA1D" w14:textId="77777777" w:rsidR="001D5C47" w:rsidRPr="004D2910" w:rsidRDefault="001D5C47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 xml:space="preserve">Admission </w:t>
            </w:r>
            <w:r w:rsidRPr="004D2910">
              <w:rPr>
                <w:rFonts w:ascii="Times New Roman" w:eastAsia="맑은 고딕"/>
                <w:szCs w:val="20"/>
              </w:rPr>
              <w:t xml:space="preserve">≥ </w:t>
            </w:r>
            <w:r w:rsidRPr="004D2910">
              <w:rPr>
                <w:rFonts w:ascii="Times New Roman"/>
                <w:szCs w:val="20"/>
              </w:rPr>
              <w:t xml:space="preserve">1 or outpatient department </w:t>
            </w:r>
            <w:r w:rsidRPr="004D2910">
              <w:rPr>
                <w:rFonts w:ascii="Times New Roman" w:eastAsia="맑은 고딕"/>
                <w:szCs w:val="20"/>
              </w:rPr>
              <w:t>≥ 1</w:t>
            </w:r>
          </w:p>
        </w:tc>
        <w:tc>
          <w:tcPr>
            <w:tcW w:w="2098" w:type="dxa"/>
            <w:vAlign w:val="center"/>
          </w:tcPr>
          <w:p w14:paraId="37F6F70A" w14:textId="77777777" w:rsidR="001D5C47" w:rsidRPr="004D2910" w:rsidRDefault="001D5C47" w:rsidP="00EF3930">
            <w:pPr>
              <w:spacing w:line="360" w:lineRule="auto"/>
              <w:rPr>
                <w:rFonts w:ascii="Times New Roman"/>
                <w:szCs w:val="20"/>
              </w:rPr>
            </w:pPr>
          </w:p>
        </w:tc>
      </w:tr>
      <w:tr w:rsidR="00C90207" w:rsidRPr="004D2910" w14:paraId="07F2DA22" w14:textId="77777777" w:rsidTr="00EF3930">
        <w:trPr>
          <w:trHeight w:val="510"/>
        </w:trPr>
        <w:tc>
          <w:tcPr>
            <w:tcW w:w="3005" w:type="dxa"/>
            <w:vAlign w:val="center"/>
          </w:tcPr>
          <w:p w14:paraId="1BAC3BB7" w14:textId="77777777" w:rsidR="001D5C47" w:rsidRPr="004D2910" w:rsidRDefault="00506E36" w:rsidP="004D32C3">
            <w:pPr>
              <w:spacing w:line="360" w:lineRule="auto"/>
              <w:jc w:val="left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Previous m</w:t>
            </w:r>
            <w:r w:rsidR="001D5C47" w:rsidRPr="004D2910">
              <w:rPr>
                <w:rFonts w:ascii="Times New Roman"/>
                <w:szCs w:val="20"/>
              </w:rPr>
              <w:t>yocardial infarction</w:t>
            </w:r>
          </w:p>
        </w:tc>
        <w:tc>
          <w:tcPr>
            <w:tcW w:w="4479" w:type="dxa"/>
            <w:vAlign w:val="center"/>
          </w:tcPr>
          <w:p w14:paraId="397B8D62" w14:textId="77777777" w:rsidR="001D5C47" w:rsidRPr="004D2910" w:rsidRDefault="001D5C47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I</w:t>
            </w:r>
            <w:r w:rsidR="00506E36" w:rsidRPr="004D2910">
              <w:rPr>
                <w:rFonts w:ascii="Times New Roman"/>
                <w:szCs w:val="20"/>
              </w:rPr>
              <w:t>21–I22</w:t>
            </w:r>
          </w:p>
        </w:tc>
        <w:tc>
          <w:tcPr>
            <w:tcW w:w="3742" w:type="dxa"/>
            <w:vAlign w:val="center"/>
          </w:tcPr>
          <w:p w14:paraId="53EBC164" w14:textId="77777777" w:rsidR="001D5C47" w:rsidRPr="004D2910" w:rsidRDefault="00506E36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 xml:space="preserve">Admission </w:t>
            </w:r>
            <w:r w:rsidRPr="004D2910">
              <w:rPr>
                <w:rFonts w:ascii="Times New Roman" w:eastAsia="맑은 고딕"/>
                <w:szCs w:val="20"/>
              </w:rPr>
              <w:t xml:space="preserve">≥ </w:t>
            </w:r>
            <w:r w:rsidRPr="004D2910">
              <w:rPr>
                <w:rFonts w:ascii="Times New Roman"/>
                <w:szCs w:val="20"/>
              </w:rPr>
              <w:t xml:space="preserve">1 or outpatient department </w:t>
            </w:r>
            <w:r w:rsidRPr="004D2910">
              <w:rPr>
                <w:rFonts w:ascii="Times New Roman" w:eastAsia="맑은 고딕"/>
                <w:szCs w:val="20"/>
              </w:rPr>
              <w:t>≥ 1</w:t>
            </w:r>
          </w:p>
        </w:tc>
        <w:tc>
          <w:tcPr>
            <w:tcW w:w="2098" w:type="dxa"/>
            <w:vAlign w:val="center"/>
          </w:tcPr>
          <w:p w14:paraId="1666FC89" w14:textId="77777777" w:rsidR="001D5C47" w:rsidRPr="004D2910" w:rsidRDefault="000A6758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1+2</w:t>
            </w:r>
          </w:p>
        </w:tc>
      </w:tr>
      <w:tr w:rsidR="00C90207" w:rsidRPr="004D2910" w14:paraId="33EC8AC1" w14:textId="77777777" w:rsidTr="00EF3930">
        <w:trPr>
          <w:trHeight w:val="510"/>
        </w:trPr>
        <w:tc>
          <w:tcPr>
            <w:tcW w:w="3005" w:type="dxa"/>
            <w:vAlign w:val="center"/>
          </w:tcPr>
          <w:p w14:paraId="0AA6ECF9" w14:textId="77777777" w:rsidR="001D5C47" w:rsidRPr="004D2910" w:rsidRDefault="001D5C47" w:rsidP="004D32C3">
            <w:pPr>
              <w:spacing w:line="360" w:lineRule="auto"/>
              <w:jc w:val="left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Ischemic heart disease</w:t>
            </w:r>
          </w:p>
        </w:tc>
        <w:tc>
          <w:tcPr>
            <w:tcW w:w="4479" w:type="dxa"/>
            <w:vAlign w:val="center"/>
          </w:tcPr>
          <w:p w14:paraId="40DDBCC9" w14:textId="77777777" w:rsidR="001D5C47" w:rsidRPr="004D2910" w:rsidRDefault="001D5C47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I20-I25</w:t>
            </w:r>
          </w:p>
        </w:tc>
        <w:tc>
          <w:tcPr>
            <w:tcW w:w="3742" w:type="dxa"/>
            <w:vAlign w:val="center"/>
          </w:tcPr>
          <w:p w14:paraId="15A04AEE" w14:textId="77777777" w:rsidR="001D5C47" w:rsidRPr="004D2910" w:rsidRDefault="001D5C47" w:rsidP="00EF3930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4167531E" w14:textId="77777777" w:rsidR="001D5C47" w:rsidRPr="004D2910" w:rsidRDefault="00E11EB1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1</w:t>
            </w:r>
          </w:p>
        </w:tc>
      </w:tr>
      <w:tr w:rsidR="00C90207" w:rsidRPr="004D2910" w14:paraId="7F4B6E38" w14:textId="77777777" w:rsidTr="00EF3930">
        <w:trPr>
          <w:trHeight w:val="510"/>
        </w:trPr>
        <w:tc>
          <w:tcPr>
            <w:tcW w:w="3005" w:type="dxa"/>
            <w:vAlign w:val="center"/>
          </w:tcPr>
          <w:p w14:paraId="1493D453" w14:textId="77777777" w:rsidR="001D5C47" w:rsidRPr="004D2910" w:rsidRDefault="001D5C47" w:rsidP="004D32C3">
            <w:pPr>
              <w:spacing w:line="360" w:lineRule="auto"/>
              <w:jc w:val="left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Peripheral artery disease</w:t>
            </w:r>
          </w:p>
        </w:tc>
        <w:tc>
          <w:tcPr>
            <w:tcW w:w="4479" w:type="dxa"/>
            <w:vAlign w:val="center"/>
          </w:tcPr>
          <w:p w14:paraId="06452F33" w14:textId="77777777" w:rsidR="001D5C47" w:rsidRPr="004D2910" w:rsidRDefault="00506E36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I70.0, I70.1, I70.2, I70.8, I70.9</w:t>
            </w:r>
          </w:p>
        </w:tc>
        <w:tc>
          <w:tcPr>
            <w:tcW w:w="3742" w:type="dxa"/>
            <w:vAlign w:val="center"/>
          </w:tcPr>
          <w:p w14:paraId="2730701A" w14:textId="77777777" w:rsidR="001D5C47" w:rsidRPr="004D2910" w:rsidRDefault="00506E36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 xml:space="preserve">Admission </w:t>
            </w:r>
            <w:r w:rsidRPr="004D2910">
              <w:rPr>
                <w:rFonts w:ascii="Times New Roman" w:eastAsia="맑은 고딕"/>
                <w:szCs w:val="20"/>
              </w:rPr>
              <w:t xml:space="preserve">≥ </w:t>
            </w:r>
            <w:r w:rsidRPr="004D2910">
              <w:rPr>
                <w:rFonts w:ascii="Times New Roman"/>
                <w:szCs w:val="20"/>
              </w:rPr>
              <w:t xml:space="preserve">1 or outpatient department </w:t>
            </w:r>
            <w:r w:rsidRPr="004D2910">
              <w:rPr>
                <w:rFonts w:ascii="Times New Roman" w:eastAsia="맑은 고딕"/>
                <w:szCs w:val="20"/>
              </w:rPr>
              <w:t>≥ 2</w:t>
            </w:r>
          </w:p>
        </w:tc>
        <w:tc>
          <w:tcPr>
            <w:tcW w:w="2098" w:type="dxa"/>
            <w:vAlign w:val="center"/>
          </w:tcPr>
          <w:p w14:paraId="08494E3F" w14:textId="77777777" w:rsidR="001D5C47" w:rsidRPr="004D2910" w:rsidRDefault="00506E36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1+2</w:t>
            </w:r>
          </w:p>
        </w:tc>
      </w:tr>
      <w:tr w:rsidR="00C90207" w:rsidRPr="004D2910" w14:paraId="1B983243" w14:textId="77777777" w:rsidTr="00EF3930">
        <w:trPr>
          <w:trHeight w:val="510"/>
        </w:trPr>
        <w:tc>
          <w:tcPr>
            <w:tcW w:w="3005" w:type="dxa"/>
            <w:vAlign w:val="center"/>
          </w:tcPr>
          <w:p w14:paraId="0BD06869" w14:textId="77777777" w:rsidR="001D5C47" w:rsidRPr="004D2910" w:rsidRDefault="000F31A4" w:rsidP="004D32C3">
            <w:pPr>
              <w:spacing w:line="360" w:lineRule="auto"/>
              <w:jc w:val="left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Chronic kidney disease</w:t>
            </w:r>
          </w:p>
        </w:tc>
        <w:tc>
          <w:tcPr>
            <w:tcW w:w="4479" w:type="dxa"/>
            <w:vAlign w:val="center"/>
          </w:tcPr>
          <w:p w14:paraId="5542469B" w14:textId="77777777" w:rsidR="001D5C47" w:rsidRPr="004D2910" w:rsidRDefault="000F31A4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N18, N19</w:t>
            </w:r>
          </w:p>
        </w:tc>
        <w:tc>
          <w:tcPr>
            <w:tcW w:w="3742" w:type="dxa"/>
            <w:vAlign w:val="center"/>
          </w:tcPr>
          <w:p w14:paraId="6A9B8691" w14:textId="77777777" w:rsidR="001D5C47" w:rsidRPr="004D2910" w:rsidRDefault="000F31A4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 xml:space="preserve">Admission </w:t>
            </w:r>
            <w:r w:rsidRPr="004D2910">
              <w:rPr>
                <w:rFonts w:ascii="Times New Roman" w:eastAsia="맑은 고딕"/>
                <w:szCs w:val="20"/>
              </w:rPr>
              <w:t xml:space="preserve">≥ </w:t>
            </w:r>
            <w:r w:rsidRPr="004D2910">
              <w:rPr>
                <w:rFonts w:ascii="Times New Roman"/>
                <w:szCs w:val="20"/>
              </w:rPr>
              <w:t xml:space="preserve">1 or outpatient department </w:t>
            </w:r>
            <w:r w:rsidRPr="004D2910">
              <w:rPr>
                <w:rFonts w:ascii="Times New Roman" w:eastAsia="맑은 고딕"/>
                <w:szCs w:val="20"/>
              </w:rPr>
              <w:t>≥ 2</w:t>
            </w:r>
          </w:p>
        </w:tc>
        <w:tc>
          <w:tcPr>
            <w:tcW w:w="2098" w:type="dxa"/>
            <w:vAlign w:val="center"/>
          </w:tcPr>
          <w:p w14:paraId="6B8655D8" w14:textId="77777777" w:rsidR="001D5C47" w:rsidRPr="004D2910" w:rsidRDefault="000F31A4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1+2</w:t>
            </w:r>
          </w:p>
        </w:tc>
      </w:tr>
      <w:tr w:rsidR="00C90207" w:rsidRPr="004D2910" w14:paraId="0B786EFD" w14:textId="77777777" w:rsidTr="00EF3930">
        <w:trPr>
          <w:trHeight w:val="510"/>
        </w:trPr>
        <w:tc>
          <w:tcPr>
            <w:tcW w:w="3005" w:type="dxa"/>
            <w:vAlign w:val="center"/>
          </w:tcPr>
          <w:p w14:paraId="38CCF24E" w14:textId="77777777" w:rsidR="001D5C47" w:rsidRPr="004D2910" w:rsidRDefault="001D5C47" w:rsidP="004D32C3">
            <w:pPr>
              <w:spacing w:line="360" w:lineRule="auto"/>
              <w:jc w:val="left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lastRenderedPageBreak/>
              <w:t>Transient ischemic attack</w:t>
            </w:r>
          </w:p>
        </w:tc>
        <w:tc>
          <w:tcPr>
            <w:tcW w:w="4479" w:type="dxa"/>
            <w:vAlign w:val="center"/>
          </w:tcPr>
          <w:p w14:paraId="29787C7E" w14:textId="77777777" w:rsidR="001D5C47" w:rsidRPr="004D2910" w:rsidRDefault="001D5C47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G45</w:t>
            </w:r>
          </w:p>
        </w:tc>
        <w:tc>
          <w:tcPr>
            <w:tcW w:w="3742" w:type="dxa"/>
            <w:vAlign w:val="center"/>
          </w:tcPr>
          <w:p w14:paraId="0E4CC5AB" w14:textId="77777777" w:rsidR="001D5C47" w:rsidRPr="004D2910" w:rsidRDefault="001D5C47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 xml:space="preserve">Admission </w:t>
            </w:r>
            <w:r w:rsidRPr="004D2910">
              <w:rPr>
                <w:rFonts w:ascii="Times New Roman" w:eastAsia="맑은 고딕"/>
                <w:szCs w:val="20"/>
              </w:rPr>
              <w:t xml:space="preserve">≥ </w:t>
            </w:r>
            <w:r w:rsidRPr="004D2910">
              <w:rPr>
                <w:rFonts w:ascii="Times New Roman"/>
                <w:szCs w:val="20"/>
              </w:rPr>
              <w:t xml:space="preserve">1 or outpatient department </w:t>
            </w:r>
            <w:r w:rsidRPr="004D2910">
              <w:rPr>
                <w:rFonts w:ascii="Times New Roman" w:eastAsia="맑은 고딕"/>
                <w:szCs w:val="20"/>
              </w:rPr>
              <w:t>≥ 1</w:t>
            </w:r>
          </w:p>
        </w:tc>
        <w:tc>
          <w:tcPr>
            <w:tcW w:w="2098" w:type="dxa"/>
            <w:vAlign w:val="center"/>
          </w:tcPr>
          <w:p w14:paraId="3247E712" w14:textId="77777777" w:rsidR="001D5C47" w:rsidRPr="004D2910" w:rsidRDefault="000F31A4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1+2</w:t>
            </w:r>
          </w:p>
        </w:tc>
      </w:tr>
      <w:tr w:rsidR="00C90207" w:rsidRPr="004D2910" w14:paraId="0BBE704A" w14:textId="77777777" w:rsidTr="00EF3930">
        <w:trPr>
          <w:trHeight w:val="510"/>
        </w:trPr>
        <w:tc>
          <w:tcPr>
            <w:tcW w:w="3005" w:type="dxa"/>
            <w:vAlign w:val="center"/>
          </w:tcPr>
          <w:p w14:paraId="2646A466" w14:textId="77777777" w:rsidR="001D5C47" w:rsidRPr="004D2910" w:rsidRDefault="00E11EB1" w:rsidP="004D32C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4D2910">
              <w:rPr>
                <w:rFonts w:ascii="Times New Roman"/>
                <w:color w:val="000000" w:themeColor="text1"/>
                <w:szCs w:val="20"/>
              </w:rPr>
              <w:t xml:space="preserve">Previous </w:t>
            </w:r>
            <w:r w:rsidR="001D5C47" w:rsidRPr="004D2910">
              <w:rPr>
                <w:rFonts w:ascii="Times New Roman"/>
                <w:color w:val="000000" w:themeColor="text1"/>
                <w:szCs w:val="20"/>
              </w:rPr>
              <w:t>Ischemic stroke</w:t>
            </w:r>
          </w:p>
        </w:tc>
        <w:tc>
          <w:tcPr>
            <w:tcW w:w="4479" w:type="dxa"/>
            <w:vAlign w:val="center"/>
          </w:tcPr>
          <w:p w14:paraId="7F1D9147" w14:textId="77777777" w:rsidR="001D5C47" w:rsidRPr="004D2910" w:rsidRDefault="001D5C47" w:rsidP="00EF3930">
            <w:pPr>
              <w:widowControl/>
              <w:wordWrap/>
              <w:autoSpaceDE/>
              <w:autoSpaceDN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4D2910">
              <w:rPr>
                <w:rFonts w:ascii="Times New Roman"/>
                <w:color w:val="000000" w:themeColor="text1"/>
                <w:szCs w:val="20"/>
              </w:rPr>
              <w:t>I63, I64</w:t>
            </w:r>
          </w:p>
        </w:tc>
        <w:tc>
          <w:tcPr>
            <w:tcW w:w="3742" w:type="dxa"/>
            <w:vAlign w:val="center"/>
          </w:tcPr>
          <w:p w14:paraId="2C5B41C9" w14:textId="77777777" w:rsidR="001D5C47" w:rsidRPr="004D2910" w:rsidRDefault="001D5C47" w:rsidP="00EF3930">
            <w:pPr>
              <w:widowControl/>
              <w:wordWrap/>
              <w:autoSpaceDE/>
              <w:autoSpaceDN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4D2910">
              <w:rPr>
                <w:rFonts w:ascii="Times New Roman"/>
                <w:color w:val="000000" w:themeColor="text1"/>
                <w:szCs w:val="20"/>
              </w:rPr>
              <w:t xml:space="preserve">With </w:t>
            </w:r>
            <w:r w:rsidR="000A6758" w:rsidRPr="004D2910">
              <w:rPr>
                <w:rFonts w:ascii="Times New Roman"/>
                <w:color w:val="000000" w:themeColor="text1"/>
                <w:szCs w:val="20"/>
              </w:rPr>
              <w:t>admission</w:t>
            </w:r>
            <w:r w:rsidRPr="004D2910">
              <w:rPr>
                <w:rFonts w:ascii="Times New Roman"/>
                <w:color w:val="000000" w:themeColor="text1"/>
                <w:szCs w:val="20"/>
              </w:rPr>
              <w:t xml:space="preserve"> and brain imaging (CT or MRI)</w:t>
            </w:r>
          </w:p>
        </w:tc>
        <w:tc>
          <w:tcPr>
            <w:tcW w:w="2098" w:type="dxa"/>
            <w:vAlign w:val="center"/>
          </w:tcPr>
          <w:p w14:paraId="43F79290" w14:textId="77777777" w:rsidR="001D5C47" w:rsidRPr="004D2910" w:rsidRDefault="000A6758" w:rsidP="00EF3930">
            <w:pPr>
              <w:widowControl/>
              <w:wordWrap/>
              <w:autoSpaceDE/>
              <w:autoSpaceDN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4D2910">
              <w:rPr>
                <w:rFonts w:ascii="Times New Roman"/>
                <w:color w:val="000000" w:themeColor="text1"/>
                <w:szCs w:val="20"/>
              </w:rPr>
              <w:t>1+2</w:t>
            </w:r>
          </w:p>
        </w:tc>
      </w:tr>
      <w:tr w:rsidR="00C90207" w:rsidRPr="004D2910" w14:paraId="7C7E63EE" w14:textId="77777777" w:rsidTr="00EF3930">
        <w:trPr>
          <w:trHeight w:val="510"/>
        </w:trPr>
        <w:tc>
          <w:tcPr>
            <w:tcW w:w="3005" w:type="dxa"/>
            <w:vAlign w:val="center"/>
          </w:tcPr>
          <w:p w14:paraId="23E66F6C" w14:textId="77777777" w:rsidR="001D5C47" w:rsidRPr="004D2910" w:rsidRDefault="001D5C47" w:rsidP="004D32C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4D2910">
              <w:rPr>
                <w:rFonts w:ascii="Times New Roman"/>
                <w:color w:val="000000" w:themeColor="text1"/>
                <w:szCs w:val="20"/>
              </w:rPr>
              <w:t>Systemic embolism</w:t>
            </w:r>
            <w:r w:rsidR="00CF6326" w:rsidRPr="004D2910">
              <w:rPr>
                <w:rFonts w:ascii="Times New Roman" w:eastAsia="맑은 고딕"/>
                <w:color w:val="000000" w:themeColor="text1"/>
                <w:szCs w:val="20"/>
              </w:rPr>
              <w:t>†</w:t>
            </w:r>
          </w:p>
        </w:tc>
        <w:tc>
          <w:tcPr>
            <w:tcW w:w="4479" w:type="dxa"/>
            <w:vAlign w:val="center"/>
          </w:tcPr>
          <w:p w14:paraId="5A4D3FF9" w14:textId="77777777" w:rsidR="001D5C47" w:rsidRPr="004D2910" w:rsidRDefault="001D5C47" w:rsidP="00EF3930">
            <w:pPr>
              <w:widowControl/>
              <w:wordWrap/>
              <w:autoSpaceDE/>
              <w:autoSpaceDN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4D2910">
              <w:rPr>
                <w:rFonts w:ascii="Times New Roman"/>
                <w:color w:val="000000" w:themeColor="text1"/>
                <w:szCs w:val="20"/>
              </w:rPr>
              <w:t>I74</w:t>
            </w:r>
          </w:p>
        </w:tc>
        <w:tc>
          <w:tcPr>
            <w:tcW w:w="3742" w:type="dxa"/>
            <w:vAlign w:val="center"/>
          </w:tcPr>
          <w:p w14:paraId="609C2712" w14:textId="77777777" w:rsidR="001D5C47" w:rsidRPr="004D2910" w:rsidRDefault="001D5C47" w:rsidP="00EF3930">
            <w:pPr>
              <w:widowControl/>
              <w:wordWrap/>
              <w:autoSpaceDE/>
              <w:autoSpaceDN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4D2910">
              <w:rPr>
                <w:rFonts w:ascii="Times New Roman"/>
                <w:color w:val="000000" w:themeColor="text1"/>
                <w:szCs w:val="20"/>
              </w:rPr>
              <w:t xml:space="preserve">With </w:t>
            </w:r>
            <w:r w:rsidR="000A6758" w:rsidRPr="004D2910">
              <w:rPr>
                <w:rFonts w:ascii="Times New Roman"/>
                <w:color w:val="000000" w:themeColor="text1"/>
                <w:szCs w:val="20"/>
              </w:rPr>
              <w:t>admission</w:t>
            </w:r>
          </w:p>
        </w:tc>
        <w:tc>
          <w:tcPr>
            <w:tcW w:w="2098" w:type="dxa"/>
            <w:vAlign w:val="center"/>
          </w:tcPr>
          <w:p w14:paraId="6193C1CB" w14:textId="77777777" w:rsidR="001D5C47" w:rsidRPr="004D2910" w:rsidRDefault="000A6758" w:rsidP="00EF3930">
            <w:pPr>
              <w:widowControl/>
              <w:wordWrap/>
              <w:autoSpaceDE/>
              <w:autoSpaceDN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4D2910">
              <w:rPr>
                <w:rFonts w:ascii="Times New Roman"/>
                <w:color w:val="000000" w:themeColor="text1"/>
                <w:szCs w:val="20"/>
              </w:rPr>
              <w:t>1+2</w:t>
            </w:r>
          </w:p>
        </w:tc>
      </w:tr>
      <w:tr w:rsidR="00C90207" w:rsidRPr="004D2910" w14:paraId="1DE81631" w14:textId="77777777" w:rsidTr="00EF3930">
        <w:trPr>
          <w:trHeight w:val="510"/>
        </w:trPr>
        <w:tc>
          <w:tcPr>
            <w:tcW w:w="3005" w:type="dxa"/>
            <w:vAlign w:val="center"/>
          </w:tcPr>
          <w:p w14:paraId="17CCA3D7" w14:textId="77777777" w:rsidR="004D2910" w:rsidRPr="004D2910" w:rsidRDefault="004D2910" w:rsidP="004D32C3">
            <w:pPr>
              <w:spacing w:line="360" w:lineRule="auto"/>
              <w:jc w:val="left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color w:val="000000" w:themeColor="text1"/>
                <w:szCs w:val="20"/>
              </w:rPr>
              <w:t>Ischemic stroke</w:t>
            </w:r>
            <w:r w:rsidRPr="004D2910">
              <w:rPr>
                <w:rFonts w:ascii="Times New Roman" w:eastAsia="맑은 고딕"/>
                <w:color w:val="000000" w:themeColor="text1"/>
                <w:szCs w:val="20"/>
              </w:rPr>
              <w:t>†</w:t>
            </w:r>
          </w:p>
        </w:tc>
        <w:tc>
          <w:tcPr>
            <w:tcW w:w="4479" w:type="dxa"/>
            <w:vAlign w:val="center"/>
          </w:tcPr>
          <w:p w14:paraId="20B624AE" w14:textId="77777777" w:rsidR="004D2910" w:rsidRPr="004D2910" w:rsidRDefault="004D2910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color w:val="000000" w:themeColor="text1"/>
                <w:szCs w:val="20"/>
              </w:rPr>
              <w:t>I63, I64</w:t>
            </w:r>
          </w:p>
        </w:tc>
        <w:tc>
          <w:tcPr>
            <w:tcW w:w="3742" w:type="dxa"/>
            <w:vAlign w:val="center"/>
          </w:tcPr>
          <w:p w14:paraId="06A9FC2F" w14:textId="77777777" w:rsidR="004D2910" w:rsidRPr="004D2910" w:rsidRDefault="004D2910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color w:val="000000" w:themeColor="text1"/>
                <w:szCs w:val="20"/>
              </w:rPr>
              <w:t>With admission and brain imaging (CT or MRI)</w:t>
            </w:r>
          </w:p>
        </w:tc>
        <w:tc>
          <w:tcPr>
            <w:tcW w:w="2098" w:type="dxa"/>
            <w:vAlign w:val="center"/>
          </w:tcPr>
          <w:p w14:paraId="423C49CD" w14:textId="77777777" w:rsidR="004D2910" w:rsidRPr="004D2910" w:rsidRDefault="004D2910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color w:val="000000" w:themeColor="text1"/>
                <w:szCs w:val="20"/>
              </w:rPr>
              <w:t>1+2</w:t>
            </w:r>
          </w:p>
        </w:tc>
      </w:tr>
      <w:tr w:rsidR="00C90207" w:rsidRPr="004D2910" w14:paraId="575FAD25" w14:textId="77777777" w:rsidTr="00EF3930">
        <w:trPr>
          <w:trHeight w:val="510"/>
        </w:trPr>
        <w:tc>
          <w:tcPr>
            <w:tcW w:w="3005" w:type="dxa"/>
            <w:vAlign w:val="center"/>
          </w:tcPr>
          <w:p w14:paraId="6BA80BAC" w14:textId="77777777" w:rsidR="004D2910" w:rsidRPr="004D2910" w:rsidRDefault="004D2910" w:rsidP="004D32C3">
            <w:pPr>
              <w:spacing w:line="360" w:lineRule="auto"/>
              <w:jc w:val="left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color w:val="000000" w:themeColor="text1"/>
                <w:szCs w:val="20"/>
              </w:rPr>
              <w:t>Extracranial or unclassified major bleeding</w:t>
            </w:r>
            <w:r w:rsidRPr="004D2910">
              <w:rPr>
                <w:rFonts w:ascii="Times New Roman" w:eastAsia="맑은 고딕"/>
                <w:color w:val="000000" w:themeColor="text1"/>
                <w:szCs w:val="20"/>
              </w:rPr>
              <w:t>†</w:t>
            </w:r>
          </w:p>
        </w:tc>
        <w:tc>
          <w:tcPr>
            <w:tcW w:w="4479" w:type="dxa"/>
            <w:vAlign w:val="center"/>
          </w:tcPr>
          <w:p w14:paraId="28D4B654" w14:textId="77777777" w:rsidR="004D2910" w:rsidRPr="004D2910" w:rsidRDefault="004D2910" w:rsidP="00EF3930">
            <w:pPr>
              <w:widowControl/>
              <w:wordWrap/>
              <w:autoSpaceDE/>
              <w:autoSpaceDN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4D2910">
              <w:rPr>
                <w:rFonts w:ascii="Times New Roman"/>
                <w:color w:val="000000" w:themeColor="text1"/>
                <w:szCs w:val="20"/>
              </w:rPr>
              <w:t>D62, H05.2, H35.6, H43.1,</w:t>
            </w:r>
          </w:p>
          <w:p w14:paraId="03637D46" w14:textId="77777777" w:rsidR="004D2910" w:rsidRPr="004D2910" w:rsidRDefault="004D2910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color w:val="000000" w:themeColor="text1"/>
                <w:szCs w:val="20"/>
              </w:rPr>
              <w:t>J94.2, M25.0, R04.2</w:t>
            </w:r>
          </w:p>
        </w:tc>
        <w:tc>
          <w:tcPr>
            <w:tcW w:w="3742" w:type="dxa"/>
            <w:vAlign w:val="center"/>
          </w:tcPr>
          <w:p w14:paraId="1AC9A838" w14:textId="77777777" w:rsidR="004D2910" w:rsidRPr="004D2910" w:rsidRDefault="004D2910" w:rsidP="00EF3930">
            <w:pPr>
              <w:spacing w:line="360" w:lineRule="auto"/>
              <w:rPr>
                <w:rFonts w:ascii="Times New Roman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45473240" w14:textId="77777777" w:rsidR="004D2910" w:rsidRPr="004D2910" w:rsidRDefault="004D2910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1</w:t>
            </w:r>
          </w:p>
        </w:tc>
      </w:tr>
      <w:tr w:rsidR="00C90207" w:rsidRPr="004D2910" w14:paraId="5FAD499E" w14:textId="77777777" w:rsidTr="00EF3930">
        <w:trPr>
          <w:trHeight w:val="510"/>
        </w:trPr>
        <w:tc>
          <w:tcPr>
            <w:tcW w:w="3005" w:type="dxa"/>
            <w:vAlign w:val="center"/>
          </w:tcPr>
          <w:p w14:paraId="0C8253DD" w14:textId="77777777" w:rsidR="004D2910" w:rsidRPr="004D2910" w:rsidRDefault="004D2910" w:rsidP="004D32C3">
            <w:pPr>
              <w:spacing w:line="360" w:lineRule="auto"/>
              <w:jc w:val="left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color w:val="000000" w:themeColor="text1"/>
                <w:szCs w:val="20"/>
              </w:rPr>
              <w:t>Gastrointestinal bleeding</w:t>
            </w:r>
            <w:r w:rsidRPr="004D2910">
              <w:rPr>
                <w:rFonts w:ascii="Times New Roman" w:eastAsia="맑은 고딕"/>
                <w:color w:val="000000" w:themeColor="text1"/>
                <w:szCs w:val="20"/>
              </w:rPr>
              <w:t>†</w:t>
            </w:r>
          </w:p>
        </w:tc>
        <w:tc>
          <w:tcPr>
            <w:tcW w:w="4479" w:type="dxa"/>
            <w:vAlign w:val="center"/>
          </w:tcPr>
          <w:p w14:paraId="7ED7FC94" w14:textId="77777777" w:rsidR="004D2910" w:rsidRPr="004D2910" w:rsidRDefault="004D2910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color w:val="000000" w:themeColor="text1"/>
                <w:szCs w:val="20"/>
              </w:rPr>
              <w:t>I85.0, K22.1, K22.8, K25.0, K25.2, K25.4, K25.6, K26.0, K26.2, K26.4, K26.6, K27.0, K27.2, K27.4, K27.6, K28.0,  K28.2, K28.4, K28.6, K29.0, K31.8, K55.2, K57.0, K57.1, K57.2, K57.3, K57.4, K57.5, K57.8, K57.9, K62.5, K66.1 K92.0, K92.1, K92.2</w:t>
            </w:r>
          </w:p>
        </w:tc>
        <w:tc>
          <w:tcPr>
            <w:tcW w:w="3742" w:type="dxa"/>
            <w:vAlign w:val="center"/>
          </w:tcPr>
          <w:p w14:paraId="3F01BBEB" w14:textId="77777777" w:rsidR="004D2910" w:rsidRPr="004D2910" w:rsidRDefault="004D2910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color w:val="000000" w:themeColor="text1"/>
                <w:szCs w:val="20"/>
              </w:rPr>
              <w:t xml:space="preserve">Hospitalization and RBC </w:t>
            </w:r>
            <w:r w:rsidRPr="004D2910">
              <w:rPr>
                <w:rFonts w:ascii="Times New Roman" w:eastAsia="맑은 고딕"/>
                <w:color w:val="000000" w:themeColor="text1"/>
                <w:szCs w:val="20"/>
              </w:rPr>
              <w:t>≥</w:t>
            </w:r>
            <w:r w:rsidRPr="004D2910">
              <w:rPr>
                <w:rFonts w:ascii="Times New Roman"/>
                <w:color w:val="000000" w:themeColor="text1"/>
                <w:szCs w:val="20"/>
              </w:rPr>
              <w:t>1 pack</w:t>
            </w:r>
          </w:p>
        </w:tc>
        <w:tc>
          <w:tcPr>
            <w:tcW w:w="2098" w:type="dxa"/>
            <w:vAlign w:val="center"/>
          </w:tcPr>
          <w:p w14:paraId="4092ED7A" w14:textId="77777777" w:rsidR="004D2910" w:rsidRPr="004D2910" w:rsidRDefault="004D2910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1+2</w:t>
            </w:r>
          </w:p>
        </w:tc>
      </w:tr>
      <w:tr w:rsidR="00C90207" w:rsidRPr="004D2910" w14:paraId="650766F3" w14:textId="77777777" w:rsidTr="00EF3930">
        <w:trPr>
          <w:trHeight w:val="510"/>
        </w:trPr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15EE2C9C" w14:textId="77777777" w:rsidR="004D2910" w:rsidRPr="004D2910" w:rsidRDefault="004D2910" w:rsidP="004D32C3">
            <w:pPr>
              <w:spacing w:line="360" w:lineRule="auto"/>
              <w:jc w:val="left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color w:val="000000" w:themeColor="text1"/>
                <w:szCs w:val="20"/>
              </w:rPr>
              <w:t>Intracranial hemorrhage</w:t>
            </w:r>
            <w:r w:rsidRPr="004D2910">
              <w:rPr>
                <w:rFonts w:ascii="Times New Roman" w:eastAsia="맑은 고딕"/>
                <w:color w:val="000000" w:themeColor="text1"/>
                <w:szCs w:val="20"/>
              </w:rPr>
              <w:t>†</w:t>
            </w:r>
          </w:p>
        </w:tc>
        <w:tc>
          <w:tcPr>
            <w:tcW w:w="4479" w:type="dxa"/>
            <w:tcBorders>
              <w:bottom w:val="single" w:sz="4" w:space="0" w:color="auto"/>
            </w:tcBorders>
            <w:vAlign w:val="center"/>
          </w:tcPr>
          <w:p w14:paraId="6D3219F6" w14:textId="77777777" w:rsidR="004D2910" w:rsidRPr="004D2910" w:rsidRDefault="004D2910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color w:val="000000" w:themeColor="text1"/>
                <w:szCs w:val="20"/>
              </w:rPr>
              <w:t>I60–I62</w:t>
            </w:r>
          </w:p>
        </w:tc>
        <w:tc>
          <w:tcPr>
            <w:tcW w:w="3742" w:type="dxa"/>
            <w:tcBorders>
              <w:bottom w:val="single" w:sz="4" w:space="0" w:color="auto"/>
            </w:tcBorders>
            <w:vAlign w:val="center"/>
          </w:tcPr>
          <w:p w14:paraId="361AE289" w14:textId="77777777" w:rsidR="004D2910" w:rsidRPr="004D2910" w:rsidRDefault="004D2910" w:rsidP="00EF3930">
            <w:pPr>
              <w:widowControl/>
              <w:wordWrap/>
              <w:autoSpaceDE/>
              <w:autoSpaceDN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4D2910">
              <w:rPr>
                <w:rFonts w:ascii="Times New Roman"/>
                <w:color w:val="000000" w:themeColor="text1"/>
                <w:szCs w:val="20"/>
              </w:rPr>
              <w:t>With hospitalization and</w:t>
            </w:r>
          </w:p>
          <w:p w14:paraId="40717876" w14:textId="77777777" w:rsidR="004D2910" w:rsidRPr="004D2910" w:rsidRDefault="004D2910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color w:val="000000" w:themeColor="text1"/>
                <w:szCs w:val="20"/>
              </w:rPr>
              <w:t>brain imaging (CT or MRI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5C2726C6" w14:textId="77777777" w:rsidR="004D2910" w:rsidRPr="004D2910" w:rsidRDefault="004D2910" w:rsidP="00EF3930">
            <w:pPr>
              <w:spacing w:line="360" w:lineRule="auto"/>
              <w:rPr>
                <w:rFonts w:ascii="Times New Roman"/>
                <w:szCs w:val="20"/>
              </w:rPr>
            </w:pPr>
            <w:r w:rsidRPr="004D2910">
              <w:rPr>
                <w:rFonts w:ascii="Times New Roman"/>
                <w:szCs w:val="20"/>
              </w:rPr>
              <w:t>1+2</w:t>
            </w:r>
          </w:p>
        </w:tc>
      </w:tr>
    </w:tbl>
    <w:p w14:paraId="68055D21" w14:textId="77777777" w:rsidR="003431C9" w:rsidRPr="004D2910" w:rsidRDefault="003431C9" w:rsidP="004D2910">
      <w:pPr>
        <w:spacing w:line="360" w:lineRule="auto"/>
        <w:rPr>
          <w:rFonts w:ascii="Times New Roman"/>
          <w:szCs w:val="20"/>
        </w:rPr>
      </w:pPr>
      <w:r w:rsidRPr="004D2910">
        <w:rPr>
          <w:rFonts w:ascii="Times New Roman"/>
          <w:szCs w:val="20"/>
        </w:rPr>
        <w:t>COPD, chronic obstructive pulmonary disease; RBC, red blood cell</w:t>
      </w:r>
    </w:p>
    <w:p w14:paraId="30D2A790" w14:textId="5496A579" w:rsidR="00DD5B5B" w:rsidRDefault="003431C9" w:rsidP="001E6E2D">
      <w:pPr>
        <w:spacing w:line="360" w:lineRule="auto"/>
        <w:rPr>
          <w:rFonts w:ascii="Times New Roman" w:eastAsia="맑은 고딕"/>
          <w:color w:val="000000" w:themeColor="text1"/>
          <w:szCs w:val="20"/>
        </w:rPr>
      </w:pPr>
      <w:r w:rsidRPr="004D2910">
        <w:rPr>
          <w:rFonts w:ascii="Times New Roman"/>
          <w:szCs w:val="20"/>
        </w:rPr>
        <w:t>* Used in exclusion criteria</w:t>
      </w:r>
      <w:r w:rsidR="004D2910" w:rsidRPr="004D2910">
        <w:rPr>
          <w:rFonts w:ascii="Times New Roman"/>
          <w:szCs w:val="20"/>
        </w:rPr>
        <w:t xml:space="preserve">, </w:t>
      </w:r>
      <w:r w:rsidR="004D2910" w:rsidRPr="004D2910">
        <w:rPr>
          <w:rFonts w:ascii="Times New Roman" w:eastAsia="맑은 고딕"/>
          <w:color w:val="000000" w:themeColor="text1"/>
          <w:szCs w:val="20"/>
        </w:rPr>
        <w:t xml:space="preserve">†Used in clinical </w:t>
      </w:r>
      <w:r w:rsidR="001E6E2D">
        <w:rPr>
          <w:rFonts w:ascii="Times New Roman" w:eastAsia="맑은 고딕"/>
          <w:color w:val="000000" w:themeColor="text1"/>
          <w:szCs w:val="20"/>
        </w:rPr>
        <w:t>outcome</w:t>
      </w:r>
    </w:p>
    <w:p w14:paraId="3256E3E1" w14:textId="77777777" w:rsidR="00DD5B5B" w:rsidRDefault="00DD5B5B">
      <w:pPr>
        <w:widowControl/>
        <w:wordWrap/>
        <w:autoSpaceDE/>
        <w:autoSpaceDN/>
        <w:spacing w:after="160" w:line="259" w:lineRule="auto"/>
        <w:rPr>
          <w:rFonts w:ascii="Times New Roman" w:eastAsia="맑은 고딕"/>
          <w:color w:val="000000" w:themeColor="text1"/>
          <w:szCs w:val="20"/>
        </w:rPr>
      </w:pPr>
      <w:r>
        <w:rPr>
          <w:rFonts w:ascii="Times New Roman" w:eastAsia="맑은 고딕"/>
          <w:color w:val="000000" w:themeColor="text1"/>
          <w:szCs w:val="20"/>
        </w:rPr>
        <w:br w:type="page"/>
      </w:r>
    </w:p>
    <w:p w14:paraId="35DA6DB7" w14:textId="7908F680" w:rsidR="00DD5B5B" w:rsidRDefault="0009523F" w:rsidP="00DD5B5B">
      <w:pPr>
        <w:pStyle w:val="EndNoteBibliography"/>
        <w:spacing w:line="480" w:lineRule="auto"/>
        <w:ind w:left="720" w:hanging="720"/>
        <w:rPr>
          <w:rFonts w:ascii="Times New Roman" w:hAnsi="Times New Roman"/>
          <w:szCs w:val="20"/>
        </w:rPr>
      </w:pPr>
      <w:r w:rsidRPr="0009523F">
        <w:rPr>
          <w:rFonts w:ascii="Times New Roman"/>
        </w:rPr>
        <w:lastRenderedPageBreak/>
        <w:t>Supplementary</w:t>
      </w:r>
      <w:r w:rsidRPr="0009523F">
        <w:rPr>
          <w:rFonts w:ascii="Times New Roman" w:hint="eastAsia"/>
        </w:rPr>
        <w:t xml:space="preserve"> </w:t>
      </w:r>
      <w:r w:rsidR="00DD5B5B">
        <w:rPr>
          <w:rFonts w:ascii="Times New Roman" w:hAnsi="Times New Roman" w:hint="eastAsia"/>
          <w:szCs w:val="20"/>
        </w:rPr>
        <w:t>Fig</w:t>
      </w:r>
      <w:r>
        <w:rPr>
          <w:rFonts w:ascii="Times New Roman" w:hAnsi="Times New Roman"/>
          <w:szCs w:val="20"/>
        </w:rPr>
        <w:t>ure</w:t>
      </w:r>
      <w:r w:rsidR="00DD5B5B">
        <w:rPr>
          <w:rFonts w:ascii="Times New Roman" w:hAnsi="Times New Roman" w:hint="eastAsia"/>
          <w:szCs w:val="20"/>
        </w:rPr>
        <w:t xml:space="preserve"> 1. </w:t>
      </w:r>
      <w:r w:rsidR="00DD5B5B" w:rsidRPr="00AC602E">
        <w:rPr>
          <w:rFonts w:ascii="Times New Roman" w:hAnsi="Times New Roman"/>
          <w:szCs w:val="20"/>
        </w:rPr>
        <w:t xml:space="preserve">Plot of absolute standardized mean differences, before and after propensity score </w:t>
      </w:r>
      <w:r w:rsidR="00DD5B5B">
        <w:rPr>
          <w:rFonts w:ascii="Times New Roman" w:hAnsi="Times New Roman"/>
          <w:szCs w:val="20"/>
        </w:rPr>
        <w:t>matching</w:t>
      </w:r>
      <w:r w:rsidR="00DD5B5B" w:rsidRPr="00AC602E">
        <w:rPr>
          <w:rFonts w:ascii="Times New Roman" w:hAnsi="Times New Roman"/>
          <w:szCs w:val="20"/>
        </w:rPr>
        <w:t xml:space="preserve">, for the assessment of the </w:t>
      </w:r>
      <w:r w:rsidR="00DD5B5B">
        <w:rPr>
          <w:rFonts w:ascii="Times New Roman" w:hAnsi="Times New Roman"/>
          <w:szCs w:val="20"/>
        </w:rPr>
        <w:t>C</w:t>
      </w:r>
      <w:r w:rsidR="00DD5B5B" w:rsidRPr="00AC602E">
        <w:rPr>
          <w:rFonts w:ascii="Times New Roman" w:hAnsi="Times New Roman"/>
          <w:szCs w:val="20"/>
        </w:rPr>
        <w:t>linical outcomes</w:t>
      </w:r>
      <w:r w:rsidR="00DD5B5B">
        <w:rPr>
          <w:rFonts w:ascii="Times New Roman" w:hAnsi="Times New Roman"/>
          <w:szCs w:val="20"/>
        </w:rPr>
        <w:t xml:space="preserve">. </w:t>
      </w:r>
      <w:r w:rsidR="00DD5B5B">
        <w:rPr>
          <w:rFonts w:ascii="Times New Roman"/>
        </w:rPr>
        <w:t>MI, myocardial infarction; COPD, chronic obstructive pulmonary disease; ACE, angiotensin converting enzyme; ARB, angiotensin II receptor blocker</w:t>
      </w:r>
    </w:p>
    <w:p w14:paraId="17AFE744" w14:textId="6305D9BD" w:rsidR="00DD5B5B" w:rsidRDefault="00DD5B5B" w:rsidP="00DD5B5B">
      <w:pPr>
        <w:pStyle w:val="EndNoteBibliography"/>
        <w:spacing w:line="480" w:lineRule="auto"/>
        <w:ind w:left="720" w:hanging="720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drawing>
          <wp:inline distT="0" distB="0" distL="0" distR="0" wp14:anchorId="727F0D69" wp14:editId="2FCB35C3">
            <wp:extent cx="5731510" cy="4430395"/>
            <wp:effectExtent l="0" t="0" r="2540" b="825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3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65DAC" w14:textId="77777777" w:rsidR="00DD5B5B" w:rsidRDefault="00DD5B5B">
      <w:pPr>
        <w:widowControl/>
        <w:wordWrap/>
        <w:autoSpaceDE/>
        <w:autoSpaceDN/>
        <w:spacing w:after="160" w:line="259" w:lineRule="auto"/>
        <w:rPr>
          <w:rFonts w:ascii="Times New Roman" w:hAnsi="바탕"/>
          <w:noProof/>
        </w:rPr>
      </w:pPr>
      <w:r>
        <w:rPr>
          <w:rFonts w:ascii="Times New Roman"/>
        </w:rPr>
        <w:br w:type="page"/>
      </w:r>
    </w:p>
    <w:p w14:paraId="5247D0C0" w14:textId="0364ABB6" w:rsidR="00DD5B5B" w:rsidRPr="00AA21C6" w:rsidRDefault="0009523F" w:rsidP="00F925F9">
      <w:pPr>
        <w:pStyle w:val="EndNoteBibliography"/>
        <w:spacing w:line="480" w:lineRule="auto"/>
        <w:ind w:left="720" w:hanging="720"/>
        <w:rPr>
          <w:rFonts w:ascii="Times New Roman"/>
          <w:color w:val="000000" w:themeColor="text1"/>
        </w:rPr>
      </w:pPr>
      <w:r w:rsidRPr="00AA21C6">
        <w:rPr>
          <w:rFonts w:ascii="Times New Roman"/>
          <w:color w:val="000000" w:themeColor="text1"/>
        </w:rPr>
        <w:lastRenderedPageBreak/>
        <w:t>Supplementary</w:t>
      </w:r>
      <w:r w:rsidRPr="00AA21C6">
        <w:rPr>
          <w:rFonts w:ascii="Times New Roman" w:hint="eastAsia"/>
          <w:color w:val="000000" w:themeColor="text1"/>
        </w:rPr>
        <w:t xml:space="preserve"> </w:t>
      </w:r>
      <w:r w:rsidR="00DD5B5B" w:rsidRPr="00AA21C6">
        <w:rPr>
          <w:rFonts w:ascii="Times New Roman" w:hAnsi="Times New Roman" w:hint="eastAsia"/>
          <w:color w:val="000000" w:themeColor="text1"/>
          <w:szCs w:val="20"/>
        </w:rPr>
        <w:t>Fig</w:t>
      </w:r>
      <w:r w:rsidRPr="00AA21C6">
        <w:rPr>
          <w:rFonts w:ascii="Times New Roman" w:hAnsi="Times New Roman"/>
          <w:color w:val="000000" w:themeColor="text1"/>
          <w:szCs w:val="20"/>
        </w:rPr>
        <w:t>ure</w:t>
      </w:r>
      <w:r w:rsidR="00DD5B5B" w:rsidRPr="00AA21C6">
        <w:rPr>
          <w:rFonts w:ascii="Times New Roman" w:hAnsi="Times New Roman" w:hint="eastAsia"/>
          <w:color w:val="000000" w:themeColor="text1"/>
          <w:szCs w:val="20"/>
        </w:rPr>
        <w:t xml:space="preserve"> </w:t>
      </w:r>
      <w:r w:rsidR="00DD5B5B" w:rsidRPr="00AA21C6">
        <w:rPr>
          <w:rFonts w:ascii="Times New Roman" w:hAnsi="Times New Roman"/>
          <w:color w:val="000000" w:themeColor="text1"/>
          <w:szCs w:val="20"/>
        </w:rPr>
        <w:t xml:space="preserve">2. Forest plot of the </w:t>
      </w:r>
      <w:r w:rsidR="00DD5B5B" w:rsidRPr="00AA21C6">
        <w:rPr>
          <w:rFonts w:ascii="Times New Roman"/>
          <w:color w:val="000000" w:themeColor="text1"/>
        </w:rPr>
        <w:t>Clinical outcomes between Non</w:t>
      </w:r>
      <w:r w:rsidR="00DD5B5B" w:rsidRPr="00AA21C6">
        <w:rPr>
          <w:rFonts w:ascii="Times New Roman"/>
          <w:color w:val="000000" w:themeColor="text1"/>
        </w:rPr>
        <w:t>–</w:t>
      </w:r>
      <w:r w:rsidR="00DD5B5B" w:rsidRPr="00AA21C6">
        <w:rPr>
          <w:rFonts w:ascii="Times New Roman"/>
          <w:color w:val="000000" w:themeColor="text1"/>
        </w:rPr>
        <w:t>vitamin K Antagonist Oral Anticoagulant (NOAC) Use and Warfarin Use after multivariate adjustment for sensitivity analyses.</w:t>
      </w:r>
      <w:r w:rsidR="00F925F9" w:rsidRPr="00AA21C6">
        <w:rPr>
          <w:rFonts w:ascii="Times New Roman"/>
          <w:color w:val="000000" w:themeColor="text1"/>
        </w:rPr>
        <w:t xml:space="preserve"> Adjusted hazard ratios were adjusted for the age, sex, CHA</w:t>
      </w:r>
      <w:r w:rsidR="00F925F9" w:rsidRPr="00AA21C6">
        <w:rPr>
          <w:rFonts w:ascii="Times New Roman"/>
          <w:color w:val="000000" w:themeColor="text1"/>
          <w:vertAlign w:val="subscript"/>
        </w:rPr>
        <w:t>2</w:t>
      </w:r>
      <w:r w:rsidR="00F925F9" w:rsidRPr="00AA21C6">
        <w:rPr>
          <w:rFonts w:ascii="Times New Roman"/>
          <w:color w:val="000000" w:themeColor="text1"/>
        </w:rPr>
        <w:t>DS</w:t>
      </w:r>
      <w:r w:rsidR="00F925F9" w:rsidRPr="00AA21C6">
        <w:rPr>
          <w:rFonts w:ascii="Times New Roman"/>
          <w:color w:val="000000" w:themeColor="text1"/>
          <w:vertAlign w:val="subscript"/>
        </w:rPr>
        <w:t>2</w:t>
      </w:r>
      <w:r w:rsidR="00F925F9" w:rsidRPr="00AA21C6">
        <w:rPr>
          <w:rFonts w:ascii="Times New Roman"/>
          <w:color w:val="000000" w:themeColor="text1"/>
        </w:rPr>
        <w:t xml:space="preserve">-VASc score, </w:t>
      </w:r>
      <w:r w:rsidR="000D7FB1" w:rsidRPr="00AA21C6">
        <w:rPr>
          <w:rFonts w:ascii="Times New Roman" w:eastAsia="맑은 고딕"/>
          <w:color w:val="000000" w:themeColor="text1"/>
          <w:kern w:val="0"/>
          <w:szCs w:val="20"/>
        </w:rPr>
        <w:t>Comorbidities (</w:t>
      </w:r>
      <w:r w:rsidR="003C211F" w:rsidRPr="00AA21C6">
        <w:rPr>
          <w:rFonts w:ascii="Times New Roman" w:hint="eastAsia"/>
          <w:color w:val="000000" w:themeColor="text1"/>
        </w:rPr>
        <w:t>c</w:t>
      </w:r>
      <w:r w:rsidR="003C211F" w:rsidRPr="00AA21C6">
        <w:rPr>
          <w:rFonts w:ascii="Times New Roman"/>
          <w:color w:val="000000" w:themeColor="text1"/>
        </w:rPr>
        <w:t>ongestive heart failure, hypertension, diabetes mellitus, ischemic heart disease, previous MI, peripheral artery disease, prior stroke/TIA/SSE, COPD, chronic kidney diease and dyslipidemia), Concurrent Medication (aspirin, P2Y</w:t>
      </w:r>
      <w:r w:rsidR="003C211F" w:rsidRPr="00AA21C6">
        <w:rPr>
          <w:rFonts w:ascii="Times New Roman"/>
          <w:color w:val="000000" w:themeColor="text1"/>
          <w:vertAlign w:val="subscript"/>
        </w:rPr>
        <w:t>12</w:t>
      </w:r>
      <w:r w:rsidR="003C211F" w:rsidRPr="00AA21C6">
        <w:rPr>
          <w:rFonts w:ascii="Times New Roman"/>
          <w:color w:val="000000" w:themeColor="text1"/>
        </w:rPr>
        <w:t xml:space="preserve"> inhibitor, beta-blocker, calcium-channel blocker, ACE inhibitor or ARB, statin and digoxin) and </w:t>
      </w:r>
      <w:r w:rsidR="00711DAA" w:rsidRPr="00AA21C6">
        <w:rPr>
          <w:rFonts w:ascii="Times New Roman"/>
          <w:color w:val="000000" w:themeColor="text1"/>
        </w:rPr>
        <w:t>overlap rifampin period</w:t>
      </w:r>
      <w:r w:rsidR="009D542F" w:rsidRPr="00AA21C6">
        <w:rPr>
          <w:rFonts w:ascii="Times New Roman"/>
          <w:color w:val="000000" w:themeColor="text1"/>
        </w:rPr>
        <w:t xml:space="preserve"> (&lt; 30 days versus </w:t>
      </w:r>
      <w:r w:rsidR="009D542F" w:rsidRPr="00AA21C6">
        <w:rPr>
          <w:rFonts w:ascii="맑은 고딕" w:eastAsia="맑은 고딕" w:hAnsi="맑은 고딕" w:hint="eastAsia"/>
          <w:color w:val="000000" w:themeColor="text1"/>
        </w:rPr>
        <w:t>≥</w:t>
      </w:r>
      <w:r w:rsidR="009D542F" w:rsidRPr="00AA21C6">
        <w:rPr>
          <w:rFonts w:ascii="Times New Roman" w:hint="eastAsia"/>
          <w:color w:val="000000" w:themeColor="text1"/>
        </w:rPr>
        <w:t xml:space="preserve"> </w:t>
      </w:r>
      <w:r w:rsidR="009D542F" w:rsidRPr="00AA21C6">
        <w:rPr>
          <w:rFonts w:ascii="Times New Roman"/>
          <w:color w:val="000000" w:themeColor="text1"/>
        </w:rPr>
        <w:t>30 days)</w:t>
      </w:r>
      <w:r w:rsidR="003C211F" w:rsidRPr="00AA21C6">
        <w:rPr>
          <w:rFonts w:ascii="Times New Roman"/>
          <w:color w:val="000000" w:themeColor="text1"/>
        </w:rPr>
        <w:t>.</w:t>
      </w:r>
      <w:r w:rsidR="00DD5B5B" w:rsidRPr="00AA21C6">
        <w:rPr>
          <w:rFonts w:ascii="Times New Roman"/>
          <w:color w:val="000000" w:themeColor="text1"/>
        </w:rPr>
        <w:t xml:space="preserve"> </w:t>
      </w:r>
      <w:r w:rsidR="00DD5B5B" w:rsidRPr="00AA21C6">
        <w:rPr>
          <w:rFonts w:ascii="Times New Roman" w:hAnsi="Times New Roman"/>
          <w:color w:val="000000" w:themeColor="text1"/>
          <w:szCs w:val="20"/>
        </w:rPr>
        <w:t>Intracranial hemorrhage, ICH; Gastrointestinal, GI</w:t>
      </w:r>
      <w:r w:rsidR="00DD5B5B" w:rsidRPr="00AA21C6">
        <w:rPr>
          <w:rFonts w:ascii="Times New Roman"/>
          <w:color w:val="000000" w:themeColor="text1"/>
        </w:rPr>
        <w:t>; CI, confidence interval</w:t>
      </w:r>
      <w:r w:rsidR="00DB6D55" w:rsidRPr="00AA21C6">
        <w:rPr>
          <w:rFonts w:ascii="Times New Roman"/>
          <w:color w:val="000000" w:themeColor="text1"/>
        </w:rPr>
        <w:t>; MI, myocardial infarction; TIA, transient ischemic accident; SSE, systemic embolism; COPD, chronic obstructive pulmonary disease; ACE, angiotensin converting enzyme; ARB, angiotensin II receptor blocker</w:t>
      </w:r>
    </w:p>
    <w:p w14:paraId="3B762FEF" w14:textId="7A942C99" w:rsidR="00195013" w:rsidRDefault="00DD5B5B" w:rsidP="00DD5B5B">
      <w:pPr>
        <w:pStyle w:val="EndNoteBibliography"/>
        <w:spacing w:line="480" w:lineRule="auto"/>
        <w:ind w:left="720" w:hanging="720"/>
      </w:pPr>
      <w:r>
        <w:drawing>
          <wp:inline distT="0" distB="0" distL="0" distR="0" wp14:anchorId="655398C5" wp14:editId="19B4EBEB">
            <wp:extent cx="5731510" cy="3085465"/>
            <wp:effectExtent l="0" t="0" r="2540" b="63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8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3D5F9" w14:textId="77777777" w:rsidR="00195013" w:rsidRDefault="00195013">
      <w:pPr>
        <w:widowControl/>
        <w:wordWrap/>
        <w:autoSpaceDE/>
        <w:autoSpaceDN/>
        <w:spacing w:after="160" w:line="259" w:lineRule="auto"/>
        <w:rPr>
          <w:rFonts w:hAnsi="바탕"/>
          <w:noProof/>
        </w:rPr>
      </w:pPr>
      <w:r>
        <w:br w:type="page"/>
      </w:r>
    </w:p>
    <w:p w14:paraId="25055A93" w14:textId="7BE542A8" w:rsidR="00195013" w:rsidRPr="00AA21C6" w:rsidRDefault="00195013" w:rsidP="00195013">
      <w:pPr>
        <w:pStyle w:val="EndNoteBibliography"/>
        <w:spacing w:line="480" w:lineRule="auto"/>
        <w:ind w:left="720" w:hanging="720"/>
        <w:rPr>
          <w:rFonts w:ascii="Times New Roman"/>
          <w:color w:val="000000" w:themeColor="text1"/>
        </w:rPr>
      </w:pPr>
      <w:r w:rsidRPr="00AA21C6">
        <w:rPr>
          <w:rFonts w:ascii="Times New Roman"/>
          <w:color w:val="000000" w:themeColor="text1"/>
        </w:rPr>
        <w:lastRenderedPageBreak/>
        <w:t>Supplementary</w:t>
      </w:r>
      <w:r w:rsidRPr="00AA21C6">
        <w:rPr>
          <w:rFonts w:ascii="Times New Roman" w:hint="eastAsia"/>
          <w:color w:val="000000" w:themeColor="text1"/>
        </w:rPr>
        <w:t xml:space="preserve"> </w:t>
      </w:r>
      <w:r w:rsidR="00844D63" w:rsidRPr="00AA21C6">
        <w:rPr>
          <w:rFonts w:ascii="Times New Roman" w:hAnsi="Times New Roman"/>
          <w:color w:val="000000" w:themeColor="text1"/>
          <w:szCs w:val="20"/>
        </w:rPr>
        <w:t>Table</w:t>
      </w:r>
      <w:r w:rsidRPr="00AA21C6">
        <w:rPr>
          <w:rFonts w:ascii="Times New Roman" w:hAnsi="Times New Roman" w:hint="eastAsia"/>
          <w:color w:val="000000" w:themeColor="text1"/>
          <w:szCs w:val="20"/>
        </w:rPr>
        <w:t xml:space="preserve"> </w:t>
      </w:r>
      <w:r w:rsidR="00844D63" w:rsidRPr="00AA21C6">
        <w:rPr>
          <w:rFonts w:ascii="Times New Roman" w:hAnsi="Times New Roman"/>
          <w:color w:val="000000" w:themeColor="text1"/>
          <w:szCs w:val="20"/>
        </w:rPr>
        <w:t>2</w:t>
      </w:r>
      <w:r w:rsidRPr="00AA21C6">
        <w:rPr>
          <w:rFonts w:ascii="Times New Roman" w:hAnsi="Times New Roman"/>
          <w:color w:val="000000" w:themeColor="text1"/>
          <w:szCs w:val="20"/>
        </w:rPr>
        <w:t xml:space="preserve">. </w:t>
      </w:r>
      <w:r w:rsidR="00AC3BEB" w:rsidRPr="00AA21C6">
        <w:rPr>
          <w:rFonts w:ascii="Times New Roman" w:hAnsi="Times New Roman"/>
          <w:color w:val="000000" w:themeColor="text1"/>
          <w:szCs w:val="20"/>
        </w:rPr>
        <w:t xml:space="preserve">Hazard ratios </w:t>
      </w:r>
      <w:r w:rsidRPr="00AA21C6">
        <w:rPr>
          <w:rFonts w:ascii="Times New Roman" w:hAnsi="Times New Roman"/>
          <w:color w:val="000000" w:themeColor="text1"/>
          <w:szCs w:val="20"/>
        </w:rPr>
        <w:t xml:space="preserve">of the </w:t>
      </w:r>
      <w:r w:rsidRPr="00AA21C6">
        <w:rPr>
          <w:rFonts w:ascii="Times New Roman"/>
          <w:color w:val="000000" w:themeColor="text1"/>
        </w:rPr>
        <w:t>Clinical outcomes between Non</w:t>
      </w:r>
      <w:r w:rsidRPr="00AA21C6">
        <w:rPr>
          <w:rFonts w:ascii="Times New Roman"/>
          <w:color w:val="000000" w:themeColor="text1"/>
        </w:rPr>
        <w:t>–</w:t>
      </w:r>
      <w:r w:rsidRPr="00AA21C6">
        <w:rPr>
          <w:rFonts w:ascii="Times New Roman"/>
          <w:color w:val="000000" w:themeColor="text1"/>
        </w:rPr>
        <w:t xml:space="preserve">vitamin K Antagonist Oral Anticoagulant (NOAC) Use and Warfarin Use for </w:t>
      </w:r>
      <w:r w:rsidRPr="00AA21C6">
        <w:rPr>
          <w:rFonts w:ascii="Times New Roman"/>
          <w:iCs/>
          <w:color w:val="000000" w:themeColor="text1"/>
          <w:szCs w:val="20"/>
          <w:shd w:val="clear" w:color="auto" w:fill="FFFFFF"/>
        </w:rPr>
        <w:t xml:space="preserve">sensitivity analysis </w:t>
      </w:r>
      <w:r w:rsidRPr="00AA21C6">
        <w:rPr>
          <w:rFonts w:ascii="Times New Roman" w:eastAsia="맑은 고딕"/>
          <w:color w:val="000000" w:themeColor="text1"/>
          <w:szCs w:val="20"/>
          <w:shd w:val="clear" w:color="auto" w:fill="FFFFFF"/>
        </w:rPr>
        <w:t>with restriction of the 6-month follow-up period</w:t>
      </w:r>
      <w:r w:rsidRPr="00AA21C6">
        <w:rPr>
          <w:rFonts w:ascii="Times New Roman"/>
          <w:color w:val="000000" w:themeColor="text1"/>
        </w:rPr>
        <w:t xml:space="preserve">. </w:t>
      </w:r>
      <w:r w:rsidRPr="00AA21C6">
        <w:rPr>
          <w:rFonts w:ascii="Times New Roman" w:hAnsi="Times New Roman"/>
          <w:color w:val="000000" w:themeColor="text1"/>
          <w:szCs w:val="20"/>
        </w:rPr>
        <w:t>Intracranial hemorrhage, ICH; Gastrointestinal, GI</w:t>
      </w:r>
      <w:r w:rsidRPr="00AA21C6">
        <w:rPr>
          <w:rFonts w:ascii="Times New Roman"/>
          <w:color w:val="000000" w:themeColor="text1"/>
        </w:rPr>
        <w:t xml:space="preserve">; </w:t>
      </w:r>
      <w:r w:rsidR="00BE510E" w:rsidRPr="00AA21C6">
        <w:rPr>
          <w:rFonts w:ascii="Times New Roman" w:hint="eastAsia"/>
          <w:color w:val="000000" w:themeColor="text1"/>
        </w:rPr>
        <w:t xml:space="preserve">HR, </w:t>
      </w:r>
      <w:r w:rsidR="00BE510E" w:rsidRPr="00AA21C6">
        <w:rPr>
          <w:rFonts w:ascii="Times New Roman"/>
          <w:color w:val="000000" w:themeColor="text1"/>
        </w:rPr>
        <w:t xml:space="preserve">Hazard Ratio; </w:t>
      </w:r>
      <w:r w:rsidRPr="00AA21C6">
        <w:rPr>
          <w:rFonts w:ascii="Times New Roman"/>
          <w:color w:val="000000" w:themeColor="text1"/>
        </w:rPr>
        <w:t>CI, confidence interval</w:t>
      </w:r>
    </w:p>
    <w:tbl>
      <w:tblPr>
        <w:tblStyle w:val="a3"/>
        <w:tblW w:w="8926" w:type="dxa"/>
        <w:tblLook w:val="04A0" w:firstRow="1" w:lastRow="0" w:firstColumn="1" w:lastColumn="0" w:noHBand="0" w:noVBand="1"/>
      </w:tblPr>
      <w:tblGrid>
        <w:gridCol w:w="3114"/>
        <w:gridCol w:w="1480"/>
        <w:gridCol w:w="1638"/>
        <w:gridCol w:w="1715"/>
        <w:gridCol w:w="979"/>
      </w:tblGrid>
      <w:tr w:rsidR="00AA21C6" w:rsidRPr="00AA21C6" w14:paraId="1A038A96" w14:textId="77777777" w:rsidTr="00752FC8">
        <w:trPr>
          <w:trHeight w:val="20"/>
        </w:trPr>
        <w:tc>
          <w:tcPr>
            <w:tcW w:w="31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BD1624" w14:textId="28F6BBEB" w:rsidR="00516903" w:rsidRPr="00AA21C6" w:rsidRDefault="00516903" w:rsidP="008612A5">
            <w:pPr>
              <w:spacing w:line="360" w:lineRule="auto"/>
              <w:jc w:val="left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AA21C6">
              <w:rPr>
                <w:rFonts w:ascii="Times New Roman" w:hint="eastAsia"/>
                <w:color w:val="000000" w:themeColor="text1"/>
                <w:szCs w:val="20"/>
              </w:rPr>
              <w:t>Outcom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75CD9C" w14:textId="3179F899" w:rsidR="00516903" w:rsidRPr="00AA21C6" w:rsidRDefault="00516903" w:rsidP="00AB3DEE">
            <w:pPr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AA21C6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</w:rPr>
              <w:t>NOACs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5DDC46" w14:textId="78C1AF1A" w:rsidR="00516903" w:rsidRPr="00AA21C6" w:rsidRDefault="00516903" w:rsidP="00AB3DEE">
            <w:pPr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AA21C6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</w:rPr>
              <w:t>Warfarin</w:t>
            </w:r>
          </w:p>
        </w:tc>
        <w:tc>
          <w:tcPr>
            <w:tcW w:w="17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D833FC" w14:textId="6634AE72" w:rsidR="00516903" w:rsidRPr="00AA21C6" w:rsidRDefault="00516903" w:rsidP="00AB3DEE">
            <w:pPr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AA21C6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</w:rPr>
              <w:t>HR</w:t>
            </w:r>
            <w:r w:rsidRPr="00AA21C6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(95% CI)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4F1A1F" w14:textId="44EB3B41" w:rsidR="00516903" w:rsidRPr="00AA21C6" w:rsidRDefault="00516903" w:rsidP="00AB3DEE">
            <w:pPr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AA21C6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</w:rPr>
              <w:t>P value</w:t>
            </w:r>
          </w:p>
        </w:tc>
      </w:tr>
      <w:tr w:rsidR="00AA21C6" w:rsidRPr="00AA21C6" w14:paraId="2F383463" w14:textId="77777777" w:rsidTr="00752FC8">
        <w:trPr>
          <w:trHeight w:val="20"/>
        </w:trPr>
        <w:tc>
          <w:tcPr>
            <w:tcW w:w="31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CD1FA6" w14:textId="77777777" w:rsidR="00516903" w:rsidRPr="00AA21C6" w:rsidRDefault="00516903" w:rsidP="008612A5">
            <w:pPr>
              <w:spacing w:line="360" w:lineRule="auto"/>
              <w:jc w:val="left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6196F9" w14:textId="6F3A6E7E" w:rsidR="00516903" w:rsidRPr="00AA21C6" w:rsidRDefault="00516903" w:rsidP="00AB3DEE">
            <w:pPr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AA21C6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</w:rPr>
              <w:t>N</w:t>
            </w:r>
            <w:r w:rsidRPr="00AA21C6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. of events (per 100 person-years)</w:t>
            </w:r>
          </w:p>
        </w:tc>
        <w:tc>
          <w:tcPr>
            <w:tcW w:w="17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E98A7A" w14:textId="77777777" w:rsidR="00516903" w:rsidRPr="00AA21C6" w:rsidRDefault="00516903" w:rsidP="00AB3DEE">
            <w:pPr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9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7230C1" w14:textId="77777777" w:rsidR="00516903" w:rsidRPr="00AA21C6" w:rsidRDefault="00516903" w:rsidP="00AB3DEE">
            <w:pPr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</w:p>
        </w:tc>
      </w:tr>
      <w:tr w:rsidR="00AA21C6" w:rsidRPr="00AA21C6" w14:paraId="67B47C50" w14:textId="77777777" w:rsidTr="00752FC8">
        <w:trPr>
          <w:trHeight w:val="20"/>
        </w:trPr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285391" w14:textId="1C94023C" w:rsidR="00E571BF" w:rsidRPr="00AA21C6" w:rsidRDefault="00E571BF" w:rsidP="008612A5">
            <w:pPr>
              <w:spacing w:line="360" w:lineRule="auto"/>
              <w:jc w:val="left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AA21C6">
              <w:rPr>
                <w:rFonts w:ascii="Times New Roman" w:hint="eastAsia"/>
                <w:color w:val="000000" w:themeColor="text1"/>
                <w:szCs w:val="20"/>
              </w:rPr>
              <w:t xml:space="preserve">Net </w:t>
            </w:r>
            <w:r w:rsidRPr="00AA21C6">
              <w:rPr>
                <w:rFonts w:ascii="Times New Roman"/>
                <w:color w:val="000000" w:themeColor="text1"/>
                <w:szCs w:val="20"/>
              </w:rPr>
              <w:t>adverse clinical even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3E73E3" w14:textId="67BD228B" w:rsidR="00E571BF" w:rsidRPr="00AA21C6" w:rsidRDefault="00AB3DEE" w:rsidP="00AB3DEE">
            <w:pPr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AA21C6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</w:rPr>
              <w:t>26 (30.9</w:t>
            </w:r>
            <w:r w:rsidRPr="00AA21C6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)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F08E99" w14:textId="59645C46" w:rsidR="00E571BF" w:rsidRPr="00AA21C6" w:rsidRDefault="00AB3DEE" w:rsidP="00AB3DEE">
            <w:pPr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AA21C6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</w:rPr>
              <w:t>40 (43.4)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9B7A31" w14:textId="2E919D0D" w:rsidR="00E571BF" w:rsidRPr="00AA21C6" w:rsidRDefault="00AB3DEE" w:rsidP="00AB3DEE">
            <w:pPr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AA21C6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</w:rPr>
              <w:t>0.</w:t>
            </w:r>
            <w:r w:rsidRPr="00AA21C6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70 (0.43-1.14)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AB983F" w14:textId="174D5789" w:rsidR="00E571BF" w:rsidRPr="00AA21C6" w:rsidRDefault="00AB3DEE" w:rsidP="00AB3DEE">
            <w:pPr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AA21C6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</w:rPr>
              <w:t>0.151</w:t>
            </w:r>
          </w:p>
        </w:tc>
      </w:tr>
      <w:tr w:rsidR="00AA21C6" w:rsidRPr="00AA21C6" w14:paraId="6CE922D0" w14:textId="77777777" w:rsidTr="00752FC8">
        <w:trPr>
          <w:trHeight w:val="2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4803D" w14:textId="752685CB" w:rsidR="00E571BF" w:rsidRPr="00AA21C6" w:rsidRDefault="00E571BF" w:rsidP="008612A5">
            <w:pPr>
              <w:spacing w:line="360" w:lineRule="auto"/>
              <w:jc w:val="left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AA21C6">
              <w:rPr>
                <w:rFonts w:ascii="Times New Roman" w:hint="eastAsia"/>
                <w:color w:val="000000" w:themeColor="text1"/>
                <w:szCs w:val="20"/>
              </w:rPr>
              <w:t>I</w:t>
            </w:r>
            <w:r w:rsidRPr="00AA21C6">
              <w:rPr>
                <w:rFonts w:ascii="Times New Roman"/>
                <w:color w:val="000000" w:themeColor="text1"/>
                <w:szCs w:val="20"/>
              </w:rPr>
              <w:t>schemic stroke or systemic embolis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1E959" w14:textId="36761F1E" w:rsidR="00E571BF" w:rsidRPr="00AA21C6" w:rsidRDefault="00AB3DEE" w:rsidP="00AB3DEE">
            <w:pPr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AA21C6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</w:rPr>
              <w:t>4 (4.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1BE78" w14:textId="29B7F45D" w:rsidR="00E571BF" w:rsidRPr="00AA21C6" w:rsidRDefault="00AB3DEE" w:rsidP="00AB3DEE">
            <w:pPr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AA21C6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</w:rPr>
              <w:t>2</w:t>
            </w:r>
            <w:r w:rsidRPr="00AA21C6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 xml:space="preserve"> (2.0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4D1D8" w14:textId="286B9172" w:rsidR="00E571BF" w:rsidRPr="00AA21C6" w:rsidRDefault="00AB3DEE" w:rsidP="00AB3DEE">
            <w:pPr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AA21C6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</w:rPr>
              <w:t>1.</w:t>
            </w:r>
            <w:r w:rsidRPr="00AA21C6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95 (0.37-10.3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3138D" w14:textId="3C30FB90" w:rsidR="00E571BF" w:rsidRPr="00AA21C6" w:rsidRDefault="00AB3DEE" w:rsidP="00AB3DEE">
            <w:pPr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AA21C6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</w:rPr>
              <w:t>0.43</w:t>
            </w:r>
            <w:r w:rsidRPr="00AA21C6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5</w:t>
            </w:r>
          </w:p>
        </w:tc>
      </w:tr>
      <w:tr w:rsidR="00AA21C6" w:rsidRPr="00AA21C6" w14:paraId="5969DC56" w14:textId="77777777" w:rsidTr="00752FC8">
        <w:trPr>
          <w:trHeight w:val="2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4DFE" w14:textId="61E7C052" w:rsidR="00E571BF" w:rsidRPr="00AA21C6" w:rsidRDefault="00E571BF" w:rsidP="008612A5">
            <w:pPr>
              <w:spacing w:line="360" w:lineRule="auto"/>
              <w:jc w:val="left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AA21C6">
              <w:rPr>
                <w:rFonts w:ascii="Times New Roman"/>
                <w:color w:val="000000" w:themeColor="text1"/>
                <w:szCs w:val="20"/>
              </w:rPr>
              <w:t>Major bleed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96E16" w14:textId="6C3AC968" w:rsidR="00E571BF" w:rsidRPr="00AA21C6" w:rsidRDefault="00AB3DEE" w:rsidP="00AB3DEE">
            <w:pPr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AA21C6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</w:rPr>
              <w:t>23 (15.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12AD2" w14:textId="512D063A" w:rsidR="00E571BF" w:rsidRPr="00AA21C6" w:rsidRDefault="00AB3DEE" w:rsidP="00AB3DEE">
            <w:pPr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AA21C6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</w:rPr>
              <w:t>39 (23.2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4722F" w14:textId="076D0862" w:rsidR="00E571BF" w:rsidRPr="00AA21C6" w:rsidRDefault="00AB3DEE" w:rsidP="00AB3DEE">
            <w:pPr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AA21C6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0.63 (0.37-1.0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623E" w14:textId="13385D77" w:rsidR="00E571BF" w:rsidRPr="00AA21C6" w:rsidRDefault="00AB3DEE" w:rsidP="00AB3DEE">
            <w:pPr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AA21C6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</w:rPr>
              <w:t>0.</w:t>
            </w:r>
            <w:r w:rsidRPr="00AA21C6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074</w:t>
            </w:r>
          </w:p>
        </w:tc>
      </w:tr>
      <w:tr w:rsidR="00AA21C6" w:rsidRPr="00AA21C6" w14:paraId="61ECDA81" w14:textId="77777777" w:rsidTr="00752FC8">
        <w:trPr>
          <w:trHeight w:val="2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41C70" w14:textId="12C9E222" w:rsidR="00E571BF" w:rsidRPr="00AA21C6" w:rsidRDefault="00E571BF" w:rsidP="008612A5">
            <w:pPr>
              <w:spacing w:line="360" w:lineRule="auto"/>
              <w:jc w:val="left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AA21C6">
              <w:rPr>
                <w:rFonts w:ascii="Times New Roman" w:hint="eastAsia"/>
                <w:color w:val="000000" w:themeColor="text1"/>
                <w:szCs w:val="20"/>
              </w:rPr>
              <w:t>IC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6B43F" w14:textId="161D20B2" w:rsidR="00E571BF" w:rsidRPr="00AA21C6" w:rsidRDefault="00AB3DEE" w:rsidP="00AB3DEE">
            <w:pPr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AA21C6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</w:rPr>
              <w:t>10 (11.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DA908" w14:textId="7879F09B" w:rsidR="00E571BF" w:rsidRPr="00AA21C6" w:rsidRDefault="00AB3DEE" w:rsidP="00AB3DEE">
            <w:pPr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AA21C6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</w:rPr>
              <w:t>17 (1</w:t>
            </w:r>
            <w:r w:rsidRPr="00AA21C6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7.5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A7113" w14:textId="406CA827" w:rsidR="00E571BF" w:rsidRPr="00AA21C6" w:rsidRDefault="00AB3DEE" w:rsidP="00AB3DEE">
            <w:pPr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AA21C6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</w:rPr>
              <w:t>0.64 (</w:t>
            </w:r>
            <w:r w:rsidRPr="00AA21C6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0.29-1.3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09F39" w14:textId="7CE60D18" w:rsidR="00E571BF" w:rsidRPr="00AA21C6" w:rsidRDefault="00AB3DEE" w:rsidP="00AB3DEE">
            <w:pPr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AA21C6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</w:rPr>
              <w:t>0.</w:t>
            </w:r>
            <w:r w:rsidRPr="00AA21C6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256</w:t>
            </w:r>
          </w:p>
        </w:tc>
      </w:tr>
      <w:tr w:rsidR="00AA21C6" w:rsidRPr="00AA21C6" w14:paraId="47EC16CF" w14:textId="77777777" w:rsidTr="00752FC8">
        <w:trPr>
          <w:trHeight w:val="2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AD64C" w14:textId="65F4EBBF" w:rsidR="00E571BF" w:rsidRPr="00AA21C6" w:rsidRDefault="00E571BF" w:rsidP="008612A5">
            <w:pPr>
              <w:spacing w:line="360" w:lineRule="auto"/>
              <w:jc w:val="left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AA21C6">
              <w:rPr>
                <w:rFonts w:ascii="Times New Roman" w:hint="eastAsia"/>
                <w:color w:val="000000" w:themeColor="text1"/>
                <w:szCs w:val="20"/>
              </w:rPr>
              <w:t>G</w:t>
            </w:r>
            <w:r w:rsidRPr="00AA21C6">
              <w:rPr>
                <w:rFonts w:ascii="Times New Roman"/>
                <w:color w:val="000000" w:themeColor="text1"/>
                <w:szCs w:val="20"/>
              </w:rPr>
              <w:t>I bleed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7724F" w14:textId="3527210F" w:rsidR="00E571BF" w:rsidRPr="00AA21C6" w:rsidRDefault="00AB3DEE" w:rsidP="00AB3DEE">
            <w:pPr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AA21C6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</w:rPr>
              <w:t>10 (</w:t>
            </w:r>
            <w:r w:rsidRPr="00AA21C6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11.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92CAC" w14:textId="1055FEB7" w:rsidR="00E571BF" w:rsidRPr="00AA21C6" w:rsidRDefault="00AB3DEE" w:rsidP="00AB3DEE">
            <w:pPr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AA21C6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</w:rPr>
              <w:t>14 (14.3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39283" w14:textId="6C9960AB" w:rsidR="00E571BF" w:rsidRPr="00AA21C6" w:rsidRDefault="00AB3DEE" w:rsidP="00AB3DEE">
            <w:pPr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AA21C6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</w:rPr>
              <w:t>0.7</w:t>
            </w:r>
            <w:r w:rsidRPr="00AA21C6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8 (0.34-1.7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85EC3" w14:textId="0F36DC36" w:rsidR="00E571BF" w:rsidRPr="00AA21C6" w:rsidRDefault="00AB3DEE" w:rsidP="00AB3DEE">
            <w:pPr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AA21C6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</w:rPr>
              <w:t>0.537</w:t>
            </w:r>
          </w:p>
        </w:tc>
      </w:tr>
      <w:tr w:rsidR="00AA21C6" w:rsidRPr="00AA21C6" w14:paraId="41E3CF3C" w14:textId="77777777" w:rsidTr="00752FC8">
        <w:trPr>
          <w:trHeight w:val="20"/>
        </w:trPr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FCCFB5" w14:textId="0004DD7A" w:rsidR="00E571BF" w:rsidRPr="00AA21C6" w:rsidRDefault="00E571BF" w:rsidP="008612A5">
            <w:pPr>
              <w:spacing w:line="360" w:lineRule="auto"/>
              <w:jc w:val="left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AA21C6">
              <w:rPr>
                <w:rFonts w:ascii="Times New Roman" w:hint="eastAsia"/>
                <w:color w:val="000000" w:themeColor="text1"/>
                <w:szCs w:val="20"/>
              </w:rPr>
              <w:t>All Cause</w:t>
            </w:r>
            <w:r w:rsidRPr="00AA21C6">
              <w:rPr>
                <w:rFonts w:ascii="Times New Roman"/>
                <w:color w:val="000000" w:themeColor="text1"/>
                <w:szCs w:val="20"/>
              </w:rPr>
              <w:t xml:space="preserve"> death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33DDDD" w14:textId="6B64FA69" w:rsidR="00E571BF" w:rsidRPr="00AA21C6" w:rsidRDefault="00AB3DEE" w:rsidP="00AB3DEE">
            <w:pPr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AA21C6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</w:rPr>
              <w:t xml:space="preserve">82 </w:t>
            </w:r>
            <w:r w:rsidRPr="00AA21C6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(89.8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D338E2" w14:textId="2790920E" w:rsidR="00E571BF" w:rsidRPr="00AA21C6" w:rsidRDefault="00AB3DEE" w:rsidP="00AB3DEE">
            <w:pPr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AA21C6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</w:rPr>
              <w:t>73 (73.6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3A0885" w14:textId="0E254670" w:rsidR="00E571BF" w:rsidRPr="00AA21C6" w:rsidRDefault="00AB3DEE" w:rsidP="00AB3DEE">
            <w:pPr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AA21C6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</w:rPr>
              <w:t>1</w:t>
            </w:r>
            <w:r w:rsidRPr="00AA21C6"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  <w:t>.2 (0.88-1.65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65CF08" w14:textId="59C2B617" w:rsidR="00E571BF" w:rsidRPr="00AA21C6" w:rsidRDefault="00AB3DEE" w:rsidP="00AB3DEE">
            <w:pPr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shd w:val="clear" w:color="auto" w:fill="FFFFFF"/>
              </w:rPr>
            </w:pPr>
            <w:r w:rsidRPr="00AA21C6">
              <w:rPr>
                <w:rFonts w:ascii="Times New Roman" w:hint="eastAsia"/>
                <w:color w:val="000000" w:themeColor="text1"/>
                <w:szCs w:val="20"/>
                <w:shd w:val="clear" w:color="auto" w:fill="FFFFFF"/>
              </w:rPr>
              <w:t>0.257</w:t>
            </w:r>
          </w:p>
        </w:tc>
      </w:tr>
    </w:tbl>
    <w:p w14:paraId="6BD1EA9C" w14:textId="61D60D21" w:rsidR="003522DD" w:rsidRDefault="003522DD" w:rsidP="001E6E2D">
      <w:pPr>
        <w:spacing w:line="360" w:lineRule="auto"/>
        <w:rPr>
          <w:rFonts w:ascii="Times New Roman"/>
          <w:color w:val="000000"/>
          <w:sz w:val="24"/>
          <w:shd w:val="clear" w:color="auto" w:fill="FFFFFF"/>
        </w:rPr>
      </w:pPr>
    </w:p>
    <w:p w14:paraId="6BC2A305" w14:textId="77777777" w:rsidR="003522DD" w:rsidRDefault="003522DD">
      <w:pPr>
        <w:widowControl/>
        <w:wordWrap/>
        <w:autoSpaceDE/>
        <w:autoSpaceDN/>
        <w:spacing w:after="160" w:line="259" w:lineRule="auto"/>
        <w:rPr>
          <w:rFonts w:ascii="Times New Roman"/>
          <w:color w:val="000000"/>
          <w:sz w:val="24"/>
          <w:shd w:val="clear" w:color="auto" w:fill="FFFFFF"/>
        </w:rPr>
      </w:pPr>
      <w:r>
        <w:rPr>
          <w:rFonts w:ascii="Times New Roman"/>
          <w:color w:val="000000"/>
          <w:sz w:val="24"/>
          <w:shd w:val="clear" w:color="auto" w:fill="FFFFFF"/>
        </w:rPr>
        <w:br w:type="page"/>
      </w:r>
    </w:p>
    <w:p w14:paraId="2C5C87E8" w14:textId="39F98B14" w:rsidR="003522DD" w:rsidRPr="003522DD" w:rsidRDefault="003522DD" w:rsidP="003522DD">
      <w:pPr>
        <w:pStyle w:val="EndNoteBibliography"/>
        <w:spacing w:line="480" w:lineRule="auto"/>
        <w:ind w:left="720" w:hanging="720"/>
        <w:rPr>
          <w:rFonts w:ascii="Times New Roman"/>
          <w:color w:val="000000"/>
          <w:sz w:val="24"/>
          <w:shd w:val="clear" w:color="auto" w:fill="FFFFFF"/>
        </w:rPr>
      </w:pPr>
      <w:r w:rsidRPr="00AA21C6">
        <w:rPr>
          <w:rFonts w:ascii="Times New Roman"/>
          <w:color w:val="000000" w:themeColor="text1"/>
        </w:rPr>
        <w:lastRenderedPageBreak/>
        <w:t>Supplementary</w:t>
      </w:r>
      <w:r w:rsidRPr="00AA21C6">
        <w:rPr>
          <w:rFonts w:ascii="Times New Roman" w:hint="eastAsia"/>
          <w:color w:val="000000" w:themeColor="text1"/>
        </w:rPr>
        <w:t xml:space="preserve"> </w:t>
      </w:r>
      <w:r w:rsidRPr="00AA21C6">
        <w:rPr>
          <w:rFonts w:ascii="Times New Roman" w:hAnsi="Times New Roman"/>
          <w:color w:val="000000" w:themeColor="text1"/>
          <w:szCs w:val="20"/>
        </w:rPr>
        <w:t>Table</w:t>
      </w:r>
      <w:r w:rsidRPr="00AA21C6">
        <w:rPr>
          <w:rFonts w:ascii="Times New Roman" w:hAnsi="Times New Roman" w:hint="eastAsia"/>
          <w:color w:val="000000" w:themeColor="text1"/>
          <w:szCs w:val="20"/>
        </w:rPr>
        <w:t xml:space="preserve"> </w:t>
      </w:r>
      <w:r>
        <w:rPr>
          <w:rFonts w:ascii="Times New Roman" w:hAnsi="Times New Roman"/>
          <w:color w:val="000000" w:themeColor="text1"/>
          <w:szCs w:val="20"/>
        </w:rPr>
        <w:t>3</w:t>
      </w:r>
      <w:r w:rsidR="00573D46">
        <w:rPr>
          <w:rFonts w:ascii="Times New Roman" w:hAnsi="Times New Roman"/>
          <w:color w:val="000000" w:themeColor="text1"/>
          <w:szCs w:val="20"/>
        </w:rPr>
        <w:t xml:space="preserve">. </w:t>
      </w:r>
      <w:r w:rsidR="00252B91">
        <w:rPr>
          <w:rFonts w:ascii="Times New Roman" w:hAnsi="Times New Roman"/>
          <w:color w:val="000000" w:themeColor="text1"/>
          <w:szCs w:val="20"/>
        </w:rPr>
        <w:t>H</w:t>
      </w:r>
      <w:r w:rsidR="00A64A5F">
        <w:rPr>
          <w:rFonts w:ascii="Times New Roman" w:hAnsi="Times New Roman"/>
          <w:color w:val="000000" w:themeColor="text1"/>
          <w:szCs w:val="20"/>
        </w:rPr>
        <w:t xml:space="preserve">azard ratios for </w:t>
      </w:r>
      <w:r w:rsidR="001920A6">
        <w:rPr>
          <w:rFonts w:ascii="Times New Roman" w:hAnsi="Times New Roman" w:hint="eastAsia"/>
          <w:color w:val="000000" w:themeColor="text1"/>
          <w:szCs w:val="20"/>
        </w:rPr>
        <w:t>secondary</w:t>
      </w:r>
      <w:r w:rsidR="00A64A5F">
        <w:rPr>
          <w:rFonts w:ascii="Times New Roman" w:hAnsi="Times New Roman"/>
          <w:color w:val="000000" w:themeColor="text1"/>
          <w:szCs w:val="20"/>
        </w:rPr>
        <w:t xml:space="preserve"> outcomes according subgroups</w:t>
      </w:r>
      <w:r w:rsidR="00F53308" w:rsidRPr="00F53308">
        <w:rPr>
          <w:rFonts w:ascii="Times New Roman" w:hAnsi="Times New Roman"/>
          <w:color w:val="000000" w:themeColor="text1"/>
          <w:szCs w:val="20"/>
        </w:rPr>
        <w:t xml:space="preserve"> in warfarin and </w:t>
      </w:r>
      <w:r w:rsidR="00F53308" w:rsidRPr="001041E9">
        <w:rPr>
          <w:rFonts w:ascii="Times New Roman" w:hAnsi="Times New Roman"/>
          <w:color w:val="000000" w:themeColor="text1"/>
          <w:szCs w:val="20"/>
        </w:rPr>
        <w:t>Non–vitamin K Antag</w:t>
      </w:r>
      <w:r w:rsidR="00F53308">
        <w:rPr>
          <w:rFonts w:ascii="Times New Roman" w:hAnsi="Times New Roman"/>
          <w:color w:val="000000" w:themeColor="text1"/>
          <w:szCs w:val="20"/>
        </w:rPr>
        <w:t>onist Oral Anticoagulant (reference)</w:t>
      </w:r>
      <w:r w:rsidR="00FD36D1">
        <w:rPr>
          <w:rFonts w:ascii="Times New Roman" w:hAnsi="Times New Roman"/>
          <w:color w:val="000000" w:themeColor="text1"/>
          <w:szCs w:val="20"/>
        </w:rPr>
        <w:t>.</w:t>
      </w:r>
      <w:bookmarkStart w:id="1" w:name="_GoBack"/>
      <w:bookmarkEnd w:id="1"/>
    </w:p>
    <w:tbl>
      <w:tblPr>
        <w:tblStyle w:val="a3"/>
        <w:tblW w:w="90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0"/>
        <w:gridCol w:w="1616"/>
        <w:gridCol w:w="1457"/>
        <w:gridCol w:w="1457"/>
        <w:gridCol w:w="1457"/>
        <w:gridCol w:w="1457"/>
      </w:tblGrid>
      <w:tr w:rsidR="003522DD" w14:paraId="36466DD9" w14:textId="77777777" w:rsidTr="00E1265C">
        <w:trPr>
          <w:cantSplit/>
          <w:trHeight w:val="567"/>
        </w:trPr>
        <w:tc>
          <w:tcPr>
            <w:tcW w:w="1570" w:type="dxa"/>
            <w:tcBorders>
              <w:top w:val="single" w:sz="4" w:space="0" w:color="auto"/>
            </w:tcBorders>
            <w:vAlign w:val="center"/>
          </w:tcPr>
          <w:p w14:paraId="76F5744A" w14:textId="77777777" w:rsidR="003522DD" w:rsidRPr="00E1265C" w:rsidRDefault="003522DD">
            <w:pPr>
              <w:rPr>
                <w:rFonts w:ascii="Times New Roman" w:eastAsiaTheme="minorEastAsia"/>
                <w:szCs w:val="20"/>
              </w:rPr>
            </w:pP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7B32FE" w14:textId="77777777" w:rsidR="003522DD" w:rsidRPr="00E1265C" w:rsidRDefault="003522DD">
            <w:pPr>
              <w:jc w:val="center"/>
              <w:rPr>
                <w:rFonts w:ascii="Times New Roman"/>
                <w:b/>
                <w:szCs w:val="20"/>
              </w:rPr>
            </w:pPr>
            <w:r w:rsidRPr="00E1265C">
              <w:rPr>
                <w:rFonts w:ascii="Times New Roman"/>
                <w:b/>
                <w:szCs w:val="20"/>
              </w:rPr>
              <w:t>Ischemic stroke or SSE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601AB5" w14:textId="77777777" w:rsidR="003522DD" w:rsidRPr="00E1265C" w:rsidRDefault="003522DD">
            <w:pPr>
              <w:jc w:val="center"/>
              <w:rPr>
                <w:rFonts w:ascii="Times New Roman"/>
                <w:b/>
                <w:szCs w:val="20"/>
              </w:rPr>
            </w:pPr>
            <w:r w:rsidRPr="00E1265C">
              <w:rPr>
                <w:rFonts w:ascii="Times New Roman"/>
                <w:b/>
                <w:szCs w:val="20"/>
              </w:rPr>
              <w:t>Major bleeding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ED62D4" w14:textId="77777777" w:rsidR="003522DD" w:rsidRPr="00E1265C" w:rsidRDefault="003522DD">
            <w:pPr>
              <w:jc w:val="center"/>
              <w:rPr>
                <w:rFonts w:ascii="Times New Roman"/>
                <w:b/>
                <w:szCs w:val="20"/>
              </w:rPr>
            </w:pPr>
            <w:r w:rsidRPr="00E1265C">
              <w:rPr>
                <w:rFonts w:ascii="Times New Roman"/>
                <w:b/>
                <w:szCs w:val="20"/>
              </w:rPr>
              <w:t>ICH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F52706" w14:textId="77777777" w:rsidR="003522DD" w:rsidRPr="00E1265C" w:rsidRDefault="003522DD">
            <w:pPr>
              <w:jc w:val="center"/>
              <w:rPr>
                <w:rFonts w:ascii="Times New Roman"/>
                <w:b/>
                <w:szCs w:val="20"/>
              </w:rPr>
            </w:pPr>
            <w:r w:rsidRPr="00E1265C">
              <w:rPr>
                <w:rFonts w:ascii="Times New Roman"/>
                <w:b/>
                <w:szCs w:val="20"/>
              </w:rPr>
              <w:t>GI bleeding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E6DA02" w14:textId="77777777" w:rsidR="003522DD" w:rsidRPr="00E1265C" w:rsidRDefault="003522DD">
            <w:pPr>
              <w:jc w:val="center"/>
              <w:rPr>
                <w:rFonts w:ascii="Times New Roman"/>
                <w:b/>
                <w:szCs w:val="20"/>
              </w:rPr>
            </w:pPr>
            <w:r w:rsidRPr="00E1265C">
              <w:rPr>
                <w:rFonts w:ascii="Times New Roman"/>
                <w:b/>
                <w:szCs w:val="20"/>
              </w:rPr>
              <w:t>All Cause death</w:t>
            </w:r>
          </w:p>
        </w:tc>
      </w:tr>
      <w:tr w:rsidR="003522DD" w14:paraId="5EFA6C5E" w14:textId="77777777" w:rsidTr="00E1265C">
        <w:trPr>
          <w:trHeight w:val="397"/>
        </w:trPr>
        <w:tc>
          <w:tcPr>
            <w:tcW w:w="1570" w:type="dxa"/>
            <w:tcBorders>
              <w:bottom w:val="single" w:sz="4" w:space="0" w:color="auto"/>
            </w:tcBorders>
            <w:vAlign w:val="center"/>
          </w:tcPr>
          <w:p w14:paraId="46F0DF9E" w14:textId="77777777" w:rsidR="003522DD" w:rsidRPr="00E1265C" w:rsidRDefault="003522DD">
            <w:pPr>
              <w:widowControl/>
              <w:wordWrap/>
              <w:autoSpaceDE/>
              <w:rPr>
                <w:rFonts w:ascii="Times New Roman" w:eastAsia="맑은 고딕"/>
                <w:b/>
                <w:bCs/>
                <w:color w:val="000000"/>
                <w:szCs w:val="20"/>
              </w:rPr>
            </w:pP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BF9CAC" w14:textId="77777777" w:rsidR="003522DD" w:rsidRPr="00E1265C" w:rsidRDefault="003522DD">
            <w:pPr>
              <w:jc w:val="center"/>
              <w:rPr>
                <w:rFonts w:ascii="Times New Roman" w:eastAsiaTheme="minorEastAsia"/>
                <w:szCs w:val="20"/>
              </w:rPr>
            </w:pPr>
            <w:r w:rsidRPr="00E1265C">
              <w:rPr>
                <w:rFonts w:ascii="Times New Roman"/>
                <w:szCs w:val="20"/>
              </w:rPr>
              <w:t>HR</w:t>
            </w:r>
          </w:p>
          <w:p w14:paraId="4EEA3804" w14:textId="77777777" w:rsidR="003522DD" w:rsidRPr="00E1265C" w:rsidRDefault="003522DD">
            <w:pPr>
              <w:jc w:val="center"/>
              <w:rPr>
                <w:rFonts w:ascii="Times New Roman"/>
                <w:szCs w:val="20"/>
              </w:rPr>
            </w:pPr>
            <w:r w:rsidRPr="00E1265C">
              <w:rPr>
                <w:rFonts w:ascii="Times New Roman"/>
                <w:szCs w:val="20"/>
              </w:rPr>
              <w:t xml:space="preserve"> (95% CI)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73E0E0" w14:textId="77777777" w:rsidR="003522DD" w:rsidRPr="00E1265C" w:rsidRDefault="003522DD">
            <w:pPr>
              <w:jc w:val="center"/>
              <w:rPr>
                <w:rFonts w:ascii="Times New Roman"/>
                <w:szCs w:val="20"/>
              </w:rPr>
            </w:pPr>
            <w:r w:rsidRPr="00E1265C">
              <w:rPr>
                <w:rFonts w:ascii="Times New Roman"/>
                <w:szCs w:val="20"/>
              </w:rPr>
              <w:t xml:space="preserve">HR </w:t>
            </w:r>
          </w:p>
          <w:p w14:paraId="1A86A8AD" w14:textId="77777777" w:rsidR="003522DD" w:rsidRPr="00E1265C" w:rsidRDefault="003522DD">
            <w:pPr>
              <w:jc w:val="center"/>
              <w:rPr>
                <w:rFonts w:ascii="Times New Roman"/>
                <w:szCs w:val="20"/>
              </w:rPr>
            </w:pPr>
            <w:r w:rsidRPr="00E1265C">
              <w:rPr>
                <w:rFonts w:ascii="Times New Roman"/>
                <w:szCs w:val="20"/>
              </w:rPr>
              <w:t>(95% CI)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01AA46" w14:textId="77777777" w:rsidR="003522DD" w:rsidRPr="00E1265C" w:rsidRDefault="003522DD">
            <w:pPr>
              <w:jc w:val="center"/>
              <w:rPr>
                <w:rFonts w:ascii="Times New Roman"/>
                <w:szCs w:val="20"/>
              </w:rPr>
            </w:pPr>
            <w:r w:rsidRPr="00E1265C">
              <w:rPr>
                <w:rFonts w:ascii="Times New Roman"/>
                <w:szCs w:val="20"/>
              </w:rPr>
              <w:t xml:space="preserve">HR </w:t>
            </w:r>
          </w:p>
          <w:p w14:paraId="49EE0676" w14:textId="77777777" w:rsidR="003522DD" w:rsidRPr="00E1265C" w:rsidRDefault="003522DD">
            <w:pPr>
              <w:jc w:val="center"/>
              <w:rPr>
                <w:rFonts w:ascii="Times New Roman"/>
                <w:szCs w:val="20"/>
              </w:rPr>
            </w:pPr>
            <w:r w:rsidRPr="00E1265C">
              <w:rPr>
                <w:rFonts w:ascii="Times New Roman"/>
                <w:szCs w:val="20"/>
              </w:rPr>
              <w:t>(95% CI)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7ABE33" w14:textId="77777777" w:rsidR="003522DD" w:rsidRPr="00E1265C" w:rsidRDefault="003522DD">
            <w:pPr>
              <w:jc w:val="center"/>
              <w:rPr>
                <w:rFonts w:ascii="Times New Roman"/>
                <w:szCs w:val="20"/>
              </w:rPr>
            </w:pPr>
            <w:r w:rsidRPr="00E1265C">
              <w:rPr>
                <w:rFonts w:ascii="Times New Roman"/>
                <w:szCs w:val="20"/>
              </w:rPr>
              <w:t xml:space="preserve">HR </w:t>
            </w:r>
          </w:p>
          <w:p w14:paraId="3EDF827E" w14:textId="77777777" w:rsidR="003522DD" w:rsidRPr="00E1265C" w:rsidRDefault="003522DD">
            <w:pPr>
              <w:jc w:val="center"/>
              <w:rPr>
                <w:rFonts w:ascii="Times New Roman"/>
                <w:szCs w:val="20"/>
              </w:rPr>
            </w:pPr>
            <w:r w:rsidRPr="00E1265C">
              <w:rPr>
                <w:rFonts w:ascii="Times New Roman"/>
                <w:szCs w:val="20"/>
              </w:rPr>
              <w:t>(95% CI)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9DFF0E" w14:textId="77777777" w:rsidR="003522DD" w:rsidRPr="00E1265C" w:rsidRDefault="003522DD">
            <w:pPr>
              <w:jc w:val="center"/>
              <w:rPr>
                <w:rFonts w:ascii="Times New Roman"/>
                <w:szCs w:val="20"/>
              </w:rPr>
            </w:pPr>
            <w:r w:rsidRPr="00E1265C">
              <w:rPr>
                <w:rFonts w:ascii="Times New Roman"/>
                <w:szCs w:val="20"/>
              </w:rPr>
              <w:t>HR</w:t>
            </w:r>
          </w:p>
          <w:p w14:paraId="0B4E896A" w14:textId="77777777" w:rsidR="003522DD" w:rsidRPr="00E1265C" w:rsidRDefault="003522DD">
            <w:pPr>
              <w:jc w:val="center"/>
              <w:rPr>
                <w:rFonts w:ascii="Times New Roman"/>
                <w:szCs w:val="20"/>
              </w:rPr>
            </w:pPr>
            <w:r w:rsidRPr="00E1265C">
              <w:rPr>
                <w:rFonts w:ascii="Times New Roman"/>
                <w:szCs w:val="20"/>
              </w:rPr>
              <w:t xml:space="preserve"> (95% CI)</w:t>
            </w:r>
          </w:p>
        </w:tc>
      </w:tr>
      <w:tr w:rsidR="003522DD" w14:paraId="46C21E3D" w14:textId="77777777" w:rsidTr="00E1265C">
        <w:trPr>
          <w:trHeight w:val="283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81C2937" w14:textId="77777777" w:rsidR="003522DD" w:rsidRPr="00E1265C" w:rsidRDefault="003522DD">
            <w:pPr>
              <w:widowControl/>
              <w:wordWrap/>
              <w:autoSpaceDE/>
              <w:rPr>
                <w:rFonts w:ascii="Times New Roman" w:eastAsia="맑은 고딕"/>
                <w:b/>
                <w:bCs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b/>
                <w:bCs/>
                <w:color w:val="000000"/>
                <w:szCs w:val="20"/>
              </w:rPr>
              <w:t>Age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B65FF5D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6827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3029191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0343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497280A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1387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5E7E299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2776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BECCEB0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0208</w:t>
            </w:r>
          </w:p>
        </w:tc>
      </w:tr>
      <w:tr w:rsidR="003522DD" w14:paraId="696D43C4" w14:textId="77777777" w:rsidTr="00E1265C">
        <w:trPr>
          <w:trHeight w:val="283"/>
        </w:trPr>
        <w:tc>
          <w:tcPr>
            <w:tcW w:w="1570" w:type="dxa"/>
            <w:tcBorders>
              <w:top w:val="single" w:sz="4" w:space="0" w:color="auto"/>
            </w:tcBorders>
            <w:vAlign w:val="center"/>
            <w:hideMark/>
          </w:tcPr>
          <w:p w14:paraId="200EDE02" w14:textId="77777777" w:rsidR="003522DD" w:rsidRPr="00E1265C" w:rsidRDefault="003522DD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&lt;75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  <w:hideMark/>
          </w:tcPr>
          <w:p w14:paraId="7567B004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 xml:space="preserve"> 2.304</w:t>
            </w:r>
          </w:p>
          <w:p w14:paraId="25D8799F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222-23.810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7CBE9F73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 xml:space="preserve"> 0.257</w:t>
            </w:r>
          </w:p>
          <w:p w14:paraId="37F8050D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091-0.724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40E68A61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0.198</w:t>
            </w:r>
          </w:p>
          <w:p w14:paraId="67579017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(0.032-1.203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253FAEEE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 xml:space="preserve"> 0.389</w:t>
            </w:r>
          </w:p>
          <w:p w14:paraId="17269B82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089-1.706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3F2882CC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460</w:t>
            </w:r>
          </w:p>
          <w:p w14:paraId="102EAB46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197-1.072)</w:t>
            </w:r>
          </w:p>
        </w:tc>
      </w:tr>
      <w:tr w:rsidR="003522DD" w14:paraId="5FFAE073" w14:textId="77777777" w:rsidTr="00E1265C">
        <w:trPr>
          <w:trHeight w:val="283"/>
        </w:trPr>
        <w:tc>
          <w:tcPr>
            <w:tcW w:w="1570" w:type="dxa"/>
            <w:tcBorders>
              <w:bottom w:val="single" w:sz="4" w:space="0" w:color="auto"/>
            </w:tcBorders>
            <w:vAlign w:val="center"/>
            <w:hideMark/>
          </w:tcPr>
          <w:p w14:paraId="1FCD9DE8" w14:textId="77777777" w:rsidR="003522DD" w:rsidRPr="00E1265C" w:rsidRDefault="003522DD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≥75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  <w:hideMark/>
          </w:tcPr>
          <w:p w14:paraId="2E2F8FBE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3.817</w:t>
            </w:r>
          </w:p>
          <w:p w14:paraId="71AA4A48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542-27.027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2CF09954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875</w:t>
            </w:r>
          </w:p>
          <w:p w14:paraId="2536F805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514-1.488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48D59CC0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0.898</w:t>
            </w:r>
          </w:p>
          <w:p w14:paraId="45EB4FC9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(0.387-2.079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6F60AA48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947</w:t>
            </w:r>
          </w:p>
          <w:p w14:paraId="6A718B4F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401-2.232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20FA38FB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1.290</w:t>
            </w:r>
          </w:p>
          <w:p w14:paraId="3A68C283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951-1.751)</w:t>
            </w:r>
          </w:p>
        </w:tc>
      </w:tr>
      <w:tr w:rsidR="003522DD" w14:paraId="671E1EF5" w14:textId="77777777" w:rsidTr="00E1265C">
        <w:trPr>
          <w:trHeight w:val="283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68172D8" w14:textId="77777777" w:rsidR="003522DD" w:rsidRPr="00E1265C" w:rsidRDefault="003522DD">
            <w:pPr>
              <w:rPr>
                <w:rFonts w:ascii="Times New Roman" w:eastAsia="맑은 고딕"/>
                <w:b/>
                <w:bCs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b/>
                <w:bCs/>
                <w:color w:val="000000"/>
                <w:szCs w:val="20"/>
              </w:rPr>
              <w:t>Sex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F1FA4DC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3214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C043DFA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6449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9CA602E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8198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3D8C60A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8653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E3234BC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5145</w:t>
            </w:r>
          </w:p>
        </w:tc>
      </w:tr>
      <w:tr w:rsidR="003522DD" w14:paraId="77C12BB7" w14:textId="77777777" w:rsidTr="00E1265C">
        <w:trPr>
          <w:trHeight w:val="283"/>
        </w:trPr>
        <w:tc>
          <w:tcPr>
            <w:tcW w:w="1570" w:type="dxa"/>
            <w:tcBorders>
              <w:top w:val="single" w:sz="4" w:space="0" w:color="auto"/>
            </w:tcBorders>
            <w:vAlign w:val="center"/>
            <w:hideMark/>
          </w:tcPr>
          <w:p w14:paraId="09969737" w14:textId="77777777" w:rsidR="003522DD" w:rsidRPr="00E1265C" w:rsidRDefault="003522DD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Male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  <w:hideMark/>
          </w:tcPr>
          <w:p w14:paraId="7133D645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11.111</w:t>
            </w:r>
          </w:p>
          <w:p w14:paraId="6CB0053B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419-333.33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37C5A57D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590</w:t>
            </w:r>
          </w:p>
          <w:p w14:paraId="346A8C65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337-1.031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7698CC50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0.554</w:t>
            </w:r>
          </w:p>
          <w:p w14:paraId="5EE32028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(0.225-1.368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4A558B8D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709</w:t>
            </w:r>
          </w:p>
          <w:p w14:paraId="4ED78513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294-1.709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3D191679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1.242</w:t>
            </w:r>
          </w:p>
          <w:p w14:paraId="0680015E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859-1.795)</w:t>
            </w:r>
          </w:p>
        </w:tc>
      </w:tr>
      <w:tr w:rsidR="003522DD" w14:paraId="109A902F" w14:textId="77777777" w:rsidTr="00E1265C">
        <w:trPr>
          <w:trHeight w:val="283"/>
        </w:trPr>
        <w:tc>
          <w:tcPr>
            <w:tcW w:w="1570" w:type="dxa"/>
            <w:tcBorders>
              <w:bottom w:val="single" w:sz="4" w:space="0" w:color="auto"/>
            </w:tcBorders>
            <w:vAlign w:val="center"/>
            <w:hideMark/>
          </w:tcPr>
          <w:p w14:paraId="48B71101" w14:textId="77777777" w:rsidR="003522DD" w:rsidRPr="00E1265C" w:rsidRDefault="003522DD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Female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  <w:hideMark/>
          </w:tcPr>
          <w:p w14:paraId="32142137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1.597</w:t>
            </w:r>
          </w:p>
          <w:p w14:paraId="494B0A41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270-9.434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5ED54032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727</w:t>
            </w:r>
          </w:p>
          <w:p w14:paraId="360C9D2D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330-1.600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1CF6871D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0.690</w:t>
            </w:r>
          </w:p>
          <w:p w14:paraId="38AA2D1E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(0.203-2.342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7391999C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772</w:t>
            </w:r>
          </w:p>
          <w:p w14:paraId="33BEDAFA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219-2.725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3BE3727A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1.033</w:t>
            </w:r>
          </w:p>
          <w:p w14:paraId="1FAB7B01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669-1.592)</w:t>
            </w:r>
          </w:p>
        </w:tc>
      </w:tr>
      <w:tr w:rsidR="003522DD" w14:paraId="03F092EB" w14:textId="77777777" w:rsidTr="00E1265C">
        <w:trPr>
          <w:trHeight w:val="283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49A251B" w14:textId="77777777" w:rsidR="003522DD" w:rsidRPr="00E1265C" w:rsidRDefault="003522DD">
            <w:pPr>
              <w:rPr>
                <w:rFonts w:ascii="Times New Roman" w:eastAsia="맑은 고딕"/>
                <w:b/>
                <w:bCs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b/>
                <w:bCs/>
                <w:color w:val="000000"/>
                <w:szCs w:val="20"/>
              </w:rPr>
              <w:t>Rifampin duration (day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88E41F7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5945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48593AD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8334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37EF98A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7968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937E4A0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4568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04A7829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550</w:t>
            </w:r>
          </w:p>
        </w:tc>
      </w:tr>
      <w:tr w:rsidR="003522DD" w14:paraId="2FD56698" w14:textId="77777777" w:rsidTr="00E1265C">
        <w:trPr>
          <w:trHeight w:val="283"/>
        </w:trPr>
        <w:tc>
          <w:tcPr>
            <w:tcW w:w="1570" w:type="dxa"/>
            <w:tcBorders>
              <w:top w:val="single" w:sz="4" w:space="0" w:color="auto"/>
            </w:tcBorders>
            <w:vAlign w:val="center"/>
            <w:hideMark/>
          </w:tcPr>
          <w:p w14:paraId="3F40E291" w14:textId="77777777" w:rsidR="003522DD" w:rsidRPr="00E1265C" w:rsidRDefault="003522DD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≥ 30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  <w:hideMark/>
          </w:tcPr>
          <w:p w14:paraId="37409A0F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2.320</w:t>
            </w:r>
          </w:p>
          <w:p w14:paraId="446312EE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467-11.494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27DA1A5D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590</w:t>
            </w:r>
          </w:p>
          <w:p w14:paraId="75323CD2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303-1.147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235438BB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0.637</w:t>
            </w:r>
          </w:p>
          <w:p w14:paraId="71111BE6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(0.247-1.645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386828B6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526</w:t>
            </w:r>
          </w:p>
          <w:p w14:paraId="0EEEA629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195-1.416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746936C7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1.376</w:t>
            </w:r>
          </w:p>
          <w:p w14:paraId="03675FDD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841-2.252)</w:t>
            </w:r>
          </w:p>
        </w:tc>
      </w:tr>
      <w:tr w:rsidR="003522DD" w14:paraId="7FAFCCC1" w14:textId="77777777" w:rsidTr="00E1265C">
        <w:trPr>
          <w:trHeight w:val="283"/>
        </w:trPr>
        <w:tc>
          <w:tcPr>
            <w:tcW w:w="1570" w:type="dxa"/>
            <w:tcBorders>
              <w:bottom w:val="single" w:sz="4" w:space="0" w:color="auto"/>
            </w:tcBorders>
            <w:vAlign w:val="center"/>
            <w:hideMark/>
          </w:tcPr>
          <w:p w14:paraId="28CDAFBC" w14:textId="77777777" w:rsidR="003522DD" w:rsidRPr="00E1265C" w:rsidRDefault="003522DD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&lt; 30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  <w:hideMark/>
          </w:tcPr>
          <w:p w14:paraId="75DB82F4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6.250</w:t>
            </w:r>
          </w:p>
          <w:p w14:paraId="013BCBAC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150-250.00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6E0130DE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655</w:t>
            </w:r>
          </w:p>
          <w:p w14:paraId="3EBC9502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350-1.225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63AD435E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507 </w:t>
            </w:r>
          </w:p>
          <w:p w14:paraId="08FE5E98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(0.162-1.592)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217FA0D9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985</w:t>
            </w:r>
          </w:p>
          <w:p w14:paraId="384A5E14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342-2.841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1807F66A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1.075</w:t>
            </w:r>
          </w:p>
          <w:p w14:paraId="04850F7C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763-1.515)</w:t>
            </w:r>
          </w:p>
        </w:tc>
      </w:tr>
      <w:tr w:rsidR="003522DD" w14:paraId="2C2D5002" w14:textId="77777777" w:rsidTr="00E1265C">
        <w:trPr>
          <w:trHeight w:val="283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64EF79C" w14:textId="77777777" w:rsidR="003522DD" w:rsidRPr="00E1265C" w:rsidRDefault="003522DD">
            <w:pPr>
              <w:rPr>
                <w:rFonts w:ascii="Times New Roman" w:eastAsia="맑은 고딕"/>
                <w:b/>
                <w:bCs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b/>
                <w:bCs/>
                <w:color w:val="000000"/>
                <w:szCs w:val="20"/>
              </w:rPr>
              <w:t>CHA</w:t>
            </w:r>
            <w:r w:rsidRPr="00E1265C">
              <w:rPr>
                <w:rFonts w:ascii="Times New Roman" w:eastAsia="맑은 고딕"/>
                <w:b/>
                <w:bCs/>
                <w:color w:val="000000"/>
                <w:szCs w:val="20"/>
                <w:vertAlign w:val="subscript"/>
              </w:rPr>
              <w:t>2</w:t>
            </w:r>
            <w:r w:rsidRPr="00E1265C">
              <w:rPr>
                <w:rFonts w:ascii="Times New Roman" w:eastAsia="맑은 고딕"/>
                <w:b/>
                <w:bCs/>
                <w:color w:val="000000"/>
                <w:szCs w:val="20"/>
              </w:rPr>
              <w:t>DS</w:t>
            </w:r>
            <w:r w:rsidRPr="00E1265C">
              <w:rPr>
                <w:rFonts w:ascii="Times New Roman" w:eastAsia="맑은 고딕"/>
                <w:b/>
                <w:bCs/>
                <w:color w:val="000000"/>
                <w:szCs w:val="20"/>
                <w:vertAlign w:val="subscript"/>
              </w:rPr>
              <w:t>2</w:t>
            </w:r>
            <w:r w:rsidRPr="00E1265C">
              <w:rPr>
                <w:rFonts w:ascii="Times New Roman" w:eastAsia="맑은 고딕"/>
                <w:b/>
                <w:bCs/>
                <w:color w:val="000000"/>
                <w:szCs w:val="20"/>
              </w:rPr>
              <w:t xml:space="preserve">-VASc score 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E7DD9EF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4005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D1EA3DA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4276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B80D01D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297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7BCD45C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8818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22B8F83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953</w:t>
            </w:r>
          </w:p>
        </w:tc>
      </w:tr>
      <w:tr w:rsidR="003522DD" w14:paraId="117454F9" w14:textId="77777777" w:rsidTr="00E1265C">
        <w:trPr>
          <w:trHeight w:val="283"/>
        </w:trPr>
        <w:tc>
          <w:tcPr>
            <w:tcW w:w="1570" w:type="dxa"/>
            <w:tcBorders>
              <w:top w:val="single" w:sz="4" w:space="0" w:color="auto"/>
            </w:tcBorders>
            <w:vAlign w:val="center"/>
            <w:hideMark/>
          </w:tcPr>
          <w:p w14:paraId="61633823" w14:textId="77777777" w:rsidR="003522DD" w:rsidRPr="00E1265C" w:rsidRDefault="003522DD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≤3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  <w:hideMark/>
          </w:tcPr>
          <w:p w14:paraId="366D87A2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10.989</w:t>
            </w:r>
          </w:p>
          <w:p w14:paraId="22F9216D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351-333.33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4A8428B1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456</w:t>
            </w:r>
          </w:p>
          <w:p w14:paraId="4B19DCD3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166-1.250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3A397247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0.134</w:t>
            </w:r>
          </w:p>
          <w:p w14:paraId="48E1EFA6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(0.005-3.521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1EB395B0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688</w:t>
            </w:r>
          </w:p>
          <w:p w14:paraId="6A82475E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174-2.710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22F8D776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1.151</w:t>
            </w:r>
          </w:p>
          <w:p w14:paraId="3F6E9C70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608-2.179)</w:t>
            </w:r>
          </w:p>
        </w:tc>
      </w:tr>
      <w:tr w:rsidR="003522DD" w14:paraId="4453E934" w14:textId="77777777" w:rsidTr="00E1265C">
        <w:trPr>
          <w:trHeight w:val="283"/>
        </w:trPr>
        <w:tc>
          <w:tcPr>
            <w:tcW w:w="1570" w:type="dxa"/>
            <w:tcBorders>
              <w:bottom w:val="single" w:sz="4" w:space="0" w:color="auto"/>
            </w:tcBorders>
            <w:vAlign w:val="center"/>
            <w:hideMark/>
          </w:tcPr>
          <w:p w14:paraId="36EC9798" w14:textId="77777777" w:rsidR="003522DD" w:rsidRPr="00E1265C" w:rsidRDefault="003522DD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&gt;3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  <w:hideMark/>
          </w:tcPr>
          <w:p w14:paraId="2D807278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1.934</w:t>
            </w:r>
          </w:p>
          <w:p w14:paraId="33B42DAD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364-10.309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224915A6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704</w:t>
            </w:r>
          </w:p>
          <w:p w14:paraId="68D045F0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421-1.178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1917F0B7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0.703</w:t>
            </w:r>
          </w:p>
          <w:p w14:paraId="467A5EDE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(0.330-1.502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5F9641F0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763</w:t>
            </w:r>
          </w:p>
          <w:p w14:paraId="226C857B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326-1.786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38498BBD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1.136</w:t>
            </w:r>
          </w:p>
          <w:p w14:paraId="78829325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831-1.553)</w:t>
            </w:r>
          </w:p>
        </w:tc>
      </w:tr>
      <w:tr w:rsidR="003522DD" w14:paraId="28DDF410" w14:textId="77777777" w:rsidTr="00E1265C">
        <w:trPr>
          <w:trHeight w:val="283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22645FB" w14:textId="77777777" w:rsidR="003522DD" w:rsidRPr="00E1265C" w:rsidRDefault="003522DD">
            <w:pPr>
              <w:rPr>
                <w:rFonts w:ascii="Times New Roman" w:eastAsia="맑은 고딕"/>
                <w:b/>
                <w:bCs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b/>
                <w:bCs/>
                <w:color w:val="000000"/>
                <w:szCs w:val="20"/>
              </w:rPr>
              <w:t>Congestive heart failure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157A312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622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A17D12A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956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EC01A31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3289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AB98CC9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2335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B5AE3B2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9099</w:t>
            </w:r>
          </w:p>
        </w:tc>
      </w:tr>
      <w:tr w:rsidR="003522DD" w14:paraId="1A79409A" w14:textId="77777777" w:rsidTr="00E1265C">
        <w:trPr>
          <w:trHeight w:val="283"/>
        </w:trPr>
        <w:tc>
          <w:tcPr>
            <w:tcW w:w="1570" w:type="dxa"/>
            <w:tcBorders>
              <w:top w:val="single" w:sz="4" w:space="0" w:color="auto"/>
            </w:tcBorders>
            <w:vAlign w:val="center"/>
            <w:hideMark/>
          </w:tcPr>
          <w:p w14:paraId="65E8DFD4" w14:textId="77777777" w:rsidR="003522DD" w:rsidRPr="00E1265C" w:rsidRDefault="003522DD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Yes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  <w:hideMark/>
          </w:tcPr>
          <w:p w14:paraId="31DFB5F0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4.065</w:t>
            </w:r>
          </w:p>
          <w:p w14:paraId="6E537D92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577-28.517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14052B86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635</w:t>
            </w:r>
          </w:p>
          <w:p w14:paraId="2563734C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361-1.116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734AE640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0.762</w:t>
            </w:r>
          </w:p>
          <w:p w14:paraId="1B701592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(0.326-1.783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35F8404E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495</w:t>
            </w:r>
          </w:p>
          <w:p w14:paraId="0FC7C801" w14:textId="7B12EC6A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</w:t>
            </w:r>
            <w:r w:rsidR="0034777B">
              <w:rPr>
                <w:rFonts w:ascii="Times New Roman" w:eastAsia="맑은 고딕"/>
                <w:color w:val="000000"/>
                <w:szCs w:val="20"/>
              </w:rPr>
              <w:t>0.176-1.389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7E5095C4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1.171</w:t>
            </w:r>
          </w:p>
          <w:p w14:paraId="748E8460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819-1.672)</w:t>
            </w:r>
          </w:p>
        </w:tc>
      </w:tr>
      <w:tr w:rsidR="003522DD" w14:paraId="23C061CF" w14:textId="77777777" w:rsidTr="00E1265C">
        <w:trPr>
          <w:trHeight w:val="283"/>
        </w:trPr>
        <w:tc>
          <w:tcPr>
            <w:tcW w:w="1570" w:type="dxa"/>
            <w:tcBorders>
              <w:bottom w:val="single" w:sz="4" w:space="0" w:color="auto"/>
            </w:tcBorders>
            <w:vAlign w:val="center"/>
            <w:hideMark/>
          </w:tcPr>
          <w:p w14:paraId="38B012D0" w14:textId="77777777" w:rsidR="003522DD" w:rsidRPr="00E1265C" w:rsidRDefault="003522DD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No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  <w:hideMark/>
          </w:tcPr>
          <w:p w14:paraId="55CE783F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2.188</w:t>
            </w:r>
          </w:p>
          <w:p w14:paraId="6CE7FC0D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210-22.321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1ABD5F88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635</w:t>
            </w:r>
          </w:p>
          <w:p w14:paraId="6E06B1F4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293-1.374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11E5DDC5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0.331</w:t>
            </w:r>
          </w:p>
          <w:p w14:paraId="3A79996C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(0.075-1.453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6DB9843C" w14:textId="77777777" w:rsidR="003522DD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1.129</w:t>
            </w:r>
          </w:p>
          <w:p w14:paraId="65FF8951" w14:textId="2A9675B5" w:rsidR="0034777B" w:rsidRPr="00E1265C" w:rsidRDefault="0034777B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(0.395-3.226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1743D466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1.117</w:t>
            </w:r>
          </w:p>
          <w:p w14:paraId="20381D15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710-1.761)</w:t>
            </w:r>
          </w:p>
        </w:tc>
      </w:tr>
      <w:tr w:rsidR="003522DD" w14:paraId="5B459AAB" w14:textId="77777777" w:rsidTr="00E1265C">
        <w:trPr>
          <w:trHeight w:val="283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674F800" w14:textId="77777777" w:rsidR="003522DD" w:rsidRPr="00E1265C" w:rsidRDefault="003522DD">
            <w:pPr>
              <w:rPr>
                <w:rFonts w:ascii="Times New Roman" w:eastAsia="맑은 고딕"/>
                <w:b/>
                <w:bCs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b/>
                <w:bCs/>
                <w:color w:val="000000"/>
                <w:szCs w:val="20"/>
              </w:rPr>
              <w:t xml:space="preserve">Hypertension 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05ADB82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9736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8A3FD50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161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639E643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1719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6439060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4198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9068C6B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2243</w:t>
            </w:r>
          </w:p>
        </w:tc>
      </w:tr>
      <w:tr w:rsidR="003522DD" w14:paraId="1A2A3395" w14:textId="77777777" w:rsidTr="00E1265C">
        <w:trPr>
          <w:trHeight w:val="283"/>
        </w:trPr>
        <w:tc>
          <w:tcPr>
            <w:tcW w:w="1570" w:type="dxa"/>
            <w:tcBorders>
              <w:top w:val="single" w:sz="4" w:space="0" w:color="auto"/>
            </w:tcBorders>
            <w:vAlign w:val="center"/>
            <w:hideMark/>
          </w:tcPr>
          <w:p w14:paraId="184B7BFF" w14:textId="77777777" w:rsidR="003522DD" w:rsidRPr="00E1265C" w:rsidRDefault="003522DD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Yes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  <w:hideMark/>
          </w:tcPr>
          <w:p w14:paraId="22E0B25E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3.145</w:t>
            </w:r>
          </w:p>
          <w:p w14:paraId="212773A0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668-14.706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018B92CD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557</w:t>
            </w:r>
          </w:p>
          <w:p w14:paraId="628B757F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339-0.917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1B277DBB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0.497</w:t>
            </w:r>
          </w:p>
          <w:p w14:paraId="550F1FC9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(0.229-1.081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35C05ACC" w14:textId="77777777" w:rsidR="003522DD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661</w:t>
            </w:r>
          </w:p>
          <w:p w14:paraId="40434C58" w14:textId="246F1615" w:rsidR="0034777B" w:rsidRPr="00E1265C" w:rsidRDefault="0034777B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(0.305-1.429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70D49C24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1.080</w:t>
            </w:r>
          </w:p>
          <w:p w14:paraId="2776F88E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799-1.460)</w:t>
            </w:r>
          </w:p>
        </w:tc>
      </w:tr>
      <w:tr w:rsidR="003522DD" w14:paraId="1667DDCC" w14:textId="77777777" w:rsidTr="00E1265C">
        <w:trPr>
          <w:trHeight w:val="283"/>
        </w:trPr>
        <w:tc>
          <w:tcPr>
            <w:tcW w:w="1570" w:type="dxa"/>
            <w:tcBorders>
              <w:bottom w:val="single" w:sz="4" w:space="0" w:color="auto"/>
            </w:tcBorders>
            <w:vAlign w:val="center"/>
            <w:hideMark/>
          </w:tcPr>
          <w:p w14:paraId="6009A65B" w14:textId="77777777" w:rsidR="003522DD" w:rsidRPr="00E1265C" w:rsidRDefault="003522DD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No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  <w:hideMark/>
          </w:tcPr>
          <w:p w14:paraId="6D3FD8FB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2.538</w:t>
            </w:r>
          </w:p>
          <w:p w14:paraId="457412EA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026-250.00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11066D0F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1.582</w:t>
            </w:r>
          </w:p>
          <w:p w14:paraId="3E9287F4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444-5.650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16767BA0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7.752</w:t>
            </w:r>
          </w:p>
          <w:p w14:paraId="5A7176C0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(0.183-333.33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14:paraId="4DE5847B" w14:textId="54AEEF3B" w:rsidR="003522DD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1.420</w:t>
            </w:r>
          </w:p>
          <w:p w14:paraId="79184FA0" w14:textId="2EEFAD1A" w:rsidR="003522DD" w:rsidRPr="00E1265C" w:rsidRDefault="0034777B" w:rsidP="0034777B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(0.137-14.706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34B3B160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1.751</w:t>
            </w:r>
          </w:p>
          <w:p w14:paraId="6CA87A47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781-3.937)</w:t>
            </w:r>
          </w:p>
        </w:tc>
      </w:tr>
      <w:tr w:rsidR="003522DD" w14:paraId="6719DE29" w14:textId="77777777" w:rsidTr="00E1265C">
        <w:trPr>
          <w:trHeight w:val="283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9B49315" w14:textId="77777777" w:rsidR="003522DD" w:rsidRPr="00E1265C" w:rsidRDefault="003522DD">
            <w:pPr>
              <w:rPr>
                <w:rFonts w:ascii="Times New Roman" w:eastAsia="맑은 고딕"/>
                <w:b/>
                <w:bCs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b/>
                <w:bCs/>
                <w:color w:val="000000"/>
                <w:szCs w:val="20"/>
              </w:rPr>
              <w:t>Diabetes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F7B5A68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0533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A481017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5636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99E00B3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501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D8D8B4D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2721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A25CC43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0173</w:t>
            </w:r>
          </w:p>
        </w:tc>
      </w:tr>
      <w:tr w:rsidR="003522DD" w14:paraId="1E358D9F" w14:textId="77777777" w:rsidTr="00E1265C">
        <w:trPr>
          <w:trHeight w:val="283"/>
        </w:trPr>
        <w:tc>
          <w:tcPr>
            <w:tcW w:w="1570" w:type="dxa"/>
            <w:tcBorders>
              <w:top w:val="single" w:sz="4" w:space="0" w:color="auto"/>
            </w:tcBorders>
            <w:vAlign w:val="center"/>
            <w:hideMark/>
          </w:tcPr>
          <w:p w14:paraId="666CB118" w14:textId="77777777" w:rsidR="003522DD" w:rsidRPr="00E1265C" w:rsidRDefault="003522DD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Yes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  <w:hideMark/>
          </w:tcPr>
          <w:p w14:paraId="72D2DCA1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197</w:t>
            </w:r>
          </w:p>
          <w:p w14:paraId="1E66F072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005-8.130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6E2304E0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543</w:t>
            </w:r>
          </w:p>
          <w:p w14:paraId="507EFFCF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270-1.088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33287A8C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0.713</w:t>
            </w:r>
          </w:p>
          <w:p w14:paraId="32F2183D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(0.292-1.742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4A9A6F45" w14:textId="77777777" w:rsidR="003522DD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415</w:t>
            </w:r>
          </w:p>
          <w:p w14:paraId="0C98ABAA" w14:textId="7F706A06" w:rsidR="0034777B" w:rsidRPr="00E1265C" w:rsidRDefault="0034777B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(0.113-1.524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57FE4185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696</w:t>
            </w:r>
          </w:p>
          <w:p w14:paraId="50245DF6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419-1.156)</w:t>
            </w:r>
          </w:p>
        </w:tc>
      </w:tr>
      <w:tr w:rsidR="003522DD" w14:paraId="32C9E601" w14:textId="77777777" w:rsidTr="00E1265C">
        <w:trPr>
          <w:trHeight w:val="283"/>
        </w:trPr>
        <w:tc>
          <w:tcPr>
            <w:tcW w:w="1570" w:type="dxa"/>
            <w:tcBorders>
              <w:bottom w:val="single" w:sz="4" w:space="0" w:color="auto"/>
            </w:tcBorders>
            <w:vAlign w:val="center"/>
            <w:hideMark/>
          </w:tcPr>
          <w:p w14:paraId="0786CBC8" w14:textId="77777777" w:rsidR="003522DD" w:rsidRPr="00E1265C" w:rsidRDefault="003522DD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No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  <w:hideMark/>
          </w:tcPr>
          <w:p w14:paraId="594461EA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19.608</w:t>
            </w:r>
          </w:p>
          <w:p w14:paraId="2F6D38EF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913-500.00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0C2DE405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705</w:t>
            </w:r>
          </w:p>
          <w:p w14:paraId="57915A53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386-1.289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7E42F911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0.426</w:t>
            </w:r>
          </w:p>
          <w:p w14:paraId="6A59F5FD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(0.119-1.529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248075F4" w14:textId="77777777" w:rsidR="003522DD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984</w:t>
            </w:r>
          </w:p>
          <w:p w14:paraId="183ECBA5" w14:textId="6248F9C6" w:rsidR="0034777B" w:rsidRPr="00E1265C" w:rsidRDefault="0034777B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(0.407-2.381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3C173F86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1.456</w:t>
            </w:r>
          </w:p>
          <w:p w14:paraId="62ECD590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1.034-2.049)</w:t>
            </w:r>
          </w:p>
        </w:tc>
      </w:tr>
      <w:tr w:rsidR="003522DD" w14:paraId="0B983A28" w14:textId="77777777" w:rsidTr="00E1265C">
        <w:trPr>
          <w:trHeight w:val="283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6899566" w14:textId="77777777" w:rsidR="003522DD" w:rsidRPr="00E1265C" w:rsidRDefault="003522DD">
            <w:pPr>
              <w:rPr>
                <w:rFonts w:ascii="Times New Roman" w:eastAsia="맑은 고딕"/>
                <w:b/>
                <w:bCs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b/>
                <w:bCs/>
                <w:color w:val="000000"/>
                <w:szCs w:val="20"/>
              </w:rPr>
              <w:t>Ischemic heart disease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7352625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6374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D054D34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4854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F6FB615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9335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BA91694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6094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0D3E229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1247</w:t>
            </w:r>
          </w:p>
        </w:tc>
      </w:tr>
      <w:tr w:rsidR="003522DD" w14:paraId="3FB8FD11" w14:textId="77777777" w:rsidTr="00E1265C">
        <w:trPr>
          <w:trHeight w:val="283"/>
        </w:trPr>
        <w:tc>
          <w:tcPr>
            <w:tcW w:w="1570" w:type="dxa"/>
            <w:tcBorders>
              <w:top w:val="single" w:sz="4" w:space="0" w:color="auto"/>
            </w:tcBorders>
            <w:vAlign w:val="center"/>
            <w:hideMark/>
          </w:tcPr>
          <w:p w14:paraId="69FBBC5D" w14:textId="77777777" w:rsidR="003522DD" w:rsidRPr="00E1265C" w:rsidRDefault="003522DD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Yes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  <w:hideMark/>
          </w:tcPr>
          <w:p w14:paraId="79761F96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4.292</w:t>
            </w:r>
          </w:p>
          <w:p w14:paraId="43A6BB99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608-30.303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6E77AB08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567</w:t>
            </w:r>
          </w:p>
          <w:p w14:paraId="7FE9328F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330-0.974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3045A471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0.584</w:t>
            </w:r>
          </w:p>
          <w:p w14:paraId="7AC24CB4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(0.261-1.307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20C7EC33" w14:textId="77777777" w:rsidR="003522DD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647</w:t>
            </w:r>
          </w:p>
          <w:p w14:paraId="0B058470" w14:textId="43444017" w:rsidR="0034777B" w:rsidRPr="00E1265C" w:rsidRDefault="0034777B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(0.272-1.538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6DB677A7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987</w:t>
            </w:r>
          </w:p>
          <w:p w14:paraId="0C194000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704-1.385)</w:t>
            </w:r>
          </w:p>
        </w:tc>
      </w:tr>
      <w:tr w:rsidR="003522DD" w14:paraId="3B58AAB4" w14:textId="77777777" w:rsidTr="00E1265C">
        <w:trPr>
          <w:trHeight w:val="283"/>
        </w:trPr>
        <w:tc>
          <w:tcPr>
            <w:tcW w:w="1570" w:type="dxa"/>
            <w:tcBorders>
              <w:bottom w:val="single" w:sz="4" w:space="0" w:color="auto"/>
            </w:tcBorders>
            <w:vAlign w:val="center"/>
            <w:hideMark/>
          </w:tcPr>
          <w:p w14:paraId="36D15070" w14:textId="77777777" w:rsidR="003522DD" w:rsidRPr="00E1265C" w:rsidRDefault="003522DD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No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  <w:hideMark/>
          </w:tcPr>
          <w:p w14:paraId="1707BBAC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1.957</w:t>
            </w:r>
          </w:p>
          <w:p w14:paraId="1EB766F0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188-20.408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7CF4DA87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870</w:t>
            </w:r>
          </w:p>
          <w:p w14:paraId="587068F9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371-2.041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6B780314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0.669</w:t>
            </w:r>
          </w:p>
          <w:p w14:paraId="761B024F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(0.125-3.571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5023C011" w14:textId="77777777" w:rsidR="003522DD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966</w:t>
            </w:r>
          </w:p>
          <w:p w14:paraId="05348E35" w14:textId="43C3E0C1" w:rsidR="0034777B" w:rsidRPr="00E1265C" w:rsidRDefault="0034777B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(0.260-3.597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4C404452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1.618</w:t>
            </w:r>
          </w:p>
          <w:p w14:paraId="5889D90D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972-2.688)</w:t>
            </w:r>
          </w:p>
        </w:tc>
      </w:tr>
      <w:tr w:rsidR="003522DD" w14:paraId="2F8946D7" w14:textId="77777777" w:rsidTr="00E1265C">
        <w:trPr>
          <w:trHeight w:val="283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3999335" w14:textId="77777777" w:rsidR="003522DD" w:rsidRPr="00E1265C" w:rsidRDefault="003522DD">
            <w:pPr>
              <w:rPr>
                <w:rFonts w:ascii="Times New Roman" w:eastAsia="맑은 고딕"/>
                <w:b/>
                <w:bCs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b/>
                <w:bCs/>
                <w:color w:val="000000"/>
                <w:szCs w:val="20"/>
              </w:rPr>
              <w:t>Previous MI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5B12D99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6501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92F1C27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3596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F57C847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3316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5AB29E7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9894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2736227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327</w:t>
            </w:r>
          </w:p>
        </w:tc>
      </w:tr>
      <w:tr w:rsidR="003522DD" w14:paraId="2D72603C" w14:textId="77777777" w:rsidTr="00E1265C">
        <w:trPr>
          <w:trHeight w:val="283"/>
        </w:trPr>
        <w:tc>
          <w:tcPr>
            <w:tcW w:w="1570" w:type="dxa"/>
            <w:tcBorders>
              <w:top w:val="single" w:sz="4" w:space="0" w:color="auto"/>
            </w:tcBorders>
            <w:vAlign w:val="center"/>
            <w:hideMark/>
          </w:tcPr>
          <w:p w14:paraId="406F6352" w14:textId="77777777" w:rsidR="003522DD" w:rsidRPr="00E1265C" w:rsidRDefault="003522DD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Yes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  <w:hideMark/>
          </w:tcPr>
          <w:p w14:paraId="0C4229FE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 w:hint="eastAsia"/>
                <w:color w:val="000000"/>
                <w:szCs w:val="20"/>
              </w:rPr>
              <w:t xml:space="preserve">　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N/A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6151A9A6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385</w:t>
            </w:r>
          </w:p>
          <w:p w14:paraId="14E61DDF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110-1.353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5B14C24F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0.269</w:t>
            </w:r>
          </w:p>
          <w:p w14:paraId="466F49C9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(0.040-1.795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1CE69D67" w14:textId="77777777" w:rsidR="003522DD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701</w:t>
            </w:r>
          </w:p>
          <w:p w14:paraId="366E6BE0" w14:textId="426BE617" w:rsidR="0034777B" w:rsidRPr="00E1265C" w:rsidRDefault="0034777B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(0.068-7.246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452D51A2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836</w:t>
            </w:r>
          </w:p>
          <w:p w14:paraId="76A184D9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422-1.656)</w:t>
            </w:r>
          </w:p>
        </w:tc>
      </w:tr>
      <w:tr w:rsidR="003522DD" w14:paraId="69355D21" w14:textId="77777777" w:rsidTr="00E1265C">
        <w:trPr>
          <w:trHeight w:val="283"/>
        </w:trPr>
        <w:tc>
          <w:tcPr>
            <w:tcW w:w="1570" w:type="dxa"/>
            <w:tcBorders>
              <w:bottom w:val="single" w:sz="4" w:space="0" w:color="auto"/>
            </w:tcBorders>
            <w:vAlign w:val="center"/>
            <w:hideMark/>
          </w:tcPr>
          <w:p w14:paraId="17E2AAC0" w14:textId="77777777" w:rsidR="003522DD" w:rsidRPr="00E1265C" w:rsidRDefault="003522DD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lastRenderedPageBreak/>
              <w:t>No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  <w:hideMark/>
          </w:tcPr>
          <w:p w14:paraId="6DBD5021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3.521</w:t>
            </w:r>
          </w:p>
          <w:p w14:paraId="12B7EDAA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775-15.873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352546FC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708</w:t>
            </w:r>
          </w:p>
          <w:p w14:paraId="7220FC2C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433-1.159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767720E3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0.739</w:t>
            </w:r>
          </w:p>
          <w:p w14:paraId="53359CE0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(0.332-1.645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440CEA80" w14:textId="77777777" w:rsidR="003522DD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733</w:t>
            </w:r>
          </w:p>
          <w:p w14:paraId="4AD01351" w14:textId="12B147BE" w:rsidR="0034777B" w:rsidRPr="00E1265C" w:rsidRDefault="0034777B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(0.343-1.565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2B81F161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1.236</w:t>
            </w:r>
          </w:p>
          <w:p w14:paraId="3315DFBE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907-1.684)</w:t>
            </w:r>
          </w:p>
        </w:tc>
      </w:tr>
      <w:tr w:rsidR="003522DD" w14:paraId="26D2AB2C" w14:textId="77777777" w:rsidTr="00E1265C">
        <w:trPr>
          <w:trHeight w:val="283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F42A46A" w14:textId="77777777" w:rsidR="003522DD" w:rsidRPr="00E1265C" w:rsidRDefault="003522DD">
            <w:pPr>
              <w:rPr>
                <w:rFonts w:ascii="Times New Roman" w:eastAsia="맑은 고딕"/>
                <w:b/>
                <w:bCs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b/>
                <w:bCs/>
                <w:color w:val="000000"/>
                <w:szCs w:val="20"/>
              </w:rPr>
              <w:t>Peripheral artery disease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AAA3FC9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0492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05DF495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5062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F7CEDFD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364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6C2F879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8373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0C31393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5211</w:t>
            </w:r>
          </w:p>
        </w:tc>
      </w:tr>
      <w:tr w:rsidR="003522DD" w14:paraId="5BF32503" w14:textId="77777777" w:rsidTr="00E1265C">
        <w:trPr>
          <w:trHeight w:val="283"/>
        </w:trPr>
        <w:tc>
          <w:tcPr>
            <w:tcW w:w="1570" w:type="dxa"/>
            <w:tcBorders>
              <w:top w:val="single" w:sz="4" w:space="0" w:color="auto"/>
            </w:tcBorders>
            <w:vAlign w:val="center"/>
            <w:hideMark/>
          </w:tcPr>
          <w:p w14:paraId="7AFD765F" w14:textId="77777777" w:rsidR="003522DD" w:rsidRPr="00E1265C" w:rsidRDefault="003522DD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Yes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  <w:hideMark/>
          </w:tcPr>
          <w:p w14:paraId="68B30DF9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185</w:t>
            </w:r>
          </w:p>
          <w:p w14:paraId="382C0637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004-7.634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0BF73005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747</w:t>
            </w:r>
          </w:p>
          <w:p w14:paraId="24F9E099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389-1.435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212A0A93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0.734</w:t>
            </w:r>
          </w:p>
          <w:p w14:paraId="64E47DB2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(0.309-1.745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1CFC5DE4" w14:textId="77777777" w:rsidR="003522DD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819</w:t>
            </w:r>
          </w:p>
          <w:p w14:paraId="2CB6FCC4" w14:textId="2EDE503B" w:rsidR="0034777B" w:rsidRPr="00E1265C" w:rsidRDefault="0034777B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(0.249-2.695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030BC2A6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1.289</w:t>
            </w:r>
          </w:p>
          <w:p w14:paraId="75370CCE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835-1.988)</w:t>
            </w:r>
          </w:p>
        </w:tc>
      </w:tr>
      <w:tr w:rsidR="003522DD" w14:paraId="08665369" w14:textId="77777777" w:rsidTr="00E1265C">
        <w:trPr>
          <w:trHeight w:val="283"/>
        </w:trPr>
        <w:tc>
          <w:tcPr>
            <w:tcW w:w="1570" w:type="dxa"/>
            <w:tcBorders>
              <w:bottom w:val="single" w:sz="4" w:space="0" w:color="auto"/>
            </w:tcBorders>
            <w:vAlign w:val="center"/>
            <w:hideMark/>
          </w:tcPr>
          <w:p w14:paraId="19DFBD55" w14:textId="77777777" w:rsidR="003522DD" w:rsidRPr="00E1265C" w:rsidRDefault="003522DD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No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  <w:hideMark/>
          </w:tcPr>
          <w:p w14:paraId="376F262B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20.833</w:t>
            </w:r>
          </w:p>
          <w:p w14:paraId="3E18139E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970-500.00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3CB55FA1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542</w:t>
            </w:r>
          </w:p>
          <w:p w14:paraId="1522650E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283-1.036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638B7B16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0.321</w:t>
            </w:r>
          </w:p>
          <w:p w14:paraId="78FDF340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(0.075-1.376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47AA8E4D" w14:textId="77777777" w:rsidR="003522DD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707</w:t>
            </w:r>
          </w:p>
          <w:p w14:paraId="4169CC8B" w14:textId="2BF9BBF5" w:rsidR="0034777B" w:rsidRPr="00E1265C" w:rsidRDefault="0034777B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(0.283-1.764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12D8D8B9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1.073</w:t>
            </w:r>
          </w:p>
          <w:p w14:paraId="23FEFE16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739-1.558)</w:t>
            </w:r>
          </w:p>
        </w:tc>
      </w:tr>
      <w:tr w:rsidR="003522DD" w14:paraId="17278BF3" w14:textId="77777777" w:rsidTr="00E1265C">
        <w:trPr>
          <w:trHeight w:val="283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89A8636" w14:textId="77777777" w:rsidR="003522DD" w:rsidRPr="00E1265C" w:rsidRDefault="003522DD">
            <w:pPr>
              <w:rPr>
                <w:rFonts w:ascii="Times New Roman" w:eastAsia="맑은 고딕"/>
                <w:b/>
                <w:bCs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b/>
                <w:bCs/>
                <w:color w:val="000000"/>
                <w:szCs w:val="20"/>
              </w:rPr>
              <w:t>prior stroke/TIA/SSE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B1B9FC2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2552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DCC9CA9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9933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DA2C84D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9515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8EB01B3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413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AACEDB2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1625</w:t>
            </w:r>
          </w:p>
        </w:tc>
      </w:tr>
      <w:tr w:rsidR="003522DD" w14:paraId="37467F18" w14:textId="77777777" w:rsidTr="00E1265C">
        <w:trPr>
          <w:trHeight w:val="283"/>
        </w:trPr>
        <w:tc>
          <w:tcPr>
            <w:tcW w:w="1570" w:type="dxa"/>
            <w:tcBorders>
              <w:top w:val="single" w:sz="4" w:space="0" w:color="auto"/>
            </w:tcBorders>
            <w:vAlign w:val="center"/>
            <w:hideMark/>
          </w:tcPr>
          <w:p w14:paraId="6330AB4A" w14:textId="77777777" w:rsidR="003522DD" w:rsidRPr="00E1265C" w:rsidRDefault="003522DD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Yes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  <w:hideMark/>
          </w:tcPr>
          <w:p w14:paraId="5D2810B2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1.209</w:t>
            </w:r>
          </w:p>
          <w:p w14:paraId="65155C32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203-7.194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7F7EDAB4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649</w:t>
            </w:r>
          </w:p>
          <w:p w14:paraId="409924DA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109-3.846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4E27839B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0.528</w:t>
            </w:r>
          </w:p>
          <w:p w14:paraId="5CF0A4ED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(0.051-5.495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3F89977B" w14:textId="77777777" w:rsidR="003522DD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2.994</w:t>
            </w:r>
          </w:p>
          <w:p w14:paraId="16F40D37" w14:textId="529C51C9" w:rsidR="0034777B" w:rsidRPr="00E1265C" w:rsidRDefault="0034777B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(0.032-250.00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2BABA6C9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732</w:t>
            </w:r>
          </w:p>
          <w:p w14:paraId="732A4283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346-1.548)</w:t>
            </w:r>
          </w:p>
        </w:tc>
      </w:tr>
      <w:tr w:rsidR="003522DD" w14:paraId="25B93C4A" w14:textId="77777777" w:rsidTr="00E1265C">
        <w:trPr>
          <w:trHeight w:val="283"/>
        </w:trPr>
        <w:tc>
          <w:tcPr>
            <w:tcW w:w="1570" w:type="dxa"/>
            <w:tcBorders>
              <w:bottom w:val="single" w:sz="4" w:space="0" w:color="auto"/>
            </w:tcBorders>
            <w:vAlign w:val="center"/>
            <w:hideMark/>
          </w:tcPr>
          <w:p w14:paraId="26869DF4" w14:textId="77777777" w:rsidR="003522DD" w:rsidRPr="00E1265C" w:rsidRDefault="003522DD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No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  <w:hideMark/>
          </w:tcPr>
          <w:p w14:paraId="15665224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10.989</w:t>
            </w:r>
          </w:p>
          <w:p w14:paraId="1169E0E9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415-333.33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25E5F61B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642</w:t>
            </w:r>
          </w:p>
          <w:p w14:paraId="021F2AC7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400-1.029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00B8B3EB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0.601</w:t>
            </w:r>
          </w:p>
          <w:p w14:paraId="48DAE483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(0.280-1.290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0F4A8D47" w14:textId="77777777" w:rsidR="003522DD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682</w:t>
            </w:r>
          </w:p>
          <w:p w14:paraId="107D5186" w14:textId="39BF7907" w:rsidR="0034777B" w:rsidRPr="00E1265C" w:rsidRDefault="0034777B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(0.325-1.431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32AD438B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1.241</w:t>
            </w:r>
          </w:p>
          <w:p w14:paraId="3C04F860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916-1.681)</w:t>
            </w:r>
          </w:p>
        </w:tc>
      </w:tr>
      <w:tr w:rsidR="003522DD" w14:paraId="37D2647D" w14:textId="77777777" w:rsidTr="00E1265C">
        <w:trPr>
          <w:trHeight w:val="283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E4AAC50" w14:textId="77777777" w:rsidR="003522DD" w:rsidRPr="00E1265C" w:rsidRDefault="003522DD">
            <w:pPr>
              <w:rPr>
                <w:rFonts w:ascii="Times New Roman" w:eastAsia="맑은 고딕"/>
                <w:b/>
                <w:bCs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b/>
                <w:bCs/>
                <w:color w:val="000000"/>
                <w:szCs w:val="20"/>
              </w:rPr>
              <w:t>COPD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1C15334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9704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0A1B913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9748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745D6CF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2925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D4E92EC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5716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A674BC4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0286</w:t>
            </w:r>
          </w:p>
        </w:tc>
      </w:tr>
      <w:tr w:rsidR="003522DD" w14:paraId="2A38A672" w14:textId="77777777" w:rsidTr="00E1265C">
        <w:trPr>
          <w:trHeight w:val="283"/>
        </w:trPr>
        <w:tc>
          <w:tcPr>
            <w:tcW w:w="1570" w:type="dxa"/>
            <w:tcBorders>
              <w:top w:val="single" w:sz="4" w:space="0" w:color="auto"/>
            </w:tcBorders>
            <w:vAlign w:val="center"/>
            <w:hideMark/>
          </w:tcPr>
          <w:p w14:paraId="1D65D16D" w14:textId="77777777" w:rsidR="003522DD" w:rsidRPr="00E1265C" w:rsidRDefault="003522DD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Yes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  <w:hideMark/>
          </w:tcPr>
          <w:p w14:paraId="661FF70C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2.857</w:t>
            </w:r>
          </w:p>
          <w:p w14:paraId="735566E4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335-24.390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2E59295F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656</w:t>
            </w:r>
          </w:p>
          <w:p w14:paraId="2D94F4C2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386-1.116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467E88BF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0.760</w:t>
            </w:r>
          </w:p>
          <w:p w14:paraId="7F50F228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(0.345-1.675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7750AECB" w14:textId="77777777" w:rsidR="003522DD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643</w:t>
            </w:r>
          </w:p>
          <w:p w14:paraId="5F66E283" w14:textId="6CE9272E" w:rsidR="0034777B" w:rsidRPr="00E1265C" w:rsidRDefault="0034777B" w:rsidP="0034777B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(0.260-1.587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090CB0B5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1.399</w:t>
            </w:r>
          </w:p>
          <w:p w14:paraId="46E3BF8F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1.013-1.931)</w:t>
            </w:r>
          </w:p>
        </w:tc>
      </w:tr>
      <w:tr w:rsidR="003522DD" w14:paraId="4D8E8814" w14:textId="77777777" w:rsidTr="00E1265C">
        <w:trPr>
          <w:trHeight w:val="283"/>
        </w:trPr>
        <w:tc>
          <w:tcPr>
            <w:tcW w:w="1570" w:type="dxa"/>
            <w:tcBorders>
              <w:bottom w:val="single" w:sz="4" w:space="0" w:color="auto"/>
            </w:tcBorders>
            <w:vAlign w:val="center"/>
            <w:hideMark/>
          </w:tcPr>
          <w:p w14:paraId="5A56208E" w14:textId="77777777" w:rsidR="003522DD" w:rsidRPr="00E1265C" w:rsidRDefault="003522DD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No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  <w:hideMark/>
          </w:tcPr>
          <w:p w14:paraId="352BC9D1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3.058</w:t>
            </w:r>
          </w:p>
          <w:p w14:paraId="6BEA35C8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403-23.256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131E3837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635</w:t>
            </w:r>
          </w:p>
          <w:p w14:paraId="095F4184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260-1.553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26612CE3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0.252</w:t>
            </w:r>
          </w:p>
          <w:p w14:paraId="7903C253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(0.036-1.773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7ED4C02E" w14:textId="77777777" w:rsidR="003522DD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957</w:t>
            </w:r>
          </w:p>
          <w:p w14:paraId="2042DD65" w14:textId="43AEF28A" w:rsidR="0034777B" w:rsidRPr="00E1265C" w:rsidRDefault="0034777B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(0.277-3.311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40342D41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673</w:t>
            </w:r>
          </w:p>
          <w:p w14:paraId="2CB8EDFB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376-1.205)</w:t>
            </w:r>
          </w:p>
        </w:tc>
      </w:tr>
      <w:tr w:rsidR="003522DD" w14:paraId="2037156C" w14:textId="77777777" w:rsidTr="00E1265C">
        <w:trPr>
          <w:trHeight w:val="283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007558F" w14:textId="77777777" w:rsidR="003522DD" w:rsidRPr="00E1265C" w:rsidRDefault="003522DD">
            <w:pPr>
              <w:rPr>
                <w:rFonts w:ascii="Times New Roman" w:eastAsia="맑은 고딕"/>
                <w:b/>
                <w:bCs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b/>
                <w:bCs/>
                <w:color w:val="000000"/>
                <w:szCs w:val="20"/>
              </w:rPr>
              <w:t>Chronic Kidney disease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46A372C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9324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9D3864C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1756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2D4005B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0702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A1E685E" w14:textId="095F2FF3" w:rsidR="003522DD" w:rsidRPr="00E1265C" w:rsidRDefault="0034777B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="003522DD" w:rsidRPr="00E1265C">
              <w:rPr>
                <w:rFonts w:ascii="Times New Roman" w:eastAsia="맑은 고딕"/>
                <w:color w:val="000000"/>
                <w:szCs w:val="20"/>
              </w:rPr>
              <w:t>0.2844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B96B8AA" w14:textId="5C7FF129" w:rsidR="003522DD" w:rsidRPr="00E1265C" w:rsidRDefault="00405E27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="003522DD" w:rsidRPr="00E1265C">
              <w:rPr>
                <w:rFonts w:ascii="Times New Roman" w:eastAsia="맑은 고딕"/>
                <w:color w:val="000000"/>
                <w:szCs w:val="20"/>
              </w:rPr>
              <w:t>0.1084</w:t>
            </w:r>
          </w:p>
        </w:tc>
      </w:tr>
      <w:tr w:rsidR="003522DD" w14:paraId="4B85CB5A" w14:textId="77777777" w:rsidTr="00E1265C">
        <w:trPr>
          <w:trHeight w:val="283"/>
        </w:trPr>
        <w:tc>
          <w:tcPr>
            <w:tcW w:w="1570" w:type="dxa"/>
            <w:tcBorders>
              <w:top w:val="single" w:sz="4" w:space="0" w:color="auto"/>
            </w:tcBorders>
            <w:vAlign w:val="center"/>
            <w:hideMark/>
          </w:tcPr>
          <w:p w14:paraId="7C3D8488" w14:textId="77777777" w:rsidR="003522DD" w:rsidRPr="00E1265C" w:rsidRDefault="003522DD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Yes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  <w:hideMark/>
          </w:tcPr>
          <w:p w14:paraId="5F124D5D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3.413</w:t>
            </w:r>
          </w:p>
          <w:p w14:paraId="5C2EE1A5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037-333.33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0D935042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417</w:t>
            </w:r>
          </w:p>
          <w:p w14:paraId="677ABB3B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194-0.898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6A6DBCAB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0.384</w:t>
            </w:r>
          </w:p>
          <w:p w14:paraId="0EEBDE17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(0.154-0.957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4C1127E3" w14:textId="77777777" w:rsidR="003522DD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372</w:t>
            </w:r>
          </w:p>
          <w:p w14:paraId="09B3D666" w14:textId="73109B6A" w:rsidR="0034777B" w:rsidRPr="00E1265C" w:rsidRDefault="0034777B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(0.082-1.684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5334C9D1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722</w:t>
            </w:r>
          </w:p>
          <w:p w14:paraId="2B2F2AB2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372-1.401)</w:t>
            </w:r>
          </w:p>
        </w:tc>
      </w:tr>
      <w:tr w:rsidR="003522DD" w14:paraId="0D2CEACA" w14:textId="77777777" w:rsidTr="00E1265C">
        <w:trPr>
          <w:trHeight w:val="283"/>
        </w:trPr>
        <w:tc>
          <w:tcPr>
            <w:tcW w:w="1570" w:type="dxa"/>
            <w:tcBorders>
              <w:bottom w:val="single" w:sz="4" w:space="0" w:color="auto"/>
            </w:tcBorders>
            <w:vAlign w:val="center"/>
            <w:hideMark/>
          </w:tcPr>
          <w:p w14:paraId="66D7099E" w14:textId="77777777" w:rsidR="003522DD" w:rsidRPr="00E1265C" w:rsidRDefault="003522DD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No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  <w:hideMark/>
          </w:tcPr>
          <w:p w14:paraId="6298EF01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3.086</w:t>
            </w:r>
          </w:p>
          <w:p w14:paraId="2015D5D4" w14:textId="77777777" w:rsidR="003522DD" w:rsidRPr="00E1265C" w:rsidRDefault="003522DD">
            <w:pPr>
              <w:ind w:firstLine="180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654-14.493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00B8DF0A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810</w:t>
            </w:r>
          </w:p>
          <w:p w14:paraId="4F513EE0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456-1.439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7AE5F2B6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1.855</w:t>
            </w:r>
          </w:p>
          <w:p w14:paraId="629D2587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(0.446-7.752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7AD9653F" w14:textId="77777777" w:rsidR="003522DD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947</w:t>
            </w:r>
          </w:p>
          <w:p w14:paraId="41B59E29" w14:textId="34715129" w:rsidR="0034777B" w:rsidRPr="00E1265C" w:rsidRDefault="0034777B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(0.409-2.19</w:t>
            </w:r>
            <w:r>
              <w:rPr>
                <w:rFonts w:ascii="Times New Roman" w:eastAsia="맑은 고딕"/>
                <w:color w:val="000000"/>
                <w:szCs w:val="20"/>
              </w:rPr>
              <w:t>8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6F8156DF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1.280</w:t>
            </w:r>
          </w:p>
          <w:p w14:paraId="4FEE89E5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937-1.751)</w:t>
            </w:r>
          </w:p>
        </w:tc>
      </w:tr>
      <w:tr w:rsidR="003522DD" w14:paraId="1C770618" w14:textId="77777777" w:rsidTr="00E1265C">
        <w:trPr>
          <w:trHeight w:val="283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F37FDA2" w14:textId="77777777" w:rsidR="003522DD" w:rsidRPr="00E1265C" w:rsidRDefault="003522DD">
            <w:pPr>
              <w:rPr>
                <w:rFonts w:ascii="Times New Roman" w:eastAsia="맑은 고딕"/>
                <w:b/>
                <w:bCs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b/>
                <w:bCs/>
                <w:color w:val="000000"/>
                <w:szCs w:val="20"/>
              </w:rPr>
              <w:t>Dyslipidemia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209F6CE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9418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34E3D91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368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B9C998C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7493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1BB80B3" w14:textId="23BF279D" w:rsidR="003522DD" w:rsidRPr="00E1265C" w:rsidRDefault="0034777B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="003522DD" w:rsidRPr="00E1265C">
              <w:rPr>
                <w:rFonts w:ascii="Times New Roman" w:eastAsia="맑은 고딕"/>
                <w:color w:val="000000"/>
                <w:szCs w:val="20"/>
              </w:rPr>
              <w:t>0.3461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1455913" w14:textId="33538CB5" w:rsidR="003522DD" w:rsidRPr="00E1265C" w:rsidRDefault="00405E27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="003522DD" w:rsidRPr="00E1265C">
              <w:rPr>
                <w:rFonts w:ascii="Times New Roman" w:eastAsia="맑은 고딕"/>
                <w:color w:val="000000"/>
                <w:szCs w:val="20"/>
              </w:rPr>
              <w:t>0.4579</w:t>
            </w:r>
          </w:p>
        </w:tc>
      </w:tr>
      <w:tr w:rsidR="003522DD" w14:paraId="1CD7AED6" w14:textId="77777777" w:rsidTr="00E1265C">
        <w:trPr>
          <w:trHeight w:val="283"/>
        </w:trPr>
        <w:tc>
          <w:tcPr>
            <w:tcW w:w="1570" w:type="dxa"/>
            <w:tcBorders>
              <w:top w:val="single" w:sz="4" w:space="0" w:color="auto"/>
            </w:tcBorders>
            <w:vAlign w:val="center"/>
            <w:hideMark/>
          </w:tcPr>
          <w:p w14:paraId="1D31988B" w14:textId="77777777" w:rsidR="003522DD" w:rsidRPr="00E1265C" w:rsidRDefault="003522DD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Yes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  <w:hideMark/>
          </w:tcPr>
          <w:p w14:paraId="12B5CD76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3.021</w:t>
            </w:r>
          </w:p>
          <w:p w14:paraId="6397EDD9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642-14.286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568C90B2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589</w:t>
            </w:r>
          </w:p>
          <w:p w14:paraId="6997E7F6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363-0.956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03AAA668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0.617</w:t>
            </w:r>
          </w:p>
          <w:p w14:paraId="44BE95AF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(0.296-1.285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066F3749" w14:textId="77777777" w:rsidR="003522DD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645</w:t>
            </w:r>
          </w:p>
          <w:p w14:paraId="5E81335D" w14:textId="2DE91A24" w:rsidR="0034777B" w:rsidRPr="00E1265C" w:rsidRDefault="0034777B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(0.298-1.397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1D9C59FE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1.106</w:t>
            </w:r>
          </w:p>
          <w:p w14:paraId="12352BA2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817-1.497)</w:t>
            </w:r>
          </w:p>
        </w:tc>
      </w:tr>
      <w:tr w:rsidR="003522DD" w14:paraId="623DE28C" w14:textId="77777777" w:rsidTr="00E1265C">
        <w:trPr>
          <w:trHeight w:val="283"/>
        </w:trPr>
        <w:tc>
          <w:tcPr>
            <w:tcW w:w="1570" w:type="dxa"/>
            <w:tcBorders>
              <w:bottom w:val="single" w:sz="4" w:space="0" w:color="auto"/>
            </w:tcBorders>
            <w:vAlign w:val="center"/>
            <w:hideMark/>
          </w:tcPr>
          <w:p w14:paraId="195AF813" w14:textId="77777777" w:rsidR="003522DD" w:rsidRPr="00E1265C" w:rsidRDefault="003522DD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No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  <w:hideMark/>
          </w:tcPr>
          <w:p w14:paraId="51EBAA72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3.937</w:t>
            </w:r>
          </w:p>
          <w:p w14:paraId="58F6C46F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043-333.33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0DDABB2E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1.215</w:t>
            </w:r>
          </w:p>
          <w:p w14:paraId="1B4B99EC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302-4.902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3E5CADC7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0.474</w:t>
            </w:r>
          </w:p>
          <w:p w14:paraId="04838A3B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(0.005-47.619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2BDAEB7B" w14:textId="77777777" w:rsidR="003522DD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1.761</w:t>
            </w:r>
          </w:p>
          <w:p w14:paraId="455AB23B" w14:textId="5FD084D6" w:rsidR="0034777B" w:rsidRPr="00E1265C" w:rsidRDefault="0034777B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(0.170-18.182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43744F22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1.441</w:t>
            </w:r>
          </w:p>
          <w:p w14:paraId="600CB30D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681-3.049)</w:t>
            </w:r>
          </w:p>
        </w:tc>
      </w:tr>
      <w:tr w:rsidR="003522DD" w14:paraId="0378386A" w14:textId="77777777" w:rsidTr="00E1265C">
        <w:trPr>
          <w:trHeight w:val="283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B28F31E" w14:textId="77777777" w:rsidR="003522DD" w:rsidRPr="00E1265C" w:rsidRDefault="003522DD">
            <w:pPr>
              <w:rPr>
                <w:rFonts w:ascii="Times New Roman" w:eastAsia="맑은 고딕"/>
                <w:b/>
                <w:bCs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b/>
                <w:bCs/>
                <w:color w:val="000000"/>
                <w:szCs w:val="20"/>
              </w:rPr>
              <w:t>Aspirin or P2Y</w:t>
            </w:r>
            <w:r w:rsidRPr="00E1265C">
              <w:rPr>
                <w:rFonts w:ascii="Times New Roman" w:eastAsia="맑은 고딕"/>
                <w:b/>
                <w:bCs/>
                <w:color w:val="000000"/>
                <w:szCs w:val="20"/>
                <w:vertAlign w:val="subscript"/>
              </w:rPr>
              <w:t>12</w:t>
            </w:r>
            <w:r w:rsidRPr="00E1265C">
              <w:rPr>
                <w:rFonts w:ascii="Times New Roman" w:eastAsia="맑은 고딕"/>
                <w:b/>
                <w:bCs/>
                <w:color w:val="000000"/>
                <w:szCs w:val="20"/>
              </w:rPr>
              <w:t xml:space="preserve"> inhibitor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D03B311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5088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1F9860B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6979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C981902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Pr="00E1265C">
              <w:rPr>
                <w:rFonts w:ascii="Times New Roman" w:eastAsia="맑은 고딕"/>
                <w:color w:val="000000"/>
                <w:szCs w:val="20"/>
              </w:rPr>
              <w:t>0.307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204205F" w14:textId="775F7D8F" w:rsidR="003522DD" w:rsidRPr="00E1265C" w:rsidRDefault="0034777B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="003522DD" w:rsidRPr="00E1265C">
              <w:rPr>
                <w:rFonts w:ascii="Times New Roman" w:eastAsia="맑은 고딕"/>
                <w:color w:val="000000"/>
                <w:szCs w:val="20"/>
              </w:rPr>
              <w:t>0.4501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35A8A4B" w14:textId="2749DB4A" w:rsidR="003522DD" w:rsidRPr="00E1265C" w:rsidRDefault="00405E27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/>
                <w:szCs w:val="20"/>
              </w:rPr>
              <w:t>P*=</w:t>
            </w:r>
            <w:r w:rsidR="003522DD" w:rsidRPr="00E1265C">
              <w:rPr>
                <w:rFonts w:ascii="Times New Roman" w:eastAsia="맑은 고딕"/>
                <w:color w:val="000000"/>
                <w:szCs w:val="20"/>
              </w:rPr>
              <w:t>0.1961</w:t>
            </w:r>
          </w:p>
        </w:tc>
      </w:tr>
      <w:tr w:rsidR="003522DD" w14:paraId="6517E6AC" w14:textId="77777777" w:rsidTr="00E1265C">
        <w:trPr>
          <w:trHeight w:val="283"/>
        </w:trPr>
        <w:tc>
          <w:tcPr>
            <w:tcW w:w="1570" w:type="dxa"/>
            <w:tcBorders>
              <w:top w:val="single" w:sz="4" w:space="0" w:color="auto"/>
            </w:tcBorders>
            <w:vAlign w:val="center"/>
            <w:hideMark/>
          </w:tcPr>
          <w:p w14:paraId="3618F3D4" w14:textId="77777777" w:rsidR="003522DD" w:rsidRPr="00E1265C" w:rsidRDefault="003522DD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Yes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  <w:hideMark/>
          </w:tcPr>
          <w:p w14:paraId="764EE421" w14:textId="77777777" w:rsidR="003522DD" w:rsidRPr="00E1265C" w:rsidRDefault="003522DD">
            <w:pPr>
              <w:jc w:val="center"/>
              <w:rPr>
                <w:rFonts w:ascii="Times New Roman" w:eastAsiaTheme="minorEastAsia"/>
                <w:szCs w:val="20"/>
              </w:rPr>
            </w:pPr>
            <w:r w:rsidRPr="00E1265C">
              <w:rPr>
                <w:rFonts w:ascii="Times New Roman"/>
                <w:szCs w:val="20"/>
              </w:rPr>
              <w:t>8.197</w:t>
            </w:r>
          </w:p>
          <w:p w14:paraId="4B92B734" w14:textId="77777777" w:rsidR="003522DD" w:rsidRPr="00E1265C" w:rsidRDefault="003522DD">
            <w:pPr>
              <w:jc w:val="center"/>
              <w:rPr>
                <w:rFonts w:ascii="Times New Roman"/>
                <w:szCs w:val="20"/>
              </w:rPr>
            </w:pPr>
            <w:r w:rsidRPr="00E1265C">
              <w:rPr>
                <w:rFonts w:ascii="Times New Roman"/>
                <w:szCs w:val="20"/>
              </w:rPr>
              <w:t>(0.266-250.00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568B3169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582</w:t>
            </w:r>
          </w:p>
          <w:p w14:paraId="34F37C16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305-1.114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7BEC23E4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0.447</w:t>
            </w:r>
          </w:p>
          <w:p w14:paraId="2D29E21B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(0.175-1.142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0FB4BEB6" w14:textId="77777777" w:rsidR="003522DD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961</w:t>
            </w:r>
          </w:p>
          <w:p w14:paraId="3AD3FE73" w14:textId="56DBD916" w:rsidR="0034777B" w:rsidRPr="00E1265C" w:rsidRDefault="0034777B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(0.348-2.653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14:paraId="71D5570B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949</w:t>
            </w:r>
          </w:p>
          <w:p w14:paraId="207935F6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633-1.422)</w:t>
            </w:r>
          </w:p>
        </w:tc>
      </w:tr>
      <w:tr w:rsidR="003522DD" w14:paraId="342D7DC5" w14:textId="77777777" w:rsidTr="00E1265C">
        <w:trPr>
          <w:trHeight w:val="283"/>
        </w:trPr>
        <w:tc>
          <w:tcPr>
            <w:tcW w:w="1570" w:type="dxa"/>
            <w:tcBorders>
              <w:bottom w:val="single" w:sz="4" w:space="0" w:color="auto"/>
            </w:tcBorders>
            <w:vAlign w:val="center"/>
            <w:hideMark/>
          </w:tcPr>
          <w:p w14:paraId="60F93930" w14:textId="77777777" w:rsidR="003522DD" w:rsidRPr="00E1265C" w:rsidRDefault="003522DD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No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  <w:hideMark/>
          </w:tcPr>
          <w:p w14:paraId="5413C512" w14:textId="77777777" w:rsidR="003522DD" w:rsidRPr="00E1265C" w:rsidRDefault="003522DD">
            <w:pPr>
              <w:jc w:val="center"/>
              <w:rPr>
                <w:rFonts w:ascii="Times New Roman" w:eastAsiaTheme="minorEastAsia"/>
                <w:szCs w:val="20"/>
              </w:rPr>
            </w:pPr>
            <w:r w:rsidRPr="00E1265C">
              <w:rPr>
                <w:rFonts w:ascii="Times New Roman"/>
                <w:szCs w:val="20"/>
              </w:rPr>
              <w:t>2.119</w:t>
            </w:r>
          </w:p>
          <w:p w14:paraId="157C2D31" w14:textId="77777777" w:rsidR="003522DD" w:rsidRPr="00E1265C" w:rsidRDefault="003522DD">
            <w:pPr>
              <w:jc w:val="center"/>
              <w:rPr>
                <w:rFonts w:ascii="Times New Roman"/>
                <w:szCs w:val="20"/>
              </w:rPr>
            </w:pPr>
            <w:r w:rsidRPr="00E1265C">
              <w:rPr>
                <w:rFonts w:ascii="Times New Roman"/>
                <w:szCs w:val="20"/>
              </w:rPr>
              <w:t>(0.398-11.236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57DE689F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698</w:t>
            </w:r>
          </w:p>
          <w:p w14:paraId="0A6081F8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368-1.326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3366B148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0.946</w:t>
            </w:r>
          </w:p>
          <w:p w14:paraId="05ABD4C0" w14:textId="77777777" w:rsidR="003522DD" w:rsidRPr="00E1265C" w:rsidRDefault="003522DD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kern w:val="0"/>
                <w:szCs w:val="20"/>
              </w:rPr>
              <w:t>(0.288-3.106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40EFB14E" w14:textId="77777777" w:rsidR="003522DD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0.558</w:t>
            </w:r>
          </w:p>
          <w:p w14:paraId="2C0D8911" w14:textId="1609EE8C" w:rsidR="0034777B" w:rsidRPr="00E1265C" w:rsidRDefault="0034777B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(0.195-1.592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1E501750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1.376</w:t>
            </w:r>
          </w:p>
          <w:p w14:paraId="019B0C24" w14:textId="77777777" w:rsidR="003522DD" w:rsidRPr="00E1265C" w:rsidRDefault="003522D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1265C">
              <w:rPr>
                <w:rFonts w:ascii="Times New Roman" w:eastAsia="맑은 고딕"/>
                <w:color w:val="000000"/>
                <w:szCs w:val="20"/>
              </w:rPr>
              <w:t>(0.931-2.033)</w:t>
            </w:r>
          </w:p>
        </w:tc>
      </w:tr>
    </w:tbl>
    <w:p w14:paraId="67B8D7BD" w14:textId="1B185976" w:rsidR="003522DD" w:rsidRDefault="005C4888" w:rsidP="005C4888">
      <w:pPr>
        <w:spacing w:line="480" w:lineRule="auto"/>
        <w:rPr>
          <w:rFonts w:ascii="Times New Roman"/>
        </w:rPr>
      </w:pPr>
      <w:r w:rsidRPr="001F2617">
        <w:rPr>
          <w:rFonts w:ascii="Times New Roman"/>
        </w:rPr>
        <w:t>*P for interaction</w:t>
      </w:r>
    </w:p>
    <w:p w14:paraId="2A141A92" w14:textId="6316A191" w:rsidR="0085028A" w:rsidRPr="0085028A" w:rsidRDefault="001C4E4F" w:rsidP="000C467F">
      <w:pPr>
        <w:widowControl/>
        <w:wordWrap/>
        <w:autoSpaceDE/>
        <w:autoSpaceDN/>
        <w:spacing w:line="480" w:lineRule="auto"/>
        <w:rPr>
          <w:rFonts w:ascii="Times New Roman"/>
          <w:color w:val="000000"/>
          <w:sz w:val="24"/>
          <w:shd w:val="clear" w:color="auto" w:fill="FFFFFF"/>
        </w:rPr>
      </w:pPr>
      <w:r>
        <w:rPr>
          <w:rFonts w:ascii="Times New Roman"/>
          <w:color w:val="000000" w:themeColor="text1"/>
          <w:szCs w:val="20"/>
        </w:rPr>
        <w:t>SSE, s</w:t>
      </w:r>
      <w:r w:rsidR="00FD36D1">
        <w:rPr>
          <w:rFonts w:ascii="Times New Roman"/>
          <w:color w:val="000000" w:themeColor="text1"/>
          <w:szCs w:val="20"/>
        </w:rPr>
        <w:t>ystemic embolism</w:t>
      </w:r>
      <w:r>
        <w:rPr>
          <w:rFonts w:ascii="Times New Roman"/>
          <w:color w:val="000000" w:themeColor="text1"/>
          <w:szCs w:val="20"/>
        </w:rPr>
        <w:t>;</w:t>
      </w:r>
      <w:r w:rsidR="00FD36D1">
        <w:rPr>
          <w:rFonts w:ascii="Times New Roman"/>
          <w:color w:val="000000" w:themeColor="text1"/>
          <w:szCs w:val="20"/>
        </w:rPr>
        <w:t xml:space="preserve"> </w:t>
      </w:r>
      <w:r>
        <w:rPr>
          <w:rFonts w:ascii="Times New Roman"/>
          <w:color w:val="000000" w:themeColor="text1"/>
          <w:szCs w:val="20"/>
        </w:rPr>
        <w:t>ICH, i</w:t>
      </w:r>
      <w:r w:rsidR="00FD36D1" w:rsidRPr="00AA21C6">
        <w:rPr>
          <w:rFonts w:ascii="Times New Roman"/>
          <w:color w:val="000000" w:themeColor="text1"/>
          <w:szCs w:val="20"/>
        </w:rPr>
        <w:t xml:space="preserve">ntracranial hemorrhage; </w:t>
      </w:r>
      <w:r>
        <w:rPr>
          <w:rFonts w:ascii="Times New Roman"/>
          <w:color w:val="000000" w:themeColor="text1"/>
          <w:szCs w:val="20"/>
        </w:rPr>
        <w:t>GI, g</w:t>
      </w:r>
      <w:r w:rsidR="00FD36D1" w:rsidRPr="00AA21C6">
        <w:rPr>
          <w:rFonts w:ascii="Times New Roman"/>
          <w:color w:val="000000" w:themeColor="text1"/>
          <w:szCs w:val="20"/>
        </w:rPr>
        <w:t>astrointestinal</w:t>
      </w:r>
      <w:r w:rsidR="00FD36D1" w:rsidRPr="00AA21C6">
        <w:rPr>
          <w:rFonts w:ascii="Times New Roman"/>
          <w:color w:val="000000" w:themeColor="text1"/>
        </w:rPr>
        <w:t xml:space="preserve">; </w:t>
      </w:r>
      <w:r w:rsidR="00FD36D1" w:rsidRPr="00AA21C6">
        <w:rPr>
          <w:rFonts w:ascii="Times New Roman" w:hint="eastAsia"/>
          <w:color w:val="000000" w:themeColor="text1"/>
        </w:rPr>
        <w:t xml:space="preserve">HR, </w:t>
      </w:r>
      <w:r>
        <w:rPr>
          <w:rFonts w:ascii="Times New Roman"/>
          <w:color w:val="000000" w:themeColor="text1"/>
        </w:rPr>
        <w:t>h</w:t>
      </w:r>
      <w:r w:rsidR="00FD36D1" w:rsidRPr="00AA21C6">
        <w:rPr>
          <w:rFonts w:ascii="Times New Roman"/>
          <w:color w:val="000000" w:themeColor="text1"/>
        </w:rPr>
        <w:t xml:space="preserve">azard </w:t>
      </w:r>
      <w:r>
        <w:rPr>
          <w:rFonts w:ascii="Times New Roman"/>
          <w:color w:val="000000" w:themeColor="text1"/>
        </w:rPr>
        <w:t>r</w:t>
      </w:r>
      <w:r w:rsidR="00FD36D1" w:rsidRPr="00AA21C6">
        <w:rPr>
          <w:rFonts w:ascii="Times New Roman"/>
          <w:color w:val="000000" w:themeColor="text1"/>
        </w:rPr>
        <w:t>atio; CI, confidence interval</w:t>
      </w:r>
      <w:r w:rsidR="00FD36D1">
        <w:rPr>
          <w:rFonts w:ascii="Times New Roman"/>
          <w:color w:val="000000" w:themeColor="text1"/>
        </w:rPr>
        <w:t>;</w:t>
      </w:r>
      <w:r w:rsidR="00FD36D1" w:rsidRPr="003A53BE">
        <w:rPr>
          <w:rFonts w:ascii="Times New Roman"/>
        </w:rPr>
        <w:t xml:space="preserve"> </w:t>
      </w:r>
      <w:r w:rsidR="0085028A" w:rsidRPr="003A53BE">
        <w:rPr>
          <w:rFonts w:ascii="Times New Roman"/>
        </w:rPr>
        <w:t>CHA</w:t>
      </w:r>
      <w:r w:rsidR="0085028A" w:rsidRPr="003A53BE">
        <w:rPr>
          <w:rFonts w:ascii="Times New Roman"/>
          <w:vertAlign w:val="subscript"/>
        </w:rPr>
        <w:t>2</w:t>
      </w:r>
      <w:r w:rsidR="0085028A" w:rsidRPr="003A53BE">
        <w:rPr>
          <w:rFonts w:ascii="Times New Roman"/>
        </w:rPr>
        <w:t>DS</w:t>
      </w:r>
      <w:r w:rsidR="0085028A" w:rsidRPr="003A53BE">
        <w:rPr>
          <w:rFonts w:ascii="Times New Roman"/>
          <w:vertAlign w:val="subscript"/>
        </w:rPr>
        <w:t>2</w:t>
      </w:r>
      <w:r w:rsidR="0085028A">
        <w:rPr>
          <w:rFonts w:ascii="Times New Roman"/>
        </w:rPr>
        <w:t>-</w:t>
      </w:r>
      <w:r w:rsidR="0085028A" w:rsidRPr="003A53BE">
        <w:rPr>
          <w:rFonts w:ascii="Times New Roman"/>
        </w:rPr>
        <w:t>VASc, congestive heart failure, hypertension,</w:t>
      </w:r>
      <w:r w:rsidR="0085028A">
        <w:rPr>
          <w:rFonts w:ascii="Times New Roman"/>
        </w:rPr>
        <w:t xml:space="preserve"> a</w:t>
      </w:r>
      <w:r w:rsidR="0085028A" w:rsidRPr="003A53BE">
        <w:rPr>
          <w:rFonts w:ascii="Times New Roman"/>
        </w:rPr>
        <w:t>ge ≥75 (doubled), diabetes, stroke (doubled), vascular disease, age</w:t>
      </w:r>
      <w:r w:rsidR="0085028A">
        <w:rPr>
          <w:rFonts w:ascii="Times New Roman"/>
        </w:rPr>
        <w:t xml:space="preserve"> </w:t>
      </w:r>
      <w:r w:rsidR="0085028A" w:rsidRPr="003A53BE">
        <w:rPr>
          <w:rFonts w:ascii="Times New Roman"/>
        </w:rPr>
        <w:t>65</w:t>
      </w:r>
      <w:r w:rsidR="0085028A">
        <w:rPr>
          <w:rFonts w:ascii="Times New Roman"/>
        </w:rPr>
        <w:t>-</w:t>
      </w:r>
      <w:r w:rsidR="0085028A" w:rsidRPr="003A53BE">
        <w:rPr>
          <w:rFonts w:ascii="Times New Roman"/>
        </w:rPr>
        <w:t xml:space="preserve">74, and sex (female); </w:t>
      </w:r>
      <w:r w:rsidR="0085028A">
        <w:rPr>
          <w:rFonts w:ascii="Times New Roman"/>
        </w:rPr>
        <w:t>MI, myocardial infarction; TIA, transient ischemic accident; COPD, chronic obstructive pulmonary disease</w:t>
      </w:r>
    </w:p>
    <w:sectPr w:rsidR="0085028A" w:rsidRPr="0085028A" w:rsidSect="004D32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A13FFF" w14:textId="77777777" w:rsidR="00F75D95" w:rsidRDefault="00F75D95" w:rsidP="00BD6791">
      <w:r>
        <w:separator/>
      </w:r>
    </w:p>
  </w:endnote>
  <w:endnote w:type="continuationSeparator" w:id="0">
    <w:p w14:paraId="6F0507BB" w14:textId="77777777" w:rsidR="00F75D95" w:rsidRDefault="00F75D95" w:rsidP="00BD67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EC0145" w14:textId="77777777" w:rsidR="00F75D95" w:rsidRDefault="00F75D95" w:rsidP="00BD6791">
      <w:r>
        <w:separator/>
      </w:r>
    </w:p>
  </w:footnote>
  <w:footnote w:type="continuationSeparator" w:id="0">
    <w:p w14:paraId="6A96A09A" w14:textId="77777777" w:rsidR="00F75D95" w:rsidRDefault="00F75D95" w:rsidP="00BD67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112B04"/>
    <w:multiLevelType w:val="hybridMultilevel"/>
    <w:tmpl w:val="7DE65B9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A284F9A"/>
    <w:multiLevelType w:val="hybridMultilevel"/>
    <w:tmpl w:val="725CAD0C"/>
    <w:lvl w:ilvl="0" w:tplc="D43EDB5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C76382D"/>
    <w:multiLevelType w:val="hybridMultilevel"/>
    <w:tmpl w:val="459AB404"/>
    <w:lvl w:ilvl="0" w:tplc="4CC23930">
      <w:start w:val="1"/>
      <w:numFmt w:val="decimal"/>
      <w:lvlText w:val="%1."/>
      <w:lvlJc w:val="left"/>
      <w:pPr>
        <w:ind w:left="1520" w:hanging="720"/>
      </w:pPr>
      <w:rPr>
        <w:rFonts w:hint="default"/>
        <w:color w:val="000000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3" w15:restartNumberingAfterBreak="0">
    <w:nsid w:val="44AB2874"/>
    <w:multiLevelType w:val="hybridMultilevel"/>
    <w:tmpl w:val="95B2434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617D4511"/>
    <w:multiLevelType w:val="hybridMultilevel"/>
    <w:tmpl w:val="94EA66E2"/>
    <w:lvl w:ilvl="0" w:tplc="2286BAC4"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1C9"/>
    <w:rsid w:val="000312E3"/>
    <w:rsid w:val="0009523F"/>
    <w:rsid w:val="000A6758"/>
    <w:rsid w:val="000C467F"/>
    <w:rsid w:val="000D7FB1"/>
    <w:rsid w:val="000E5907"/>
    <w:rsid w:val="000F0308"/>
    <w:rsid w:val="000F31A4"/>
    <w:rsid w:val="00145627"/>
    <w:rsid w:val="00155B00"/>
    <w:rsid w:val="0018753C"/>
    <w:rsid w:val="001920A6"/>
    <w:rsid w:val="00195013"/>
    <w:rsid w:val="001C4E4F"/>
    <w:rsid w:val="001D5C47"/>
    <w:rsid w:val="001E6E2D"/>
    <w:rsid w:val="00233F0B"/>
    <w:rsid w:val="0024235F"/>
    <w:rsid w:val="00252B91"/>
    <w:rsid w:val="002A4288"/>
    <w:rsid w:val="00311B44"/>
    <w:rsid w:val="003431C9"/>
    <w:rsid w:val="0034777B"/>
    <w:rsid w:val="003512C9"/>
    <w:rsid w:val="003522DD"/>
    <w:rsid w:val="00353EB1"/>
    <w:rsid w:val="003A1C20"/>
    <w:rsid w:val="003C211F"/>
    <w:rsid w:val="00405E27"/>
    <w:rsid w:val="00496729"/>
    <w:rsid w:val="004D2910"/>
    <w:rsid w:val="004D32C3"/>
    <w:rsid w:val="005053C3"/>
    <w:rsid w:val="00506E36"/>
    <w:rsid w:val="00516903"/>
    <w:rsid w:val="00573D46"/>
    <w:rsid w:val="005A10A8"/>
    <w:rsid w:val="005C4888"/>
    <w:rsid w:val="005D2E26"/>
    <w:rsid w:val="0065013A"/>
    <w:rsid w:val="006E2CBA"/>
    <w:rsid w:val="006F13B3"/>
    <w:rsid w:val="00711DAA"/>
    <w:rsid w:val="00752FC8"/>
    <w:rsid w:val="007B0B6A"/>
    <w:rsid w:val="007E67F7"/>
    <w:rsid w:val="00844D63"/>
    <w:rsid w:val="0085028A"/>
    <w:rsid w:val="008612A5"/>
    <w:rsid w:val="008905B2"/>
    <w:rsid w:val="008A5272"/>
    <w:rsid w:val="008B3A4B"/>
    <w:rsid w:val="008E118B"/>
    <w:rsid w:val="008E68FD"/>
    <w:rsid w:val="009472B8"/>
    <w:rsid w:val="009D075B"/>
    <w:rsid w:val="009D542F"/>
    <w:rsid w:val="00A54B96"/>
    <w:rsid w:val="00A554B9"/>
    <w:rsid w:val="00A64A5F"/>
    <w:rsid w:val="00A96603"/>
    <w:rsid w:val="00AA21C6"/>
    <w:rsid w:val="00AA78C8"/>
    <w:rsid w:val="00AB202C"/>
    <w:rsid w:val="00AB3DEE"/>
    <w:rsid w:val="00AC3BEB"/>
    <w:rsid w:val="00AC6570"/>
    <w:rsid w:val="00B244DE"/>
    <w:rsid w:val="00BD6791"/>
    <w:rsid w:val="00BE510E"/>
    <w:rsid w:val="00BF312B"/>
    <w:rsid w:val="00C3220D"/>
    <w:rsid w:val="00C47CFD"/>
    <w:rsid w:val="00C562A2"/>
    <w:rsid w:val="00C63B10"/>
    <w:rsid w:val="00C90207"/>
    <w:rsid w:val="00C95D91"/>
    <w:rsid w:val="00CC1BA2"/>
    <w:rsid w:val="00CF0238"/>
    <w:rsid w:val="00CF6326"/>
    <w:rsid w:val="00D11FDF"/>
    <w:rsid w:val="00D14FA7"/>
    <w:rsid w:val="00D4260A"/>
    <w:rsid w:val="00D87791"/>
    <w:rsid w:val="00DB6D55"/>
    <w:rsid w:val="00DB742C"/>
    <w:rsid w:val="00DD5B5B"/>
    <w:rsid w:val="00E04123"/>
    <w:rsid w:val="00E11EB1"/>
    <w:rsid w:val="00E1265C"/>
    <w:rsid w:val="00E13F7D"/>
    <w:rsid w:val="00E56CF8"/>
    <w:rsid w:val="00E571BF"/>
    <w:rsid w:val="00EB57ED"/>
    <w:rsid w:val="00EB71E1"/>
    <w:rsid w:val="00EF3930"/>
    <w:rsid w:val="00EF6995"/>
    <w:rsid w:val="00F203C3"/>
    <w:rsid w:val="00F53308"/>
    <w:rsid w:val="00F661BE"/>
    <w:rsid w:val="00F75D95"/>
    <w:rsid w:val="00F925F9"/>
    <w:rsid w:val="00FA3D87"/>
    <w:rsid w:val="00FB24AD"/>
    <w:rsid w:val="00FD3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687400"/>
  <w15:chartTrackingRefBased/>
  <w15:docId w15:val="{8B01E0A3-A73E-4CE0-BB9A-A1606E02E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31C9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233F0B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3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3431C9"/>
    <w:rPr>
      <w:b/>
      <w:bCs/>
      <w:szCs w:val="20"/>
    </w:rPr>
  </w:style>
  <w:style w:type="paragraph" w:styleId="a5">
    <w:name w:val="List Paragraph"/>
    <w:basedOn w:val="a"/>
    <w:uiPriority w:val="34"/>
    <w:qFormat/>
    <w:rsid w:val="00233F0B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233F0B"/>
    <w:rPr>
      <w:rFonts w:asciiTheme="majorHAnsi" w:eastAsiaTheme="majorEastAsia" w:hAnsiTheme="majorHAnsi" w:cstheme="majorBidi"/>
      <w:sz w:val="28"/>
      <w:szCs w:val="28"/>
    </w:rPr>
  </w:style>
  <w:style w:type="paragraph" w:styleId="a6">
    <w:name w:val="header"/>
    <w:basedOn w:val="a"/>
    <w:link w:val="Char"/>
    <w:uiPriority w:val="99"/>
    <w:unhideWhenUsed/>
    <w:rsid w:val="00BD679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BD6791"/>
    <w:rPr>
      <w:rFonts w:ascii="바탕" w:eastAsia="바탕" w:hAnsi="Times New Roman" w:cs="Times New Roman"/>
      <w:szCs w:val="24"/>
    </w:rPr>
  </w:style>
  <w:style w:type="paragraph" w:styleId="a7">
    <w:name w:val="footer"/>
    <w:basedOn w:val="a"/>
    <w:link w:val="Char0"/>
    <w:uiPriority w:val="99"/>
    <w:unhideWhenUsed/>
    <w:rsid w:val="00BD67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BD6791"/>
    <w:rPr>
      <w:rFonts w:ascii="바탕" w:eastAsia="바탕" w:hAnsi="Times New Roman" w:cs="Times New Roman"/>
      <w:szCs w:val="24"/>
    </w:rPr>
  </w:style>
  <w:style w:type="character" w:customStyle="1" w:styleId="capture-id">
    <w:name w:val="capture-id"/>
    <w:basedOn w:val="a0"/>
    <w:rsid w:val="00DD5B5B"/>
  </w:style>
  <w:style w:type="character" w:styleId="a8">
    <w:name w:val="Hyperlink"/>
    <w:basedOn w:val="a0"/>
    <w:uiPriority w:val="99"/>
    <w:unhideWhenUsed/>
    <w:rsid w:val="00DD5B5B"/>
    <w:rPr>
      <w:color w:val="0563C1" w:themeColor="hyperlink"/>
      <w:u w:val="single"/>
    </w:rPr>
  </w:style>
  <w:style w:type="paragraph" w:customStyle="1" w:styleId="EndNoteBibliography">
    <w:name w:val="EndNote Bibliography"/>
    <w:basedOn w:val="a"/>
    <w:link w:val="EndNoteBibliographyChar"/>
    <w:rsid w:val="00DD5B5B"/>
    <w:pPr>
      <w:jc w:val="left"/>
    </w:pPr>
    <w:rPr>
      <w:rFonts w:hAnsi="바탕"/>
      <w:noProof/>
    </w:rPr>
  </w:style>
  <w:style w:type="character" w:customStyle="1" w:styleId="EndNoteBibliographyChar">
    <w:name w:val="EndNote Bibliography Char"/>
    <w:basedOn w:val="a0"/>
    <w:link w:val="EndNoteBibliography"/>
    <w:rsid w:val="00DD5B5B"/>
    <w:rPr>
      <w:rFonts w:ascii="바탕" w:eastAsia="바탕" w:hAnsi="바탕" w:cs="Times New Roman"/>
      <w:noProof/>
      <w:szCs w:val="24"/>
    </w:rPr>
  </w:style>
  <w:style w:type="character" w:styleId="a9">
    <w:name w:val="Placeholder Text"/>
    <w:basedOn w:val="a0"/>
    <w:uiPriority w:val="99"/>
    <w:semiHidden/>
    <w:rsid w:val="009D542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7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7</Pages>
  <Words>1379</Words>
  <Characters>7866</Characters>
  <Application>Microsoft Office Word</Application>
  <DocSecurity>0</DocSecurity>
  <Lines>65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UYH</dc:creator>
  <cp:keywords/>
  <dc:description/>
  <cp:lastModifiedBy>PNUYH</cp:lastModifiedBy>
  <cp:revision>57</cp:revision>
  <dcterms:created xsi:type="dcterms:W3CDTF">2021-01-21T13:36:00Z</dcterms:created>
  <dcterms:modified xsi:type="dcterms:W3CDTF">2023-03-06T11:58:00Z</dcterms:modified>
</cp:coreProperties>
</file>